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8B0DF4" w14:textId="49EA2568" w:rsidR="008618D5" w:rsidRPr="002E234C" w:rsidRDefault="00D2022B">
      <w:pPr>
        <w:rPr>
          <w:b/>
          <w:sz w:val="24"/>
        </w:rPr>
      </w:pPr>
      <w:bookmarkStart w:id="0" w:name="_GoBack"/>
      <w:bookmarkEnd w:id="0"/>
      <w:r w:rsidRPr="002E234C">
        <w:rPr>
          <w:b/>
          <w:sz w:val="24"/>
        </w:rPr>
        <w:t xml:space="preserve">S3 Appendix: </w:t>
      </w:r>
      <w:proofErr w:type="spellStart"/>
      <w:r w:rsidR="000D6B41" w:rsidRPr="002E234C">
        <w:rPr>
          <w:b/>
          <w:sz w:val="24"/>
        </w:rPr>
        <w:t>TIDieR</w:t>
      </w:r>
      <w:proofErr w:type="spellEnd"/>
      <w:r w:rsidR="000D6B41" w:rsidRPr="002E234C">
        <w:rPr>
          <w:b/>
          <w:sz w:val="24"/>
        </w:rPr>
        <w:t xml:space="preserve"> framework for </w:t>
      </w:r>
      <w:r w:rsidR="00195872" w:rsidRPr="002E234C">
        <w:rPr>
          <w:b/>
          <w:sz w:val="24"/>
        </w:rPr>
        <w:t xml:space="preserve">the </w:t>
      </w:r>
      <w:r w:rsidR="00BF3A7F" w:rsidRPr="002E234C">
        <w:rPr>
          <w:b/>
          <w:sz w:val="24"/>
        </w:rPr>
        <w:t xml:space="preserve">APC </w:t>
      </w:r>
      <w:r w:rsidR="00FD7295" w:rsidRPr="002E234C">
        <w:rPr>
          <w:b/>
          <w:sz w:val="24"/>
        </w:rPr>
        <w:t>Full course online</w:t>
      </w:r>
    </w:p>
    <w:p w14:paraId="6AA318EA" w14:textId="77777777" w:rsidR="000D6B41" w:rsidRDefault="000D6B41"/>
    <w:tbl>
      <w:tblPr>
        <w:tblStyle w:val="TableGrid"/>
        <w:tblW w:w="13966" w:type="dxa"/>
        <w:tblLook w:val="04A0" w:firstRow="1" w:lastRow="0" w:firstColumn="1" w:lastColumn="0" w:noHBand="0" w:noVBand="1"/>
      </w:tblPr>
      <w:tblGrid>
        <w:gridCol w:w="2122"/>
        <w:gridCol w:w="11844"/>
      </w:tblGrid>
      <w:tr w:rsidR="00303F8B" w:rsidRPr="002E234C" w14:paraId="106DD86A" w14:textId="77777777" w:rsidTr="00AC166A">
        <w:trPr>
          <w:trHeight w:val="261"/>
        </w:trPr>
        <w:tc>
          <w:tcPr>
            <w:tcW w:w="2122" w:type="dxa"/>
          </w:tcPr>
          <w:p w14:paraId="0DFFA998"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1. </w:t>
            </w:r>
            <w:r w:rsidR="000D6B41" w:rsidRPr="002E234C">
              <w:rPr>
                <w:rFonts w:asciiTheme="minorHAnsi" w:hAnsiTheme="minorHAnsi" w:cstheme="minorHAnsi"/>
                <w:b/>
                <w:szCs w:val="22"/>
              </w:rPr>
              <w:t>Brief name</w:t>
            </w:r>
          </w:p>
        </w:tc>
        <w:tc>
          <w:tcPr>
            <w:tcW w:w="11844" w:type="dxa"/>
          </w:tcPr>
          <w:p w14:paraId="2419E4DE" w14:textId="6E9A0026" w:rsidR="000D6B41" w:rsidRPr="002E234C" w:rsidRDefault="00DA4E2B" w:rsidP="00DA4E2B">
            <w:pPr>
              <w:rPr>
                <w:rFonts w:asciiTheme="minorHAnsi" w:hAnsiTheme="minorHAnsi" w:cstheme="minorHAnsi"/>
                <w:szCs w:val="22"/>
              </w:rPr>
            </w:pPr>
            <w:r w:rsidRPr="002E234C">
              <w:rPr>
                <w:rFonts w:asciiTheme="minorHAnsi" w:hAnsiTheme="minorHAnsi" w:cstheme="minorHAnsi"/>
                <w:b/>
                <w:szCs w:val="22"/>
              </w:rPr>
              <w:t>A</w:t>
            </w:r>
            <w:r w:rsidR="00CD4EDC" w:rsidRPr="002E234C">
              <w:rPr>
                <w:rFonts w:asciiTheme="minorHAnsi" w:hAnsiTheme="minorHAnsi" w:cstheme="minorHAnsi"/>
                <w:b/>
                <w:szCs w:val="22"/>
              </w:rPr>
              <w:t xml:space="preserve">dult </w:t>
            </w:r>
            <w:r w:rsidRPr="002E234C">
              <w:rPr>
                <w:rFonts w:asciiTheme="minorHAnsi" w:hAnsiTheme="minorHAnsi" w:cstheme="minorHAnsi"/>
                <w:b/>
                <w:szCs w:val="22"/>
              </w:rPr>
              <w:t>P</w:t>
            </w:r>
            <w:r w:rsidR="00CD4EDC" w:rsidRPr="002E234C">
              <w:rPr>
                <w:rFonts w:asciiTheme="minorHAnsi" w:hAnsiTheme="minorHAnsi" w:cstheme="minorHAnsi"/>
                <w:b/>
                <w:szCs w:val="22"/>
              </w:rPr>
              <w:t xml:space="preserve">rimary </w:t>
            </w:r>
            <w:r w:rsidRPr="002E234C">
              <w:rPr>
                <w:rFonts w:asciiTheme="minorHAnsi" w:hAnsiTheme="minorHAnsi" w:cstheme="minorHAnsi"/>
                <w:b/>
                <w:szCs w:val="22"/>
              </w:rPr>
              <w:t>C</w:t>
            </w:r>
            <w:r w:rsidR="00CD4EDC" w:rsidRPr="002E234C">
              <w:rPr>
                <w:rFonts w:asciiTheme="minorHAnsi" w:hAnsiTheme="minorHAnsi" w:cstheme="minorHAnsi"/>
                <w:b/>
                <w:szCs w:val="22"/>
              </w:rPr>
              <w:t>are</w:t>
            </w:r>
            <w:r w:rsidR="00384B60" w:rsidRPr="002E234C">
              <w:rPr>
                <w:rFonts w:asciiTheme="minorHAnsi" w:hAnsiTheme="minorHAnsi" w:cstheme="minorHAnsi"/>
                <w:b/>
                <w:szCs w:val="22"/>
              </w:rPr>
              <w:t xml:space="preserve"> (APC)</w:t>
            </w:r>
            <w:r w:rsidR="00D90DD2" w:rsidRPr="002E234C">
              <w:rPr>
                <w:rFonts w:asciiTheme="minorHAnsi" w:hAnsiTheme="minorHAnsi" w:cstheme="minorHAnsi"/>
                <w:b/>
                <w:szCs w:val="22"/>
              </w:rPr>
              <w:t xml:space="preserve"> </w:t>
            </w:r>
            <w:r w:rsidR="00CD4EDC" w:rsidRPr="002E234C">
              <w:rPr>
                <w:rFonts w:asciiTheme="minorHAnsi" w:hAnsiTheme="minorHAnsi" w:cstheme="minorHAnsi"/>
                <w:b/>
                <w:szCs w:val="22"/>
              </w:rPr>
              <w:t>f</w:t>
            </w:r>
            <w:r w:rsidR="00FD7295" w:rsidRPr="002E234C">
              <w:rPr>
                <w:rFonts w:asciiTheme="minorHAnsi" w:hAnsiTheme="minorHAnsi" w:cstheme="minorHAnsi"/>
                <w:b/>
                <w:szCs w:val="22"/>
              </w:rPr>
              <w:t xml:space="preserve">ull </w:t>
            </w:r>
            <w:r w:rsidR="00CD4EDC" w:rsidRPr="002E234C">
              <w:rPr>
                <w:rFonts w:asciiTheme="minorHAnsi" w:hAnsiTheme="minorHAnsi" w:cstheme="minorHAnsi"/>
                <w:b/>
                <w:szCs w:val="22"/>
              </w:rPr>
              <w:t>c</w:t>
            </w:r>
            <w:r w:rsidR="00FD7295" w:rsidRPr="002E234C">
              <w:rPr>
                <w:rFonts w:asciiTheme="minorHAnsi" w:hAnsiTheme="minorHAnsi" w:cstheme="minorHAnsi"/>
                <w:b/>
                <w:szCs w:val="22"/>
              </w:rPr>
              <w:t>ourse</w:t>
            </w:r>
            <w:r w:rsidR="00D90DD2" w:rsidRPr="002E234C">
              <w:rPr>
                <w:rFonts w:asciiTheme="minorHAnsi" w:hAnsiTheme="minorHAnsi" w:cstheme="minorHAnsi"/>
                <w:b/>
                <w:szCs w:val="22"/>
              </w:rPr>
              <w:t xml:space="preserve"> </w:t>
            </w:r>
            <w:r w:rsidR="00FD7295" w:rsidRPr="002E234C">
              <w:rPr>
                <w:rFonts w:asciiTheme="minorHAnsi" w:hAnsiTheme="minorHAnsi" w:cstheme="minorHAnsi"/>
                <w:b/>
                <w:szCs w:val="22"/>
              </w:rPr>
              <w:t>online</w:t>
            </w:r>
          </w:p>
        </w:tc>
      </w:tr>
      <w:tr w:rsidR="00303F8B" w:rsidRPr="002E234C" w14:paraId="742C4B48" w14:textId="77777777" w:rsidTr="00AC166A">
        <w:trPr>
          <w:trHeight w:val="3633"/>
        </w:trPr>
        <w:tc>
          <w:tcPr>
            <w:tcW w:w="2122" w:type="dxa"/>
          </w:tcPr>
          <w:p w14:paraId="61142416"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2. </w:t>
            </w:r>
            <w:r w:rsidR="000D6B41" w:rsidRPr="002E234C">
              <w:rPr>
                <w:rFonts w:asciiTheme="minorHAnsi" w:hAnsiTheme="minorHAnsi" w:cstheme="minorHAnsi"/>
                <w:b/>
                <w:szCs w:val="22"/>
              </w:rPr>
              <w:t>Why</w:t>
            </w:r>
          </w:p>
        </w:tc>
        <w:tc>
          <w:tcPr>
            <w:tcW w:w="11844" w:type="dxa"/>
          </w:tcPr>
          <w:p w14:paraId="4B441769" w14:textId="47978751" w:rsidR="001226F9" w:rsidRPr="002E234C" w:rsidRDefault="001226F9" w:rsidP="003C6670">
            <w:pPr>
              <w:rPr>
                <w:rFonts w:asciiTheme="minorHAnsi" w:hAnsiTheme="minorHAnsi" w:cstheme="minorHAnsi"/>
                <w:szCs w:val="22"/>
              </w:rPr>
            </w:pPr>
            <w:r w:rsidRPr="002E234C">
              <w:rPr>
                <w:rFonts w:asciiTheme="minorHAnsi" w:hAnsiTheme="minorHAnsi" w:cstheme="minorHAnsi"/>
                <w:szCs w:val="22"/>
              </w:rPr>
              <w:t xml:space="preserve">The Adult Primary Care Clinical Support Tool is symptom-based and integrated, using algorithms and checklists to guide the health worker to assess, advise and treat the patient’s condition/s. </w:t>
            </w:r>
          </w:p>
          <w:p w14:paraId="0E4303CB" w14:textId="08462E71" w:rsidR="001226F9" w:rsidRPr="002E234C" w:rsidRDefault="001226F9" w:rsidP="003C6670">
            <w:pPr>
              <w:rPr>
                <w:rFonts w:asciiTheme="minorHAnsi" w:hAnsiTheme="minorHAnsi" w:cstheme="minorHAnsi"/>
                <w:szCs w:val="22"/>
              </w:rPr>
            </w:pPr>
            <w:r w:rsidRPr="002E234C">
              <w:rPr>
                <w:rFonts w:asciiTheme="minorHAnsi" w:hAnsiTheme="minorHAnsi" w:cstheme="minorHAnsi"/>
                <w:szCs w:val="22"/>
              </w:rPr>
              <w:t xml:space="preserve">Concise and simple to use, APC is also comprehensive, covering the identification and management of more than 80 common symptom presentations and over 30 chronic conditions, including non-communicable diseases, communicable diseases, mental health conditions, women’s health and palliative care. </w:t>
            </w:r>
          </w:p>
          <w:p w14:paraId="402C7998" w14:textId="77777777" w:rsidR="00384B60" w:rsidRPr="002E234C" w:rsidRDefault="00384B60" w:rsidP="00647A16">
            <w:pPr>
              <w:rPr>
                <w:rFonts w:asciiTheme="minorHAnsi" w:hAnsiTheme="minorHAnsi" w:cstheme="minorHAnsi"/>
                <w:szCs w:val="22"/>
              </w:rPr>
            </w:pPr>
          </w:p>
          <w:p w14:paraId="510469AF" w14:textId="0263B32B" w:rsidR="008F00D3" w:rsidRPr="002E234C" w:rsidRDefault="00FD7295" w:rsidP="00647A16">
            <w:pPr>
              <w:rPr>
                <w:rFonts w:asciiTheme="minorHAnsi" w:hAnsiTheme="minorHAnsi" w:cstheme="minorHAnsi"/>
                <w:szCs w:val="22"/>
              </w:rPr>
            </w:pPr>
            <w:r w:rsidRPr="002E234C">
              <w:rPr>
                <w:rFonts w:asciiTheme="minorHAnsi" w:hAnsiTheme="minorHAnsi" w:cstheme="minorHAnsi"/>
                <w:szCs w:val="22"/>
              </w:rPr>
              <w:t xml:space="preserve">The APC </w:t>
            </w:r>
            <w:r w:rsidR="00CD4EDC" w:rsidRPr="002E234C">
              <w:rPr>
                <w:rFonts w:asciiTheme="minorHAnsi" w:hAnsiTheme="minorHAnsi" w:cstheme="minorHAnsi"/>
                <w:szCs w:val="22"/>
              </w:rPr>
              <w:t>f</w:t>
            </w:r>
            <w:r w:rsidRPr="002E234C">
              <w:rPr>
                <w:rFonts w:asciiTheme="minorHAnsi" w:hAnsiTheme="minorHAnsi" w:cstheme="minorHAnsi"/>
                <w:szCs w:val="22"/>
              </w:rPr>
              <w:t>ull course online</w:t>
            </w:r>
            <w:r w:rsidR="008F00D3" w:rsidRPr="002E234C">
              <w:rPr>
                <w:rFonts w:asciiTheme="minorHAnsi" w:hAnsiTheme="minorHAnsi" w:cstheme="minorHAnsi"/>
                <w:szCs w:val="22"/>
              </w:rPr>
              <w:t xml:space="preserve"> </w:t>
            </w:r>
            <w:r w:rsidRPr="002E234C">
              <w:rPr>
                <w:rFonts w:asciiTheme="minorHAnsi" w:hAnsiTheme="minorHAnsi" w:cstheme="minorHAnsi"/>
                <w:szCs w:val="22"/>
              </w:rPr>
              <w:t xml:space="preserve">was developed in response to the COVID-19 </w:t>
            </w:r>
            <w:r w:rsidR="00CD4EDC" w:rsidRPr="002E234C">
              <w:rPr>
                <w:rFonts w:asciiTheme="minorHAnsi" w:hAnsiTheme="minorHAnsi" w:cstheme="minorHAnsi"/>
                <w:szCs w:val="22"/>
              </w:rPr>
              <w:t>pandemic</w:t>
            </w:r>
            <w:r w:rsidRPr="002E234C">
              <w:rPr>
                <w:rFonts w:asciiTheme="minorHAnsi" w:hAnsiTheme="minorHAnsi" w:cstheme="minorHAnsi"/>
                <w:szCs w:val="22"/>
              </w:rPr>
              <w:t xml:space="preserve">, </w:t>
            </w:r>
            <w:r w:rsidR="009A20F8" w:rsidRPr="002E234C">
              <w:rPr>
                <w:rFonts w:asciiTheme="minorHAnsi" w:hAnsiTheme="minorHAnsi" w:cstheme="minorHAnsi"/>
                <w:szCs w:val="22"/>
              </w:rPr>
              <w:t>where lockdown st</w:t>
            </w:r>
            <w:r w:rsidR="00D57268" w:rsidRPr="002E234C">
              <w:rPr>
                <w:rFonts w:asciiTheme="minorHAnsi" w:hAnsiTheme="minorHAnsi" w:cstheme="minorHAnsi"/>
                <w:szCs w:val="22"/>
              </w:rPr>
              <w:t>opped</w:t>
            </w:r>
            <w:r w:rsidRPr="002E234C">
              <w:rPr>
                <w:rFonts w:asciiTheme="minorHAnsi" w:hAnsiTheme="minorHAnsi" w:cstheme="minorHAnsi"/>
                <w:szCs w:val="22"/>
              </w:rPr>
              <w:t xml:space="preserve"> the face-to-face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option due to infection control safety. There was still a need for APC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in the services, so the content was transferred to </w:t>
            </w:r>
            <w:r w:rsidR="009A20F8" w:rsidRPr="002E234C">
              <w:rPr>
                <w:rFonts w:asciiTheme="minorHAnsi" w:hAnsiTheme="minorHAnsi" w:cstheme="minorHAnsi"/>
                <w:szCs w:val="22"/>
              </w:rPr>
              <w:t xml:space="preserve">the KTU online school. </w:t>
            </w:r>
          </w:p>
          <w:p w14:paraId="7B91BB5D" w14:textId="77777777" w:rsidR="00BE0F9E" w:rsidRPr="002E234C" w:rsidRDefault="00BE0F9E" w:rsidP="00647A16">
            <w:pPr>
              <w:rPr>
                <w:rFonts w:asciiTheme="minorHAnsi" w:hAnsiTheme="minorHAnsi" w:cstheme="minorHAnsi"/>
                <w:szCs w:val="22"/>
              </w:rPr>
            </w:pPr>
          </w:p>
          <w:p w14:paraId="0A22CD57" w14:textId="4E56AAC2" w:rsidR="00BE0F9E" w:rsidRPr="002E234C" w:rsidRDefault="00BE0F9E" w:rsidP="00647A16">
            <w:pPr>
              <w:rPr>
                <w:rFonts w:asciiTheme="minorHAnsi" w:hAnsiTheme="minorHAnsi" w:cstheme="minorHAnsi"/>
                <w:szCs w:val="22"/>
              </w:rPr>
            </w:pPr>
            <w:r w:rsidRPr="002E234C">
              <w:rPr>
                <w:rFonts w:asciiTheme="minorHAnsi" w:hAnsiTheme="minorHAnsi" w:cstheme="minorHAnsi"/>
                <w:szCs w:val="22"/>
              </w:rPr>
              <w:t xml:space="preserve">Within the SMhINT programme in Amajuba, getting nurses to do online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that is not part of the Ideal Clinic Initiative was challenging, so support to do the APC </w:t>
            </w:r>
            <w:r w:rsidR="00CD4EDC" w:rsidRPr="002E234C">
              <w:rPr>
                <w:rFonts w:asciiTheme="minorHAnsi" w:hAnsiTheme="minorHAnsi" w:cstheme="minorHAnsi"/>
                <w:szCs w:val="22"/>
              </w:rPr>
              <w:t>f</w:t>
            </w:r>
            <w:r w:rsidRPr="002E234C">
              <w:rPr>
                <w:rFonts w:asciiTheme="minorHAnsi" w:hAnsiTheme="minorHAnsi" w:cstheme="minorHAnsi"/>
                <w:szCs w:val="22"/>
              </w:rPr>
              <w:t xml:space="preserve">ull course, which covers </w:t>
            </w:r>
            <w:r w:rsidR="008A2FE3" w:rsidRPr="002E234C">
              <w:rPr>
                <w:rFonts w:asciiTheme="minorHAnsi" w:hAnsiTheme="minorHAnsi" w:cstheme="minorHAnsi"/>
                <w:szCs w:val="22"/>
              </w:rPr>
              <w:t xml:space="preserve">four </w:t>
            </w:r>
            <w:r w:rsidRPr="002E234C">
              <w:rPr>
                <w:rFonts w:asciiTheme="minorHAnsi" w:hAnsiTheme="minorHAnsi" w:cstheme="minorHAnsi"/>
                <w:szCs w:val="22"/>
              </w:rPr>
              <w:t xml:space="preserve">Mental Health cases </w:t>
            </w:r>
            <w:r w:rsidR="008A2FE3" w:rsidRPr="002E234C">
              <w:rPr>
                <w:rFonts w:asciiTheme="minorHAnsi" w:hAnsiTheme="minorHAnsi" w:cstheme="minorHAnsi"/>
                <w:szCs w:val="22"/>
              </w:rPr>
              <w:t xml:space="preserve">was seen as the most viable option of </w:t>
            </w:r>
            <w:r w:rsidR="001226F9" w:rsidRPr="002E234C">
              <w:rPr>
                <w:rFonts w:asciiTheme="minorHAnsi" w:hAnsiTheme="minorHAnsi" w:cstheme="minorHAnsi"/>
                <w:szCs w:val="22"/>
              </w:rPr>
              <w:t xml:space="preserve">leading </w:t>
            </w:r>
            <w:r w:rsidR="008A2FE3" w:rsidRPr="002E234C">
              <w:rPr>
                <w:rFonts w:asciiTheme="minorHAnsi" w:hAnsiTheme="minorHAnsi" w:cstheme="minorHAnsi"/>
                <w:szCs w:val="22"/>
              </w:rPr>
              <w:t xml:space="preserve">nurses to the APC mental health content. </w:t>
            </w:r>
          </w:p>
        </w:tc>
      </w:tr>
      <w:tr w:rsidR="00303F8B" w:rsidRPr="002E234C" w14:paraId="1CF70219" w14:textId="77777777" w:rsidTr="00AC166A">
        <w:trPr>
          <w:trHeight w:val="983"/>
        </w:trPr>
        <w:tc>
          <w:tcPr>
            <w:tcW w:w="2122" w:type="dxa"/>
          </w:tcPr>
          <w:p w14:paraId="625110B3"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3. </w:t>
            </w:r>
            <w:r w:rsidR="000D6B41" w:rsidRPr="002E234C">
              <w:rPr>
                <w:rFonts w:asciiTheme="minorHAnsi" w:hAnsiTheme="minorHAnsi" w:cstheme="minorHAnsi"/>
                <w:b/>
                <w:szCs w:val="22"/>
              </w:rPr>
              <w:t>What materials</w:t>
            </w:r>
          </w:p>
        </w:tc>
        <w:tc>
          <w:tcPr>
            <w:tcW w:w="11844" w:type="dxa"/>
          </w:tcPr>
          <w:p w14:paraId="57DB20C4" w14:textId="1ACEC52E" w:rsidR="00195872" w:rsidRPr="002E234C" w:rsidRDefault="00647A16" w:rsidP="009A20F8">
            <w:pPr>
              <w:jc w:val="left"/>
              <w:rPr>
                <w:rFonts w:asciiTheme="minorHAnsi" w:hAnsiTheme="minorHAnsi" w:cstheme="minorHAnsi"/>
                <w:szCs w:val="22"/>
              </w:rPr>
            </w:pPr>
            <w:r w:rsidRPr="002E234C">
              <w:rPr>
                <w:rFonts w:asciiTheme="minorHAnsi" w:hAnsiTheme="minorHAnsi" w:cstheme="minorHAnsi"/>
                <w:szCs w:val="22"/>
              </w:rPr>
              <w:t xml:space="preserve">The APC </w:t>
            </w:r>
            <w:r w:rsidR="009A20F8" w:rsidRPr="002E234C">
              <w:rPr>
                <w:rFonts w:asciiTheme="minorHAnsi" w:hAnsiTheme="minorHAnsi" w:cstheme="minorHAnsi"/>
                <w:szCs w:val="22"/>
              </w:rPr>
              <w:t>Full course</w:t>
            </w:r>
            <w:r w:rsidRPr="002E234C">
              <w:rPr>
                <w:rFonts w:asciiTheme="minorHAnsi" w:hAnsiTheme="minorHAnsi" w:cstheme="minorHAnsi"/>
                <w:szCs w:val="22"/>
              </w:rPr>
              <w:t xml:space="preserve"> </w:t>
            </w:r>
            <w:r w:rsidR="009A20F8" w:rsidRPr="002E234C">
              <w:rPr>
                <w:rFonts w:asciiTheme="minorHAnsi" w:hAnsiTheme="minorHAnsi" w:cstheme="minorHAnsi"/>
                <w:szCs w:val="22"/>
              </w:rPr>
              <w:t>online content is the same as the paper-based 2020 version</w:t>
            </w:r>
            <w:r w:rsidR="001645F2" w:rsidRPr="002E234C">
              <w:rPr>
                <w:rFonts w:asciiTheme="minorHAnsi" w:hAnsiTheme="minorHAnsi" w:cstheme="minorHAnsi"/>
                <w:szCs w:val="22"/>
              </w:rPr>
              <w:t xml:space="preserve"> of the </w:t>
            </w:r>
            <w:r w:rsidR="00D52BA0" w:rsidRPr="002E234C">
              <w:rPr>
                <w:rFonts w:asciiTheme="minorHAnsi" w:hAnsiTheme="minorHAnsi" w:cstheme="minorHAnsi"/>
                <w:szCs w:val="22"/>
              </w:rPr>
              <w:t xml:space="preserve">educational </w:t>
            </w:r>
            <w:r w:rsidR="00ED6950" w:rsidRPr="002E234C">
              <w:rPr>
                <w:rFonts w:asciiTheme="minorHAnsi" w:hAnsiTheme="minorHAnsi" w:cstheme="minorHAnsi"/>
                <w:szCs w:val="22"/>
              </w:rPr>
              <w:t>materials</w:t>
            </w:r>
            <w:r w:rsidR="009A20F8" w:rsidRPr="002E234C">
              <w:rPr>
                <w:rFonts w:asciiTheme="minorHAnsi" w:hAnsiTheme="minorHAnsi" w:cstheme="minorHAnsi"/>
                <w:szCs w:val="22"/>
              </w:rPr>
              <w:t xml:space="preserve">, but instead of the cases needing to be facilitated, users work through cases structured as a quiz online. The course content is scaffolded to start with simple cases that ensure the users learn about the features of </w:t>
            </w:r>
            <w:r w:rsidR="001645F2" w:rsidRPr="002E234C">
              <w:rPr>
                <w:rFonts w:asciiTheme="minorHAnsi" w:hAnsiTheme="minorHAnsi" w:cstheme="minorHAnsi"/>
                <w:szCs w:val="22"/>
              </w:rPr>
              <w:t>APC</w:t>
            </w:r>
            <w:r w:rsidR="009A20F8" w:rsidRPr="002E234C">
              <w:rPr>
                <w:rFonts w:asciiTheme="minorHAnsi" w:hAnsiTheme="minorHAnsi" w:cstheme="minorHAnsi"/>
                <w:szCs w:val="22"/>
              </w:rPr>
              <w:t xml:space="preserve">. </w:t>
            </w:r>
            <w:r w:rsidR="00D57268" w:rsidRPr="002E234C">
              <w:rPr>
                <w:rFonts w:asciiTheme="minorHAnsi" w:hAnsiTheme="minorHAnsi" w:cstheme="minorHAnsi"/>
                <w:szCs w:val="22"/>
              </w:rPr>
              <w:t xml:space="preserve">The cases become more complicated, to ensure users learn how to navigate all sections of APC confidently. On completion a certificate is autogenerated. </w:t>
            </w:r>
          </w:p>
          <w:p w14:paraId="5FBB0A57" w14:textId="77777777" w:rsidR="00FC41E0" w:rsidRPr="002E234C" w:rsidRDefault="00FC41E0" w:rsidP="009A20F8">
            <w:pPr>
              <w:jc w:val="left"/>
              <w:rPr>
                <w:rFonts w:asciiTheme="minorHAnsi" w:hAnsiTheme="minorHAnsi" w:cstheme="minorHAnsi"/>
                <w:szCs w:val="22"/>
              </w:rPr>
            </w:pPr>
          </w:p>
          <w:p w14:paraId="006DE633" w14:textId="2715F523" w:rsidR="00FC41E0" w:rsidRPr="002E234C" w:rsidRDefault="00FC41E0" w:rsidP="009A20F8">
            <w:pPr>
              <w:jc w:val="left"/>
              <w:rPr>
                <w:rFonts w:asciiTheme="minorHAnsi" w:hAnsiTheme="minorHAnsi" w:cstheme="minorHAnsi"/>
                <w:szCs w:val="22"/>
              </w:rPr>
            </w:pPr>
            <w:r w:rsidRPr="002E234C">
              <w:rPr>
                <w:rFonts w:asciiTheme="minorHAnsi" w:hAnsiTheme="minorHAnsi" w:cstheme="minorHAnsi"/>
                <w:szCs w:val="22"/>
              </w:rPr>
              <w:t>The four mental health cases in APC cover the following learning objectives:</w:t>
            </w:r>
          </w:p>
          <w:p w14:paraId="106A1536" w14:textId="73F9EA96" w:rsidR="00FC41E0" w:rsidRPr="002E234C" w:rsidRDefault="00FC41E0" w:rsidP="00FC41E0">
            <w:pPr>
              <w:pStyle w:val="ListParagraph"/>
              <w:numPr>
                <w:ilvl w:val="0"/>
                <w:numId w:val="17"/>
              </w:numPr>
              <w:jc w:val="left"/>
              <w:rPr>
                <w:rFonts w:asciiTheme="minorHAnsi" w:hAnsiTheme="minorHAnsi" w:cstheme="minorHAnsi"/>
                <w:szCs w:val="22"/>
              </w:rPr>
            </w:pPr>
            <w:r w:rsidRPr="002E234C">
              <w:rPr>
                <w:rFonts w:asciiTheme="minorHAnsi" w:hAnsiTheme="minorHAnsi" w:cstheme="minorHAnsi"/>
                <w:szCs w:val="22"/>
              </w:rPr>
              <w:t>Sandile</w:t>
            </w:r>
          </w:p>
          <w:p w14:paraId="2A3DF5DD" w14:textId="73BA30FD" w:rsidR="00FC41E0" w:rsidRPr="002E234C" w:rsidRDefault="00FC41E0" w:rsidP="00FC41E0">
            <w:pPr>
              <w:pStyle w:val="ListParagraph"/>
              <w:numPr>
                <w:ilvl w:val="0"/>
                <w:numId w:val="16"/>
              </w:numPr>
              <w:jc w:val="left"/>
              <w:rPr>
                <w:rFonts w:asciiTheme="minorHAnsi" w:hAnsiTheme="minorHAnsi" w:cstheme="minorHAnsi"/>
                <w:szCs w:val="22"/>
              </w:rPr>
            </w:pPr>
            <w:r w:rsidRPr="002E234C">
              <w:rPr>
                <w:rFonts w:asciiTheme="minorHAnsi" w:hAnsiTheme="minorHAnsi" w:cstheme="minorHAnsi"/>
                <w:szCs w:val="22"/>
              </w:rPr>
              <w:t>Navigating the Mental Health Care Act for an acutely psychotic patient</w:t>
            </w:r>
          </w:p>
          <w:p w14:paraId="749C6950" w14:textId="4B3D4748" w:rsidR="00FC41E0" w:rsidRPr="002E234C" w:rsidRDefault="00FC41E0" w:rsidP="00FC41E0">
            <w:pPr>
              <w:pStyle w:val="ListParagraph"/>
              <w:numPr>
                <w:ilvl w:val="0"/>
                <w:numId w:val="17"/>
              </w:numPr>
              <w:jc w:val="left"/>
              <w:rPr>
                <w:rFonts w:asciiTheme="minorHAnsi" w:hAnsiTheme="minorHAnsi" w:cstheme="minorHAnsi"/>
                <w:szCs w:val="22"/>
              </w:rPr>
            </w:pPr>
            <w:r w:rsidRPr="002E234C">
              <w:rPr>
                <w:rFonts w:asciiTheme="minorHAnsi" w:hAnsiTheme="minorHAnsi" w:cstheme="minorHAnsi"/>
                <w:szCs w:val="22"/>
              </w:rPr>
              <w:t>Jane</w:t>
            </w:r>
          </w:p>
          <w:p w14:paraId="260DDA2E" w14:textId="08E468B4" w:rsidR="00FC41E0" w:rsidRPr="002E234C" w:rsidRDefault="00FC41E0" w:rsidP="00FC41E0">
            <w:pPr>
              <w:pStyle w:val="ListParagraph"/>
              <w:numPr>
                <w:ilvl w:val="0"/>
                <w:numId w:val="16"/>
              </w:numPr>
              <w:jc w:val="left"/>
              <w:rPr>
                <w:rFonts w:asciiTheme="minorHAnsi" w:hAnsiTheme="minorHAnsi" w:cstheme="minorHAnsi"/>
                <w:szCs w:val="22"/>
              </w:rPr>
            </w:pPr>
            <w:r w:rsidRPr="002E234C">
              <w:rPr>
                <w:rFonts w:asciiTheme="minorHAnsi" w:hAnsiTheme="minorHAnsi" w:cstheme="minorHAnsi"/>
                <w:szCs w:val="22"/>
              </w:rPr>
              <w:t>Recognising, diagnosing and managing the patient with depression</w:t>
            </w:r>
          </w:p>
          <w:p w14:paraId="3D91892C" w14:textId="063E2C25" w:rsidR="00FC41E0" w:rsidRPr="002E234C" w:rsidRDefault="00FC41E0" w:rsidP="00FC41E0">
            <w:pPr>
              <w:pStyle w:val="ListParagraph"/>
              <w:numPr>
                <w:ilvl w:val="0"/>
                <w:numId w:val="17"/>
              </w:numPr>
              <w:jc w:val="left"/>
              <w:rPr>
                <w:rFonts w:asciiTheme="minorHAnsi" w:hAnsiTheme="minorHAnsi" w:cstheme="minorHAnsi"/>
                <w:szCs w:val="22"/>
              </w:rPr>
            </w:pPr>
            <w:r w:rsidRPr="002E234C">
              <w:rPr>
                <w:rFonts w:asciiTheme="minorHAnsi" w:hAnsiTheme="minorHAnsi" w:cstheme="minorHAnsi"/>
                <w:szCs w:val="22"/>
              </w:rPr>
              <w:t>Adelaide</w:t>
            </w:r>
          </w:p>
          <w:p w14:paraId="7C77E7B4" w14:textId="22B55644" w:rsidR="00FC41E0" w:rsidRPr="002E234C" w:rsidRDefault="00FC41E0" w:rsidP="00FC41E0">
            <w:pPr>
              <w:pStyle w:val="ListParagraph"/>
              <w:numPr>
                <w:ilvl w:val="0"/>
                <w:numId w:val="16"/>
              </w:numPr>
              <w:jc w:val="left"/>
              <w:rPr>
                <w:rFonts w:asciiTheme="minorHAnsi" w:hAnsiTheme="minorHAnsi" w:cstheme="minorHAnsi"/>
                <w:szCs w:val="22"/>
              </w:rPr>
            </w:pPr>
            <w:r w:rsidRPr="002E234C">
              <w:rPr>
                <w:rFonts w:asciiTheme="minorHAnsi" w:hAnsiTheme="minorHAnsi" w:cstheme="minorHAnsi"/>
                <w:szCs w:val="22"/>
              </w:rPr>
              <w:t>A symptom (dyspepsia) prompting the diagnosis of a chronic condition (</w:t>
            </w:r>
            <w:r w:rsidR="00CD4EDC" w:rsidRPr="002E234C">
              <w:rPr>
                <w:rFonts w:asciiTheme="minorHAnsi" w:hAnsiTheme="minorHAnsi" w:cstheme="minorHAnsi"/>
                <w:szCs w:val="22"/>
              </w:rPr>
              <w:t>a</w:t>
            </w:r>
            <w:r w:rsidRPr="002E234C">
              <w:rPr>
                <w:rFonts w:asciiTheme="minorHAnsi" w:hAnsiTheme="minorHAnsi" w:cstheme="minorHAnsi"/>
                <w:szCs w:val="22"/>
              </w:rPr>
              <w:t>lcohol misuse and harm)</w:t>
            </w:r>
          </w:p>
          <w:p w14:paraId="1F00F228" w14:textId="1A30426A" w:rsidR="00FC41E0" w:rsidRPr="002E234C" w:rsidRDefault="00FC41E0" w:rsidP="00FC41E0">
            <w:pPr>
              <w:pStyle w:val="ListParagraph"/>
              <w:numPr>
                <w:ilvl w:val="0"/>
                <w:numId w:val="16"/>
              </w:numPr>
              <w:jc w:val="left"/>
              <w:rPr>
                <w:rFonts w:asciiTheme="minorHAnsi" w:hAnsiTheme="minorHAnsi" w:cstheme="minorHAnsi"/>
                <w:szCs w:val="22"/>
              </w:rPr>
            </w:pPr>
            <w:r w:rsidRPr="002E234C">
              <w:rPr>
                <w:rFonts w:asciiTheme="minorHAnsi" w:hAnsiTheme="minorHAnsi" w:cstheme="minorHAnsi"/>
                <w:szCs w:val="22"/>
              </w:rPr>
              <w:t>To incorporate supporting the patient to change behaviour into a consultation</w:t>
            </w:r>
          </w:p>
          <w:p w14:paraId="48708E1C" w14:textId="248FFF5E" w:rsidR="00FC41E0" w:rsidRPr="002E234C" w:rsidRDefault="00FC41E0" w:rsidP="00FC41E0">
            <w:pPr>
              <w:pStyle w:val="ListParagraph"/>
              <w:numPr>
                <w:ilvl w:val="0"/>
                <w:numId w:val="17"/>
              </w:numPr>
              <w:jc w:val="left"/>
              <w:rPr>
                <w:rFonts w:asciiTheme="minorHAnsi" w:hAnsiTheme="minorHAnsi" w:cstheme="minorHAnsi"/>
                <w:szCs w:val="22"/>
              </w:rPr>
            </w:pPr>
            <w:r w:rsidRPr="002E234C">
              <w:rPr>
                <w:rFonts w:asciiTheme="minorHAnsi" w:hAnsiTheme="minorHAnsi" w:cstheme="minorHAnsi"/>
                <w:szCs w:val="22"/>
              </w:rPr>
              <w:t>Sindi</w:t>
            </w:r>
          </w:p>
          <w:p w14:paraId="0256B57D" w14:textId="7AA89B88" w:rsidR="00FC41E0" w:rsidRPr="002E234C" w:rsidRDefault="00FC41E0" w:rsidP="00FC41E0">
            <w:pPr>
              <w:pStyle w:val="ListParagraph"/>
              <w:numPr>
                <w:ilvl w:val="0"/>
                <w:numId w:val="16"/>
              </w:numPr>
              <w:jc w:val="left"/>
              <w:rPr>
                <w:rFonts w:asciiTheme="minorHAnsi" w:hAnsiTheme="minorHAnsi" w:cstheme="minorHAnsi"/>
                <w:szCs w:val="22"/>
              </w:rPr>
            </w:pPr>
            <w:r w:rsidRPr="002E234C">
              <w:rPr>
                <w:rFonts w:asciiTheme="minorHAnsi" w:hAnsiTheme="minorHAnsi" w:cstheme="minorHAnsi"/>
                <w:szCs w:val="22"/>
              </w:rPr>
              <w:t>To increase confidence when managing a suicidal client.</w:t>
            </w:r>
          </w:p>
          <w:p w14:paraId="0DF70253" w14:textId="77777777" w:rsidR="00FC41E0" w:rsidRPr="002E234C" w:rsidRDefault="00FC41E0" w:rsidP="00FC41E0">
            <w:pPr>
              <w:pStyle w:val="ListParagraph"/>
              <w:numPr>
                <w:ilvl w:val="0"/>
                <w:numId w:val="16"/>
              </w:numPr>
              <w:jc w:val="left"/>
              <w:rPr>
                <w:rFonts w:asciiTheme="minorHAnsi" w:hAnsiTheme="minorHAnsi" w:cstheme="minorHAnsi"/>
                <w:szCs w:val="22"/>
              </w:rPr>
            </w:pPr>
            <w:r w:rsidRPr="002E234C">
              <w:rPr>
                <w:rFonts w:asciiTheme="minorHAnsi" w:hAnsiTheme="minorHAnsi" w:cstheme="minorHAnsi"/>
                <w:szCs w:val="22"/>
              </w:rPr>
              <w:t>Recognising and managing depression in a postnatal patient.</w:t>
            </w:r>
          </w:p>
          <w:p w14:paraId="7947285B" w14:textId="77777777" w:rsidR="006E6C20" w:rsidRPr="002E234C" w:rsidRDefault="006E6C20" w:rsidP="006E6C20">
            <w:pPr>
              <w:jc w:val="left"/>
              <w:rPr>
                <w:rFonts w:asciiTheme="minorHAnsi" w:hAnsiTheme="minorHAnsi" w:cstheme="minorHAnsi"/>
                <w:szCs w:val="22"/>
              </w:rPr>
            </w:pPr>
          </w:p>
          <w:p w14:paraId="012253D7" w14:textId="44906D34" w:rsidR="006E6C20" w:rsidRPr="002E234C" w:rsidRDefault="006E6C20" w:rsidP="003C6670">
            <w:pPr>
              <w:jc w:val="left"/>
              <w:rPr>
                <w:rFonts w:asciiTheme="minorHAnsi" w:hAnsiTheme="minorHAnsi" w:cstheme="minorHAnsi"/>
                <w:szCs w:val="22"/>
              </w:rPr>
            </w:pPr>
            <w:r w:rsidRPr="002E234C">
              <w:rPr>
                <w:rFonts w:asciiTheme="minorHAnsi" w:hAnsiTheme="minorHAnsi" w:cstheme="minorHAnsi"/>
                <w:szCs w:val="22"/>
              </w:rPr>
              <w:t>The APC Guide</w:t>
            </w:r>
            <w:r w:rsidR="001226F9" w:rsidRPr="002E234C">
              <w:rPr>
                <w:rFonts w:asciiTheme="minorHAnsi" w:hAnsiTheme="minorHAnsi" w:cstheme="minorHAnsi"/>
                <w:szCs w:val="22"/>
              </w:rPr>
              <w:t xml:space="preserve"> was</w:t>
            </w:r>
            <w:r w:rsidRPr="002E234C">
              <w:rPr>
                <w:rFonts w:asciiTheme="minorHAnsi" w:hAnsiTheme="minorHAnsi" w:cstheme="minorHAnsi"/>
                <w:szCs w:val="22"/>
              </w:rPr>
              <w:t xml:space="preserve"> provided to facilities during 202</w:t>
            </w:r>
            <w:r w:rsidR="001226F9" w:rsidRPr="002E234C">
              <w:rPr>
                <w:rFonts w:asciiTheme="minorHAnsi" w:hAnsiTheme="minorHAnsi" w:cstheme="minorHAnsi"/>
                <w:szCs w:val="22"/>
              </w:rPr>
              <w:t>0</w:t>
            </w:r>
            <w:r w:rsidR="003C6670" w:rsidRPr="002E234C">
              <w:rPr>
                <w:rFonts w:asciiTheme="minorHAnsi" w:hAnsiTheme="minorHAnsi" w:cstheme="minorHAnsi"/>
                <w:szCs w:val="22"/>
              </w:rPr>
              <w:t xml:space="preserve"> and 2021 which</w:t>
            </w:r>
            <w:r w:rsidR="001226F9" w:rsidRPr="002E234C">
              <w:rPr>
                <w:rFonts w:asciiTheme="minorHAnsi" w:hAnsiTheme="minorHAnsi" w:cstheme="minorHAnsi"/>
                <w:szCs w:val="22"/>
              </w:rPr>
              <w:t xml:space="preserve"> proved useful for staff to have hard copies of APC when doing the online course. </w:t>
            </w:r>
          </w:p>
        </w:tc>
      </w:tr>
      <w:tr w:rsidR="00303F8B" w:rsidRPr="002E234C" w14:paraId="1D7EB69E" w14:textId="77777777" w:rsidTr="00AC166A">
        <w:trPr>
          <w:trHeight w:val="3195"/>
        </w:trPr>
        <w:tc>
          <w:tcPr>
            <w:tcW w:w="2122" w:type="dxa"/>
          </w:tcPr>
          <w:p w14:paraId="4B184C41" w14:textId="77777777" w:rsidR="000D6B41" w:rsidRPr="002E234C" w:rsidRDefault="00EF3C92" w:rsidP="00F46FEE">
            <w:pPr>
              <w:jc w:val="left"/>
              <w:rPr>
                <w:rFonts w:asciiTheme="minorHAnsi" w:hAnsiTheme="minorHAnsi" w:cstheme="minorHAnsi"/>
                <w:b/>
                <w:szCs w:val="22"/>
              </w:rPr>
            </w:pPr>
            <w:r w:rsidRPr="002E234C">
              <w:rPr>
                <w:rFonts w:asciiTheme="minorHAnsi" w:hAnsiTheme="minorHAnsi" w:cstheme="minorHAnsi"/>
                <w:b/>
                <w:szCs w:val="22"/>
              </w:rPr>
              <w:lastRenderedPageBreak/>
              <w:t xml:space="preserve">4. </w:t>
            </w:r>
            <w:r w:rsidR="000D6B41" w:rsidRPr="002E234C">
              <w:rPr>
                <w:rFonts w:asciiTheme="minorHAnsi" w:hAnsiTheme="minorHAnsi" w:cstheme="minorHAnsi"/>
                <w:b/>
                <w:szCs w:val="22"/>
              </w:rPr>
              <w:t>What procedures</w:t>
            </w:r>
          </w:p>
        </w:tc>
        <w:tc>
          <w:tcPr>
            <w:tcW w:w="11844" w:type="dxa"/>
          </w:tcPr>
          <w:p w14:paraId="244C8E4A" w14:textId="77777777" w:rsidR="000B5165" w:rsidRPr="002E234C" w:rsidRDefault="001F3C7E" w:rsidP="001645F2">
            <w:pPr>
              <w:rPr>
                <w:rFonts w:asciiTheme="minorHAnsi" w:hAnsiTheme="minorHAnsi" w:cstheme="minorHAnsi"/>
                <w:szCs w:val="22"/>
              </w:rPr>
            </w:pPr>
            <w:r w:rsidRPr="002E234C">
              <w:rPr>
                <w:rFonts w:asciiTheme="minorHAnsi" w:hAnsiTheme="minorHAnsi" w:cstheme="minorHAnsi"/>
                <w:szCs w:val="22"/>
              </w:rPr>
              <w:t xml:space="preserve">The </w:t>
            </w:r>
            <w:r w:rsidR="00ED6950" w:rsidRPr="002E234C">
              <w:rPr>
                <w:rFonts w:asciiTheme="minorHAnsi" w:hAnsiTheme="minorHAnsi" w:cstheme="minorHAnsi"/>
                <w:szCs w:val="22"/>
              </w:rPr>
              <w:t xml:space="preserve">need to strengthen the mental health component of primary health care </w:t>
            </w:r>
            <w:r w:rsidR="006E16DD" w:rsidRPr="002E234C">
              <w:rPr>
                <w:rFonts w:asciiTheme="minorHAnsi" w:hAnsiTheme="minorHAnsi" w:cstheme="minorHAnsi"/>
                <w:szCs w:val="22"/>
              </w:rPr>
              <w:t xml:space="preserve">in the Amajuba District as part of the SMhINT programme necessitated the upskilling of nurses with the use of APC. </w:t>
            </w:r>
          </w:p>
          <w:p w14:paraId="5A554CFF" w14:textId="4013F841" w:rsidR="006E16DD" w:rsidRPr="002E234C" w:rsidRDefault="006E16DD" w:rsidP="001645F2">
            <w:pPr>
              <w:rPr>
                <w:rFonts w:asciiTheme="minorHAnsi" w:hAnsiTheme="minorHAnsi" w:cstheme="minorHAnsi"/>
                <w:szCs w:val="22"/>
              </w:rPr>
            </w:pPr>
            <w:r w:rsidRPr="002E234C">
              <w:rPr>
                <w:rFonts w:asciiTheme="minorHAnsi" w:hAnsiTheme="minorHAnsi" w:cstheme="minorHAnsi"/>
                <w:szCs w:val="22"/>
              </w:rPr>
              <w:t xml:space="preserve">APC online champions </w:t>
            </w:r>
            <w:r w:rsidR="00331FF0" w:rsidRPr="002E234C">
              <w:rPr>
                <w:rFonts w:asciiTheme="minorHAnsi" w:hAnsiTheme="minorHAnsi" w:cstheme="minorHAnsi"/>
                <w:szCs w:val="22"/>
              </w:rPr>
              <w:t xml:space="preserve">were identified for each </w:t>
            </w:r>
            <w:r w:rsidRPr="002E234C">
              <w:rPr>
                <w:rFonts w:asciiTheme="minorHAnsi" w:hAnsiTheme="minorHAnsi" w:cstheme="minorHAnsi"/>
                <w:szCs w:val="22"/>
              </w:rPr>
              <w:t>facility to be able to assist their colleagues to access the online APC Full Course</w:t>
            </w:r>
            <w:r w:rsidR="00331FF0" w:rsidRPr="002E234C">
              <w:rPr>
                <w:rFonts w:asciiTheme="minorHAnsi" w:hAnsiTheme="minorHAnsi" w:cstheme="minorHAnsi"/>
                <w:szCs w:val="22"/>
              </w:rPr>
              <w:t>. A facilitator online educational meeting</w:t>
            </w:r>
            <w:r w:rsidRPr="002E234C">
              <w:rPr>
                <w:rFonts w:asciiTheme="minorHAnsi" w:hAnsiTheme="minorHAnsi" w:cstheme="minorHAnsi"/>
                <w:szCs w:val="22"/>
              </w:rPr>
              <w:t xml:space="preserve"> was run in September 2021. Apart from assisting colleagues to access the online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they were also mandated to support completion of the APC online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w:t>
            </w:r>
          </w:p>
          <w:p w14:paraId="0CE98078" w14:textId="5D764A1B" w:rsidR="00125E9B" w:rsidRPr="002E234C" w:rsidRDefault="00125E9B" w:rsidP="001645F2">
            <w:pPr>
              <w:rPr>
                <w:rFonts w:asciiTheme="minorHAnsi" w:hAnsiTheme="minorHAnsi" w:cstheme="minorHAnsi"/>
                <w:szCs w:val="22"/>
              </w:rPr>
            </w:pPr>
            <w:r w:rsidRPr="002E234C">
              <w:rPr>
                <w:rFonts w:asciiTheme="minorHAnsi" w:hAnsiTheme="minorHAnsi" w:cstheme="minorHAnsi"/>
                <w:szCs w:val="22"/>
              </w:rPr>
              <w:t xml:space="preserve">Progress reports were designed and generated 2 weekly from December 2021 to be able to send via a PDF on </w:t>
            </w:r>
            <w:r w:rsidR="00187C59" w:rsidRPr="002E234C">
              <w:rPr>
                <w:rFonts w:asciiTheme="minorHAnsi" w:hAnsiTheme="minorHAnsi" w:cstheme="minorHAnsi"/>
                <w:szCs w:val="22"/>
              </w:rPr>
              <w:t>WhatsApp</w:t>
            </w:r>
            <w:r w:rsidRPr="002E234C">
              <w:rPr>
                <w:rFonts w:asciiTheme="minorHAnsi" w:hAnsiTheme="minorHAnsi" w:cstheme="minorHAnsi"/>
                <w:szCs w:val="22"/>
              </w:rPr>
              <w:t xml:space="preserve"> to each APC online champion so they could track process of completion in order to know where support was needed. Below is an image of one of these reports:</w:t>
            </w:r>
          </w:p>
          <w:p w14:paraId="554E4D66" w14:textId="77777777" w:rsidR="00125E9B" w:rsidRPr="002E234C" w:rsidRDefault="00125E9B" w:rsidP="001645F2">
            <w:pPr>
              <w:rPr>
                <w:rFonts w:asciiTheme="minorHAnsi" w:hAnsiTheme="minorHAnsi" w:cstheme="minorHAnsi"/>
                <w:szCs w:val="22"/>
              </w:rPr>
            </w:pPr>
          </w:p>
          <w:p w14:paraId="1F3709C6" w14:textId="7948DC15" w:rsidR="00091178" w:rsidRPr="002E234C" w:rsidRDefault="00091178" w:rsidP="001645F2">
            <w:pPr>
              <w:rPr>
                <w:rFonts w:asciiTheme="minorHAnsi" w:hAnsiTheme="minorHAnsi" w:cstheme="minorHAnsi"/>
                <w:szCs w:val="22"/>
              </w:rPr>
            </w:pPr>
            <w:r w:rsidRPr="002E234C">
              <w:rPr>
                <w:rFonts w:asciiTheme="minorHAnsi" w:hAnsiTheme="minorHAnsi" w:cstheme="minorHAnsi"/>
                <w:noProof/>
                <w:szCs w:val="22"/>
                <w:lang w:eastAsia="en-ZA"/>
              </w:rPr>
              <w:drawing>
                <wp:inline distT="0" distB="0" distL="0" distR="0" wp14:anchorId="7B301B32" wp14:editId="6C04E6C2">
                  <wp:extent cx="4143467" cy="2562330"/>
                  <wp:effectExtent l="95250" t="95250" r="85725" b="1047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43467" cy="2562330"/>
                          </a:xfrm>
                          <a:prstGeom prst="rect">
                            <a:avLst/>
                          </a:prstGeom>
                          <a:effectLst>
                            <a:outerShdw blurRad="63500" sx="102000" sy="102000" algn="ctr" rotWithShape="0">
                              <a:prstClr val="black">
                                <a:alpha val="40000"/>
                              </a:prstClr>
                            </a:outerShdw>
                          </a:effectLst>
                        </pic:spPr>
                      </pic:pic>
                    </a:graphicData>
                  </a:graphic>
                </wp:inline>
              </w:drawing>
            </w:r>
          </w:p>
        </w:tc>
      </w:tr>
      <w:tr w:rsidR="00303F8B" w:rsidRPr="002E234C" w14:paraId="5D3FD2E7" w14:textId="77777777" w:rsidTr="00AC166A">
        <w:trPr>
          <w:trHeight w:val="534"/>
        </w:trPr>
        <w:tc>
          <w:tcPr>
            <w:tcW w:w="2122" w:type="dxa"/>
          </w:tcPr>
          <w:p w14:paraId="21307C07"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5a. </w:t>
            </w:r>
            <w:r w:rsidR="000D6B41" w:rsidRPr="002E234C">
              <w:rPr>
                <w:rFonts w:asciiTheme="minorHAnsi" w:hAnsiTheme="minorHAnsi" w:cstheme="minorHAnsi"/>
                <w:b/>
                <w:szCs w:val="22"/>
              </w:rPr>
              <w:t>Who provided</w:t>
            </w:r>
          </w:p>
        </w:tc>
        <w:tc>
          <w:tcPr>
            <w:tcW w:w="11844" w:type="dxa"/>
          </w:tcPr>
          <w:p w14:paraId="62C5DAF9" w14:textId="33F0F2DF" w:rsidR="000D6B41" w:rsidRPr="002E234C" w:rsidRDefault="001609A8">
            <w:pPr>
              <w:rPr>
                <w:rFonts w:asciiTheme="minorHAnsi" w:hAnsiTheme="minorHAnsi" w:cstheme="minorHAnsi"/>
                <w:szCs w:val="22"/>
              </w:rPr>
            </w:pPr>
            <w:r w:rsidRPr="002E234C">
              <w:rPr>
                <w:rFonts w:asciiTheme="minorHAnsi" w:hAnsiTheme="minorHAnsi" w:cstheme="minorHAnsi"/>
                <w:szCs w:val="22"/>
              </w:rPr>
              <w:t>KTU</w:t>
            </w:r>
            <w:r w:rsidR="00347DE9" w:rsidRPr="002E234C">
              <w:rPr>
                <w:rFonts w:asciiTheme="minorHAnsi" w:hAnsiTheme="minorHAnsi" w:cstheme="minorHAnsi"/>
                <w:szCs w:val="22"/>
              </w:rPr>
              <w:t xml:space="preserve"> master trainers trained the Implementation co-ordinator and </w:t>
            </w:r>
            <w:r w:rsidR="00F06153" w:rsidRPr="002E234C">
              <w:rPr>
                <w:rFonts w:asciiTheme="minorHAnsi" w:hAnsiTheme="minorHAnsi" w:cstheme="minorHAnsi"/>
                <w:szCs w:val="22"/>
              </w:rPr>
              <w:t>APC online champions in September 2021</w:t>
            </w:r>
            <w:r w:rsidR="001A2037" w:rsidRPr="002E234C">
              <w:rPr>
                <w:rFonts w:asciiTheme="minorHAnsi" w:hAnsiTheme="minorHAnsi" w:cstheme="minorHAnsi"/>
                <w:szCs w:val="22"/>
              </w:rPr>
              <w:t>.</w:t>
            </w:r>
          </w:p>
          <w:p w14:paraId="5C12EDF6" w14:textId="54D7D3E5" w:rsidR="00F06153" w:rsidRPr="002E234C" w:rsidRDefault="00F06153">
            <w:pPr>
              <w:rPr>
                <w:rFonts w:asciiTheme="minorHAnsi" w:hAnsiTheme="minorHAnsi" w:cstheme="minorHAnsi"/>
                <w:szCs w:val="22"/>
              </w:rPr>
            </w:pPr>
            <w:r w:rsidRPr="002E234C">
              <w:rPr>
                <w:rFonts w:asciiTheme="minorHAnsi" w:hAnsiTheme="minorHAnsi" w:cstheme="minorHAnsi"/>
                <w:szCs w:val="22"/>
              </w:rPr>
              <w:t>On the ground</w:t>
            </w:r>
            <w:r w:rsidR="001A2037" w:rsidRPr="002E234C">
              <w:rPr>
                <w:rFonts w:asciiTheme="minorHAnsi" w:hAnsiTheme="minorHAnsi" w:cstheme="minorHAnsi"/>
                <w:szCs w:val="22"/>
              </w:rPr>
              <w:t xml:space="preserve"> follow-up</w:t>
            </w:r>
            <w:r w:rsidRPr="002E234C">
              <w:rPr>
                <w:rFonts w:asciiTheme="minorHAnsi" w:hAnsiTheme="minorHAnsi" w:cstheme="minorHAnsi"/>
                <w:szCs w:val="22"/>
              </w:rPr>
              <w:t xml:space="preserve"> </w:t>
            </w:r>
            <w:r w:rsidR="00347DE9" w:rsidRPr="002E234C">
              <w:rPr>
                <w:rFonts w:asciiTheme="minorHAnsi" w:hAnsiTheme="minorHAnsi" w:cstheme="minorHAnsi"/>
                <w:szCs w:val="22"/>
              </w:rPr>
              <w:t xml:space="preserve">technical support </w:t>
            </w:r>
            <w:r w:rsidRPr="002E234C">
              <w:rPr>
                <w:rFonts w:asciiTheme="minorHAnsi" w:hAnsiTheme="minorHAnsi" w:cstheme="minorHAnsi"/>
                <w:szCs w:val="22"/>
              </w:rPr>
              <w:t xml:space="preserve">was provided </w:t>
            </w:r>
            <w:r w:rsidR="00347DE9" w:rsidRPr="002E234C">
              <w:rPr>
                <w:rFonts w:asciiTheme="minorHAnsi" w:hAnsiTheme="minorHAnsi" w:cstheme="minorHAnsi"/>
                <w:szCs w:val="22"/>
              </w:rPr>
              <w:t xml:space="preserve">to each clinic APC online champion </w:t>
            </w:r>
            <w:r w:rsidRPr="002E234C">
              <w:rPr>
                <w:rFonts w:asciiTheme="minorHAnsi" w:hAnsiTheme="minorHAnsi" w:cstheme="minorHAnsi"/>
                <w:szCs w:val="22"/>
              </w:rPr>
              <w:t xml:space="preserve">by </w:t>
            </w:r>
            <w:r w:rsidR="00347DE9" w:rsidRPr="002E234C">
              <w:rPr>
                <w:rFonts w:asciiTheme="minorHAnsi" w:hAnsiTheme="minorHAnsi" w:cstheme="minorHAnsi"/>
                <w:szCs w:val="22"/>
              </w:rPr>
              <w:t xml:space="preserve">the </w:t>
            </w:r>
            <w:r w:rsidR="00331FF0" w:rsidRPr="002E234C">
              <w:rPr>
                <w:rFonts w:asciiTheme="minorHAnsi" w:hAnsiTheme="minorHAnsi" w:cstheme="minorHAnsi"/>
                <w:szCs w:val="22"/>
              </w:rPr>
              <w:t>Implementation Coordinator</w:t>
            </w:r>
            <w:r w:rsidR="001A2037" w:rsidRPr="002E234C">
              <w:rPr>
                <w:rFonts w:asciiTheme="minorHAnsi" w:hAnsiTheme="minorHAnsi" w:cstheme="minorHAnsi"/>
                <w:szCs w:val="22"/>
              </w:rPr>
              <w:t>.</w:t>
            </w:r>
          </w:p>
        </w:tc>
      </w:tr>
      <w:tr w:rsidR="00303F8B" w:rsidRPr="002E234C" w14:paraId="117FFC03" w14:textId="77777777" w:rsidTr="00AC166A">
        <w:trPr>
          <w:trHeight w:val="534"/>
        </w:trPr>
        <w:tc>
          <w:tcPr>
            <w:tcW w:w="2122" w:type="dxa"/>
          </w:tcPr>
          <w:p w14:paraId="748ACE44" w14:textId="77777777" w:rsidR="00EF3C92"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5b. Who received</w:t>
            </w:r>
          </w:p>
        </w:tc>
        <w:tc>
          <w:tcPr>
            <w:tcW w:w="11844" w:type="dxa"/>
          </w:tcPr>
          <w:p w14:paraId="0C180B8E" w14:textId="7FD03B94" w:rsidR="00EF3C92" w:rsidRPr="002E234C" w:rsidRDefault="00733FFB" w:rsidP="00302BC4">
            <w:pPr>
              <w:rPr>
                <w:rFonts w:asciiTheme="minorHAnsi" w:hAnsiTheme="minorHAnsi" w:cstheme="minorHAnsi"/>
                <w:szCs w:val="22"/>
              </w:rPr>
            </w:pPr>
            <w:r w:rsidRPr="002E234C">
              <w:rPr>
                <w:rFonts w:asciiTheme="minorHAnsi" w:hAnsiTheme="minorHAnsi" w:cstheme="minorHAnsi"/>
                <w:szCs w:val="22"/>
              </w:rPr>
              <w:t>APC online champions were trained</w:t>
            </w:r>
            <w:r w:rsidR="00302BC4" w:rsidRPr="002E234C">
              <w:rPr>
                <w:rFonts w:asciiTheme="minorHAnsi" w:hAnsiTheme="minorHAnsi" w:cstheme="minorHAnsi"/>
                <w:szCs w:val="22"/>
              </w:rPr>
              <w:t xml:space="preserve"> </w:t>
            </w:r>
            <w:r w:rsidR="00553837" w:rsidRPr="002E234C">
              <w:rPr>
                <w:rFonts w:asciiTheme="minorHAnsi" w:hAnsiTheme="minorHAnsi" w:cstheme="minorHAnsi"/>
                <w:szCs w:val="22"/>
              </w:rPr>
              <w:t xml:space="preserve">in all </w:t>
            </w:r>
            <w:r w:rsidR="00D2022B" w:rsidRPr="002E234C">
              <w:rPr>
                <w:rFonts w:asciiTheme="minorHAnsi" w:hAnsiTheme="minorHAnsi" w:cstheme="minorHAnsi"/>
                <w:szCs w:val="22"/>
              </w:rPr>
              <w:t xml:space="preserve">24 PHC clinics that include the </w:t>
            </w:r>
            <w:r w:rsidR="00553837" w:rsidRPr="002E234C">
              <w:rPr>
                <w:rFonts w:asciiTheme="minorHAnsi" w:hAnsiTheme="minorHAnsi" w:cstheme="minorHAnsi"/>
                <w:szCs w:val="22"/>
              </w:rPr>
              <w:t xml:space="preserve">19 </w:t>
            </w:r>
            <w:r w:rsidR="00D2022B" w:rsidRPr="002E234C">
              <w:rPr>
                <w:rFonts w:asciiTheme="minorHAnsi" w:hAnsiTheme="minorHAnsi" w:cstheme="minorHAnsi"/>
                <w:szCs w:val="22"/>
              </w:rPr>
              <w:t xml:space="preserve">PHC clinics where the implementation strategy was evaluated </w:t>
            </w:r>
            <w:r w:rsidR="00302BC4" w:rsidRPr="002E234C">
              <w:rPr>
                <w:rFonts w:asciiTheme="minorHAnsi" w:hAnsiTheme="minorHAnsi" w:cstheme="minorHAnsi"/>
                <w:szCs w:val="22"/>
              </w:rPr>
              <w:t>to support the nurses in the clinics to access the APC Full Course online.</w:t>
            </w:r>
          </w:p>
        </w:tc>
      </w:tr>
      <w:tr w:rsidR="00303F8B" w:rsidRPr="002E234C" w14:paraId="59F9C342" w14:textId="77777777" w:rsidTr="00AC166A">
        <w:trPr>
          <w:trHeight w:val="1452"/>
        </w:trPr>
        <w:tc>
          <w:tcPr>
            <w:tcW w:w="2122" w:type="dxa"/>
          </w:tcPr>
          <w:p w14:paraId="75F3C61E" w14:textId="77777777" w:rsidR="00EF3C92"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lastRenderedPageBreak/>
              <w:t>5c. Who benefits</w:t>
            </w:r>
          </w:p>
        </w:tc>
        <w:tc>
          <w:tcPr>
            <w:tcW w:w="11844" w:type="dxa"/>
          </w:tcPr>
          <w:p w14:paraId="4B661A51" w14:textId="3C610CCA" w:rsidR="001645F2" w:rsidRPr="002E234C" w:rsidRDefault="001113E8" w:rsidP="001645F2">
            <w:pPr>
              <w:pStyle w:val="ListParagraph"/>
              <w:numPr>
                <w:ilvl w:val="0"/>
                <w:numId w:val="15"/>
              </w:numPr>
              <w:rPr>
                <w:rFonts w:asciiTheme="minorHAnsi" w:hAnsiTheme="minorHAnsi" w:cstheme="minorHAnsi"/>
                <w:szCs w:val="22"/>
              </w:rPr>
            </w:pPr>
            <w:r w:rsidRPr="002E234C">
              <w:rPr>
                <w:rFonts w:asciiTheme="minorHAnsi" w:hAnsiTheme="minorHAnsi" w:cstheme="minorHAnsi"/>
                <w:szCs w:val="22"/>
              </w:rPr>
              <w:t>Nurses</w:t>
            </w:r>
            <w:r w:rsidR="00612470" w:rsidRPr="002E234C">
              <w:rPr>
                <w:rFonts w:asciiTheme="minorHAnsi" w:hAnsiTheme="minorHAnsi" w:cstheme="minorHAnsi"/>
                <w:szCs w:val="22"/>
              </w:rPr>
              <w:t xml:space="preserve"> </w:t>
            </w:r>
            <w:r w:rsidR="001645F2" w:rsidRPr="002E234C">
              <w:rPr>
                <w:rFonts w:asciiTheme="minorHAnsi" w:hAnsiTheme="minorHAnsi" w:cstheme="minorHAnsi"/>
                <w:szCs w:val="22"/>
              </w:rPr>
              <w:t>who manage their patients correctly, according to guidelines and policy</w:t>
            </w:r>
            <w:r w:rsidR="00AD3DB4" w:rsidRPr="002E234C">
              <w:rPr>
                <w:rFonts w:asciiTheme="minorHAnsi" w:hAnsiTheme="minorHAnsi" w:cstheme="minorHAnsi"/>
                <w:szCs w:val="22"/>
              </w:rPr>
              <w:t>.</w:t>
            </w:r>
          </w:p>
          <w:p w14:paraId="4B33703C" w14:textId="723481E3" w:rsidR="001645F2" w:rsidRPr="002E234C" w:rsidRDefault="001645F2" w:rsidP="001645F2">
            <w:pPr>
              <w:pStyle w:val="ListParagraph"/>
              <w:numPr>
                <w:ilvl w:val="0"/>
                <w:numId w:val="15"/>
              </w:numPr>
              <w:rPr>
                <w:rFonts w:asciiTheme="minorHAnsi" w:hAnsiTheme="minorHAnsi" w:cstheme="minorHAnsi"/>
                <w:szCs w:val="22"/>
              </w:rPr>
            </w:pPr>
            <w:r w:rsidRPr="002E234C">
              <w:rPr>
                <w:rFonts w:asciiTheme="minorHAnsi" w:hAnsiTheme="minorHAnsi" w:cstheme="minorHAnsi"/>
                <w:szCs w:val="22"/>
              </w:rPr>
              <w:t>Patients who are diagnosed, treated, managed and referred correctly</w:t>
            </w:r>
            <w:r w:rsidR="00AD3DB4" w:rsidRPr="002E234C">
              <w:rPr>
                <w:rFonts w:asciiTheme="minorHAnsi" w:hAnsiTheme="minorHAnsi" w:cstheme="minorHAnsi"/>
                <w:szCs w:val="22"/>
              </w:rPr>
              <w:t>.</w:t>
            </w:r>
          </w:p>
          <w:p w14:paraId="0A8AC33B" w14:textId="5893E264" w:rsidR="001645F2" w:rsidRPr="002E234C" w:rsidRDefault="001645F2" w:rsidP="001645F2">
            <w:pPr>
              <w:pStyle w:val="ListParagraph"/>
              <w:numPr>
                <w:ilvl w:val="0"/>
                <w:numId w:val="15"/>
              </w:numPr>
              <w:rPr>
                <w:rFonts w:asciiTheme="minorHAnsi" w:hAnsiTheme="minorHAnsi" w:cstheme="minorHAnsi"/>
                <w:szCs w:val="22"/>
              </w:rPr>
            </w:pPr>
            <w:r w:rsidRPr="002E234C">
              <w:rPr>
                <w:rFonts w:asciiTheme="minorHAnsi" w:hAnsiTheme="minorHAnsi" w:cstheme="minorHAnsi"/>
                <w:szCs w:val="22"/>
              </w:rPr>
              <w:t xml:space="preserve">Doctors </w:t>
            </w:r>
            <w:r w:rsidR="006E6C20" w:rsidRPr="002E234C">
              <w:rPr>
                <w:rFonts w:asciiTheme="minorHAnsi" w:hAnsiTheme="minorHAnsi" w:cstheme="minorHAnsi"/>
                <w:szCs w:val="22"/>
              </w:rPr>
              <w:t>see correctly referred patients and less incorrectly referred patients</w:t>
            </w:r>
            <w:r w:rsidR="00AD3DB4" w:rsidRPr="002E234C">
              <w:rPr>
                <w:rFonts w:asciiTheme="minorHAnsi" w:hAnsiTheme="minorHAnsi" w:cstheme="minorHAnsi"/>
                <w:szCs w:val="22"/>
              </w:rPr>
              <w:t>.</w:t>
            </w:r>
          </w:p>
          <w:p w14:paraId="24047498" w14:textId="7D277D5C" w:rsidR="00584875" w:rsidRPr="002E234C" w:rsidRDefault="001645F2" w:rsidP="006B3C26">
            <w:pPr>
              <w:pStyle w:val="ListParagraph"/>
              <w:numPr>
                <w:ilvl w:val="0"/>
                <w:numId w:val="15"/>
              </w:numPr>
              <w:rPr>
                <w:rFonts w:asciiTheme="minorHAnsi" w:hAnsiTheme="minorHAnsi" w:cstheme="minorHAnsi"/>
                <w:szCs w:val="22"/>
              </w:rPr>
            </w:pPr>
            <w:r w:rsidRPr="002E234C">
              <w:rPr>
                <w:rFonts w:asciiTheme="minorHAnsi" w:hAnsiTheme="minorHAnsi" w:cstheme="minorHAnsi"/>
                <w:szCs w:val="22"/>
              </w:rPr>
              <w:t>The health system</w:t>
            </w:r>
            <w:r w:rsidR="005818FE" w:rsidRPr="002E234C">
              <w:rPr>
                <w:rFonts w:asciiTheme="minorHAnsi" w:hAnsiTheme="minorHAnsi" w:cstheme="minorHAnsi"/>
                <w:szCs w:val="22"/>
              </w:rPr>
              <w:t xml:space="preserve"> is strengthened by staff working according to policy recommendations that are up to date and evidence based. This </w:t>
            </w:r>
            <w:r w:rsidR="006B3C26" w:rsidRPr="002E234C">
              <w:rPr>
                <w:rFonts w:asciiTheme="minorHAnsi" w:hAnsiTheme="minorHAnsi" w:cstheme="minorHAnsi"/>
                <w:szCs w:val="22"/>
              </w:rPr>
              <w:t xml:space="preserve">aims to </w:t>
            </w:r>
            <w:r w:rsidR="005818FE" w:rsidRPr="002E234C">
              <w:rPr>
                <w:rFonts w:asciiTheme="minorHAnsi" w:hAnsiTheme="minorHAnsi" w:cstheme="minorHAnsi"/>
                <w:szCs w:val="22"/>
              </w:rPr>
              <w:t xml:space="preserve">ensure best practice. </w:t>
            </w:r>
          </w:p>
        </w:tc>
      </w:tr>
      <w:tr w:rsidR="00303F8B" w:rsidRPr="002E234C" w14:paraId="0A374808" w14:textId="77777777" w:rsidTr="00AC166A">
        <w:trPr>
          <w:trHeight w:val="534"/>
        </w:trPr>
        <w:tc>
          <w:tcPr>
            <w:tcW w:w="2122" w:type="dxa"/>
          </w:tcPr>
          <w:p w14:paraId="5DC4A539"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6. </w:t>
            </w:r>
            <w:r w:rsidR="000D6B41" w:rsidRPr="002E234C">
              <w:rPr>
                <w:rFonts w:asciiTheme="minorHAnsi" w:hAnsiTheme="minorHAnsi" w:cstheme="minorHAnsi"/>
                <w:b/>
                <w:szCs w:val="22"/>
              </w:rPr>
              <w:t>How</w:t>
            </w:r>
          </w:p>
        </w:tc>
        <w:tc>
          <w:tcPr>
            <w:tcW w:w="11844" w:type="dxa"/>
          </w:tcPr>
          <w:p w14:paraId="5C036B46" w14:textId="2AC0A064" w:rsidR="000D6B41" w:rsidRPr="002E234C" w:rsidRDefault="00C836F3" w:rsidP="001609A8">
            <w:pPr>
              <w:rPr>
                <w:rFonts w:asciiTheme="minorHAnsi" w:hAnsiTheme="minorHAnsi" w:cstheme="minorHAnsi"/>
                <w:szCs w:val="22"/>
              </w:rPr>
            </w:pPr>
            <w:r w:rsidRPr="002E234C">
              <w:rPr>
                <w:rFonts w:asciiTheme="minorHAnsi" w:hAnsiTheme="minorHAnsi" w:cstheme="minorHAnsi"/>
                <w:szCs w:val="22"/>
              </w:rPr>
              <w:t>The access link was sent out on WhatsApp groups/email. The user</w:t>
            </w:r>
            <w:r w:rsidR="00841492" w:rsidRPr="002E234C">
              <w:rPr>
                <w:rFonts w:asciiTheme="minorHAnsi" w:hAnsiTheme="minorHAnsi" w:cstheme="minorHAnsi"/>
                <w:szCs w:val="22"/>
              </w:rPr>
              <w:t>s are</w:t>
            </w:r>
            <w:r w:rsidRPr="002E234C">
              <w:rPr>
                <w:rFonts w:asciiTheme="minorHAnsi" w:hAnsiTheme="minorHAnsi" w:cstheme="minorHAnsi"/>
                <w:szCs w:val="22"/>
              </w:rPr>
              <w:t xml:space="preserve"> prompted to click on the link and create a user profile to access the </w:t>
            </w:r>
            <w:r w:rsidR="00841492" w:rsidRPr="002E234C">
              <w:rPr>
                <w:rFonts w:asciiTheme="minorHAnsi" w:hAnsiTheme="minorHAnsi" w:cstheme="minorHAnsi"/>
                <w:szCs w:val="22"/>
              </w:rPr>
              <w:t>course</w:t>
            </w:r>
            <w:r w:rsidR="001A2037" w:rsidRPr="002E234C">
              <w:rPr>
                <w:rFonts w:asciiTheme="minorHAnsi" w:hAnsiTheme="minorHAnsi" w:cstheme="minorHAnsi"/>
                <w:szCs w:val="22"/>
              </w:rPr>
              <w:t>.</w:t>
            </w:r>
          </w:p>
        </w:tc>
      </w:tr>
      <w:tr w:rsidR="00303F8B" w:rsidRPr="002E234C" w14:paraId="302C7301" w14:textId="77777777" w:rsidTr="00AC166A">
        <w:trPr>
          <w:trHeight w:val="285"/>
        </w:trPr>
        <w:tc>
          <w:tcPr>
            <w:tcW w:w="2122" w:type="dxa"/>
          </w:tcPr>
          <w:p w14:paraId="05D30818"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7. </w:t>
            </w:r>
            <w:r w:rsidR="000D6B41" w:rsidRPr="002E234C">
              <w:rPr>
                <w:rFonts w:asciiTheme="minorHAnsi" w:hAnsiTheme="minorHAnsi" w:cstheme="minorHAnsi"/>
                <w:b/>
                <w:szCs w:val="22"/>
              </w:rPr>
              <w:t>Where</w:t>
            </w:r>
          </w:p>
        </w:tc>
        <w:tc>
          <w:tcPr>
            <w:tcW w:w="11844" w:type="dxa"/>
          </w:tcPr>
          <w:p w14:paraId="5F9AD207" w14:textId="7DD1115C" w:rsidR="00584875" w:rsidRPr="002E234C" w:rsidRDefault="00AD3DB4" w:rsidP="00251064">
            <w:pPr>
              <w:pStyle w:val="ListParagraph"/>
              <w:numPr>
                <w:ilvl w:val="0"/>
                <w:numId w:val="6"/>
              </w:numPr>
              <w:rPr>
                <w:rFonts w:asciiTheme="minorHAnsi" w:hAnsiTheme="minorHAnsi" w:cstheme="minorHAnsi"/>
                <w:szCs w:val="22"/>
              </w:rPr>
            </w:pPr>
            <w:r w:rsidRPr="002E234C">
              <w:rPr>
                <w:rFonts w:asciiTheme="minorHAnsi" w:hAnsiTheme="minorHAnsi" w:cstheme="minorHAnsi"/>
                <w:szCs w:val="22"/>
              </w:rPr>
              <w:t>Self-directed, online (p</w:t>
            </w:r>
            <w:r w:rsidR="007034EA" w:rsidRPr="002E234C">
              <w:rPr>
                <w:rFonts w:asciiTheme="minorHAnsi" w:hAnsiTheme="minorHAnsi" w:cstheme="minorHAnsi"/>
                <w:szCs w:val="22"/>
              </w:rPr>
              <w:t>hone/laptop)</w:t>
            </w:r>
            <w:r w:rsidRPr="002E234C">
              <w:rPr>
                <w:rFonts w:asciiTheme="minorHAnsi" w:hAnsiTheme="minorHAnsi" w:cstheme="minorHAnsi"/>
                <w:szCs w:val="22"/>
              </w:rPr>
              <w:t>.</w:t>
            </w:r>
          </w:p>
          <w:p w14:paraId="2CEBB37B" w14:textId="51B79669" w:rsidR="001645F2" w:rsidRPr="002E234C" w:rsidRDefault="001645F2" w:rsidP="00251064">
            <w:pPr>
              <w:pStyle w:val="ListParagraph"/>
              <w:numPr>
                <w:ilvl w:val="0"/>
                <w:numId w:val="6"/>
              </w:numPr>
              <w:rPr>
                <w:rFonts w:asciiTheme="minorHAnsi" w:hAnsiTheme="minorHAnsi" w:cstheme="minorHAnsi"/>
                <w:szCs w:val="22"/>
              </w:rPr>
            </w:pPr>
            <w:r w:rsidRPr="002E234C">
              <w:rPr>
                <w:rFonts w:asciiTheme="minorHAnsi" w:hAnsiTheme="minorHAnsi" w:cstheme="minorHAnsi"/>
                <w:szCs w:val="22"/>
              </w:rPr>
              <w:t>Small group sessions where nurses work through the online content on individual devices but together for discussion and shared learning.</w:t>
            </w:r>
          </w:p>
          <w:p w14:paraId="0B12091F" w14:textId="2CB5A33B" w:rsidR="0092569B" w:rsidRPr="002E234C" w:rsidRDefault="0092569B" w:rsidP="00AD3DB4">
            <w:pPr>
              <w:pStyle w:val="ListParagraph"/>
              <w:ind w:left="360"/>
              <w:rPr>
                <w:rFonts w:asciiTheme="minorHAnsi" w:hAnsiTheme="minorHAnsi" w:cstheme="minorHAnsi"/>
                <w:szCs w:val="22"/>
              </w:rPr>
            </w:pPr>
            <w:r w:rsidRPr="002E234C">
              <w:rPr>
                <w:rFonts w:asciiTheme="minorHAnsi" w:hAnsiTheme="minorHAnsi" w:cstheme="minorHAnsi"/>
                <w:noProof/>
                <w:szCs w:val="22"/>
                <w:lang w:eastAsia="en-ZA"/>
              </w:rPr>
              <w:drawing>
                <wp:inline distT="0" distB="0" distL="0" distR="0" wp14:anchorId="4F43CD4C" wp14:editId="422217DB">
                  <wp:extent cx="3338197" cy="2194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extLst>
                              <a:ext uri="{28A0092B-C50C-407E-A947-70E740481C1C}">
                                <a14:useLocalDpi xmlns:a14="http://schemas.microsoft.com/office/drawing/2010/main" val="0"/>
                              </a:ext>
                            </a:extLst>
                          </a:blip>
                          <a:srcRect b="11792"/>
                          <a:stretch/>
                        </pic:blipFill>
                        <pic:spPr bwMode="auto">
                          <a:xfrm>
                            <a:off x="0" y="0"/>
                            <a:ext cx="3349821" cy="2202201"/>
                          </a:xfrm>
                          <a:prstGeom prst="rect">
                            <a:avLst/>
                          </a:prstGeom>
                          <a:ln>
                            <a:noFill/>
                          </a:ln>
                          <a:extLst>
                            <a:ext uri="{53640926-AAD7-44D8-BBD7-CCE9431645EC}">
                              <a14:shadowObscured xmlns:a14="http://schemas.microsoft.com/office/drawing/2010/main"/>
                            </a:ext>
                          </a:extLst>
                        </pic:spPr>
                      </pic:pic>
                    </a:graphicData>
                  </a:graphic>
                </wp:inline>
              </w:drawing>
            </w:r>
          </w:p>
          <w:p w14:paraId="0BEA2224" w14:textId="6367DFDE" w:rsidR="00F70DE9" w:rsidRPr="002E234C" w:rsidRDefault="00F70DE9" w:rsidP="00F70DE9">
            <w:pPr>
              <w:numPr>
                <w:ilvl w:val="0"/>
                <w:numId w:val="6"/>
              </w:numPr>
              <w:rPr>
                <w:rFonts w:asciiTheme="minorHAnsi" w:hAnsiTheme="minorHAnsi" w:cstheme="minorHAnsi"/>
                <w:noProof/>
                <w:szCs w:val="22"/>
                <w:lang w:eastAsia="en-ZA"/>
              </w:rPr>
            </w:pPr>
            <w:r w:rsidRPr="002E234C">
              <w:rPr>
                <w:rFonts w:asciiTheme="minorHAnsi" w:hAnsiTheme="minorHAnsi" w:cstheme="minorHAnsi"/>
                <w:noProof/>
                <w:szCs w:val="22"/>
                <w:lang w:eastAsia="en-ZA"/>
              </w:rPr>
              <w:t>Data free to the 4 major mobile networks (this means there is no cost to the user if they belong to Vodacom, MTN, Cell C or Telkom)</w:t>
            </w:r>
            <w:r w:rsidR="00AD3DB4" w:rsidRPr="002E234C">
              <w:rPr>
                <w:rFonts w:asciiTheme="minorHAnsi" w:hAnsiTheme="minorHAnsi" w:cstheme="minorHAnsi"/>
                <w:noProof/>
                <w:szCs w:val="22"/>
                <w:lang w:eastAsia="en-ZA"/>
              </w:rPr>
              <w:t>.</w:t>
            </w:r>
          </w:p>
        </w:tc>
      </w:tr>
      <w:tr w:rsidR="00303F8B" w:rsidRPr="002E234C" w14:paraId="52320284" w14:textId="77777777" w:rsidTr="00AC166A">
        <w:trPr>
          <w:trHeight w:val="1377"/>
        </w:trPr>
        <w:tc>
          <w:tcPr>
            <w:tcW w:w="2122" w:type="dxa"/>
          </w:tcPr>
          <w:p w14:paraId="3444C27C" w14:textId="77777777" w:rsidR="000D6B41" w:rsidRPr="002E234C" w:rsidRDefault="00EF3C92" w:rsidP="00EF3C92">
            <w:pPr>
              <w:jc w:val="left"/>
              <w:rPr>
                <w:rFonts w:asciiTheme="minorHAnsi" w:hAnsiTheme="minorHAnsi" w:cstheme="minorHAnsi"/>
                <w:b/>
                <w:szCs w:val="22"/>
              </w:rPr>
            </w:pPr>
            <w:r w:rsidRPr="002E234C">
              <w:rPr>
                <w:rFonts w:asciiTheme="minorHAnsi" w:hAnsiTheme="minorHAnsi" w:cstheme="minorHAnsi"/>
                <w:b/>
                <w:szCs w:val="22"/>
              </w:rPr>
              <w:t xml:space="preserve">8. </w:t>
            </w:r>
            <w:r w:rsidR="000D6B41" w:rsidRPr="002E234C">
              <w:rPr>
                <w:rFonts w:asciiTheme="minorHAnsi" w:hAnsiTheme="minorHAnsi" w:cstheme="minorHAnsi"/>
                <w:b/>
                <w:szCs w:val="22"/>
              </w:rPr>
              <w:t>When and how much</w:t>
            </w:r>
          </w:p>
        </w:tc>
        <w:tc>
          <w:tcPr>
            <w:tcW w:w="11844" w:type="dxa"/>
          </w:tcPr>
          <w:p w14:paraId="673A02D7" w14:textId="6DE7B905" w:rsidR="001609A8" w:rsidRPr="002E234C" w:rsidRDefault="00B178EB" w:rsidP="001609A8">
            <w:pPr>
              <w:numPr>
                <w:ilvl w:val="0"/>
                <w:numId w:val="6"/>
              </w:numPr>
              <w:rPr>
                <w:rFonts w:asciiTheme="minorHAnsi" w:hAnsiTheme="minorHAnsi" w:cstheme="minorHAnsi"/>
                <w:noProof/>
                <w:szCs w:val="22"/>
                <w:lang w:eastAsia="en-ZA"/>
              </w:rPr>
            </w:pPr>
            <w:r w:rsidRPr="002E234C">
              <w:rPr>
                <w:rFonts w:asciiTheme="minorHAnsi" w:hAnsiTheme="minorHAnsi" w:cstheme="minorHAnsi"/>
                <w:noProof/>
                <w:szCs w:val="22"/>
                <w:lang w:eastAsia="en-ZA"/>
              </w:rPr>
              <w:t xml:space="preserve">The APC full course has 27 cases and 3 activites in total. </w:t>
            </w:r>
          </w:p>
          <w:p w14:paraId="378BDBE8" w14:textId="7C01DC80" w:rsidR="001609A8" w:rsidRPr="002E234C" w:rsidRDefault="00B178EB" w:rsidP="001609A8">
            <w:pPr>
              <w:numPr>
                <w:ilvl w:val="0"/>
                <w:numId w:val="6"/>
              </w:numPr>
              <w:rPr>
                <w:rFonts w:asciiTheme="minorHAnsi" w:hAnsiTheme="minorHAnsi" w:cstheme="minorHAnsi"/>
                <w:noProof/>
                <w:szCs w:val="22"/>
                <w:lang w:eastAsia="en-ZA"/>
              </w:rPr>
            </w:pPr>
            <w:r w:rsidRPr="002E234C">
              <w:rPr>
                <w:rFonts w:asciiTheme="minorHAnsi" w:hAnsiTheme="minorHAnsi" w:cstheme="minorHAnsi"/>
                <w:noProof/>
                <w:szCs w:val="22"/>
                <w:lang w:eastAsia="en-ZA"/>
              </w:rPr>
              <w:t>It can be d</w:t>
            </w:r>
            <w:r w:rsidR="001609A8" w:rsidRPr="002E234C">
              <w:rPr>
                <w:rFonts w:asciiTheme="minorHAnsi" w:hAnsiTheme="minorHAnsi" w:cstheme="minorHAnsi"/>
                <w:noProof/>
                <w:szCs w:val="22"/>
                <w:lang w:eastAsia="en-ZA"/>
              </w:rPr>
              <w:t>one at own pace</w:t>
            </w:r>
            <w:r w:rsidR="00187C59" w:rsidRPr="002E234C">
              <w:rPr>
                <w:rFonts w:asciiTheme="minorHAnsi" w:hAnsiTheme="minorHAnsi" w:cstheme="minorHAnsi"/>
                <w:noProof/>
                <w:szCs w:val="22"/>
                <w:lang w:eastAsia="en-ZA"/>
              </w:rPr>
              <w:t>.</w:t>
            </w:r>
          </w:p>
          <w:p w14:paraId="0B80190B" w14:textId="1F0D804A" w:rsidR="001609A8" w:rsidRPr="002E234C" w:rsidRDefault="001609A8" w:rsidP="001609A8">
            <w:pPr>
              <w:numPr>
                <w:ilvl w:val="0"/>
                <w:numId w:val="6"/>
              </w:numPr>
              <w:rPr>
                <w:rFonts w:asciiTheme="minorHAnsi" w:hAnsiTheme="minorHAnsi" w:cstheme="minorHAnsi"/>
                <w:noProof/>
                <w:szCs w:val="22"/>
                <w:lang w:eastAsia="en-ZA"/>
              </w:rPr>
            </w:pPr>
            <w:r w:rsidRPr="002E234C">
              <w:rPr>
                <w:rFonts w:asciiTheme="minorHAnsi" w:hAnsiTheme="minorHAnsi" w:cstheme="minorHAnsi"/>
                <w:noProof/>
                <w:szCs w:val="22"/>
                <w:lang w:eastAsia="en-ZA"/>
              </w:rPr>
              <w:t xml:space="preserve">Helpful to be done with others </w:t>
            </w:r>
            <w:r w:rsidR="00B178EB" w:rsidRPr="002E234C">
              <w:rPr>
                <w:rFonts w:asciiTheme="minorHAnsi" w:hAnsiTheme="minorHAnsi" w:cstheme="minorHAnsi"/>
                <w:noProof/>
                <w:szCs w:val="22"/>
                <w:lang w:eastAsia="en-ZA"/>
              </w:rPr>
              <w:t>to support health systems strengthening as a team approach.</w:t>
            </w:r>
          </w:p>
          <w:p w14:paraId="4C4D7298" w14:textId="6E751082" w:rsidR="000D6B41" w:rsidRPr="002E234C" w:rsidRDefault="001609A8" w:rsidP="007E78BD">
            <w:pPr>
              <w:numPr>
                <w:ilvl w:val="0"/>
                <w:numId w:val="6"/>
              </w:numPr>
              <w:rPr>
                <w:rFonts w:asciiTheme="minorHAnsi" w:hAnsiTheme="minorHAnsi" w:cstheme="minorHAnsi"/>
                <w:noProof/>
                <w:szCs w:val="22"/>
                <w:lang w:eastAsia="en-ZA"/>
              </w:rPr>
            </w:pPr>
            <w:r w:rsidRPr="002E234C">
              <w:rPr>
                <w:rFonts w:asciiTheme="minorHAnsi" w:hAnsiTheme="minorHAnsi" w:cstheme="minorHAnsi"/>
                <w:noProof/>
                <w:szCs w:val="22"/>
                <w:lang w:eastAsia="en-ZA"/>
              </w:rPr>
              <w:t>Certificate on completion of all content in the resource</w:t>
            </w:r>
            <w:r w:rsidR="00187C59" w:rsidRPr="002E234C">
              <w:rPr>
                <w:rFonts w:asciiTheme="minorHAnsi" w:hAnsiTheme="minorHAnsi" w:cstheme="minorHAnsi"/>
                <w:noProof/>
                <w:szCs w:val="22"/>
                <w:lang w:eastAsia="en-ZA"/>
              </w:rPr>
              <w:t>.</w:t>
            </w:r>
          </w:p>
        </w:tc>
      </w:tr>
      <w:tr w:rsidR="00303F8B" w:rsidRPr="002E234C" w14:paraId="0AF9B568" w14:textId="77777777" w:rsidTr="00AC166A">
        <w:trPr>
          <w:trHeight w:val="577"/>
        </w:trPr>
        <w:tc>
          <w:tcPr>
            <w:tcW w:w="2122" w:type="dxa"/>
          </w:tcPr>
          <w:p w14:paraId="63975EDD"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t xml:space="preserve">9. </w:t>
            </w:r>
            <w:r w:rsidR="000D6B41" w:rsidRPr="002E234C">
              <w:rPr>
                <w:rFonts w:asciiTheme="minorHAnsi" w:hAnsiTheme="minorHAnsi" w:cstheme="minorHAnsi"/>
                <w:b/>
                <w:szCs w:val="22"/>
              </w:rPr>
              <w:t>Tailoring</w:t>
            </w:r>
          </w:p>
        </w:tc>
        <w:tc>
          <w:tcPr>
            <w:tcW w:w="11844" w:type="dxa"/>
          </w:tcPr>
          <w:p w14:paraId="3F3FBB1A" w14:textId="2905FCC8" w:rsidR="00EF3C92" w:rsidRPr="002E234C" w:rsidRDefault="00403277" w:rsidP="00187C59">
            <w:pPr>
              <w:rPr>
                <w:rFonts w:asciiTheme="minorHAnsi" w:hAnsiTheme="minorHAnsi" w:cstheme="minorHAnsi"/>
                <w:szCs w:val="22"/>
              </w:rPr>
            </w:pPr>
            <w:r w:rsidRPr="002E234C">
              <w:rPr>
                <w:rFonts w:asciiTheme="minorHAnsi" w:hAnsiTheme="minorHAnsi" w:cstheme="minorHAnsi"/>
                <w:szCs w:val="22"/>
              </w:rPr>
              <w:t xml:space="preserve">Initially in the SMhINT programme nurses were expected to complete a specific Mental Health APC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module, however as this was not mandated by the District, and seen as extra work, the </w:t>
            </w:r>
            <w:r w:rsidR="00187C59" w:rsidRPr="002E234C">
              <w:rPr>
                <w:rFonts w:asciiTheme="minorHAnsi" w:hAnsiTheme="minorHAnsi" w:cstheme="minorHAnsi"/>
                <w:szCs w:val="22"/>
              </w:rPr>
              <w:t xml:space="preserve">request was </w:t>
            </w:r>
            <w:r w:rsidR="003C6670" w:rsidRPr="002E234C">
              <w:rPr>
                <w:rFonts w:asciiTheme="minorHAnsi" w:hAnsiTheme="minorHAnsi" w:cstheme="minorHAnsi"/>
                <w:szCs w:val="22"/>
              </w:rPr>
              <w:t>to change</w:t>
            </w:r>
            <w:r w:rsidRPr="002E234C">
              <w:rPr>
                <w:rFonts w:asciiTheme="minorHAnsi" w:hAnsiTheme="minorHAnsi" w:cstheme="minorHAnsi"/>
                <w:szCs w:val="22"/>
              </w:rPr>
              <w:t xml:space="preserve"> to the APC full course.</w:t>
            </w:r>
          </w:p>
        </w:tc>
      </w:tr>
      <w:tr w:rsidR="00303F8B" w:rsidRPr="002E234C" w14:paraId="3F10BEB3" w14:textId="77777777" w:rsidTr="00AC166A">
        <w:trPr>
          <w:trHeight w:val="300"/>
        </w:trPr>
        <w:tc>
          <w:tcPr>
            <w:tcW w:w="2122" w:type="dxa"/>
          </w:tcPr>
          <w:p w14:paraId="28B10BE8" w14:textId="77777777" w:rsidR="000D6B41" w:rsidRPr="002E234C" w:rsidRDefault="00EF3C92" w:rsidP="00EF3C92">
            <w:pPr>
              <w:rPr>
                <w:rFonts w:asciiTheme="minorHAnsi" w:hAnsiTheme="minorHAnsi" w:cstheme="minorHAnsi"/>
                <w:b/>
                <w:szCs w:val="22"/>
              </w:rPr>
            </w:pPr>
            <w:r w:rsidRPr="002E234C">
              <w:rPr>
                <w:rFonts w:asciiTheme="minorHAnsi" w:hAnsiTheme="minorHAnsi" w:cstheme="minorHAnsi"/>
                <w:b/>
                <w:szCs w:val="22"/>
              </w:rPr>
              <w:lastRenderedPageBreak/>
              <w:t xml:space="preserve">10. </w:t>
            </w:r>
            <w:r w:rsidR="000D6B41" w:rsidRPr="002E234C">
              <w:rPr>
                <w:rFonts w:asciiTheme="minorHAnsi" w:hAnsiTheme="minorHAnsi" w:cstheme="minorHAnsi"/>
                <w:b/>
                <w:szCs w:val="22"/>
              </w:rPr>
              <w:t>Modifications</w:t>
            </w:r>
          </w:p>
        </w:tc>
        <w:tc>
          <w:tcPr>
            <w:tcW w:w="11844" w:type="dxa"/>
          </w:tcPr>
          <w:p w14:paraId="469AE35A" w14:textId="5664A697" w:rsidR="00901087" w:rsidRPr="002E234C" w:rsidRDefault="007E78BD" w:rsidP="00187C59">
            <w:pPr>
              <w:jc w:val="left"/>
              <w:rPr>
                <w:rFonts w:asciiTheme="minorHAnsi" w:hAnsiTheme="minorHAnsi" w:cstheme="minorHAnsi"/>
                <w:szCs w:val="22"/>
              </w:rPr>
            </w:pPr>
            <w:r w:rsidRPr="002E234C">
              <w:rPr>
                <w:rFonts w:asciiTheme="minorHAnsi" w:hAnsiTheme="minorHAnsi" w:cstheme="minorHAnsi"/>
                <w:szCs w:val="22"/>
              </w:rPr>
              <w:t xml:space="preserve">No modifications have been made to the current edition of </w:t>
            </w:r>
            <w:r w:rsidR="00403277" w:rsidRPr="002E234C">
              <w:rPr>
                <w:rFonts w:asciiTheme="minorHAnsi" w:hAnsiTheme="minorHAnsi" w:cstheme="minorHAnsi"/>
                <w:szCs w:val="22"/>
              </w:rPr>
              <w:t xml:space="preserve">the APC full </w:t>
            </w:r>
            <w:r w:rsidR="00187C59" w:rsidRPr="002E234C">
              <w:rPr>
                <w:rFonts w:asciiTheme="minorHAnsi" w:hAnsiTheme="minorHAnsi" w:cstheme="minorHAnsi"/>
                <w:szCs w:val="22"/>
              </w:rPr>
              <w:t>course.</w:t>
            </w:r>
          </w:p>
        </w:tc>
      </w:tr>
      <w:tr w:rsidR="00303F8B" w:rsidRPr="002E234C" w14:paraId="0CF7B307" w14:textId="77777777" w:rsidTr="00AC166A">
        <w:trPr>
          <w:trHeight w:val="826"/>
        </w:trPr>
        <w:tc>
          <w:tcPr>
            <w:tcW w:w="2122" w:type="dxa"/>
          </w:tcPr>
          <w:p w14:paraId="0070AC0D" w14:textId="77777777" w:rsidR="000D6B41" w:rsidRPr="002E234C" w:rsidRDefault="00EF3C92" w:rsidP="00EF3C92">
            <w:pPr>
              <w:jc w:val="left"/>
              <w:rPr>
                <w:rFonts w:asciiTheme="minorHAnsi" w:hAnsiTheme="minorHAnsi" w:cstheme="minorHAnsi"/>
                <w:b/>
                <w:szCs w:val="22"/>
              </w:rPr>
            </w:pPr>
            <w:r w:rsidRPr="002E234C">
              <w:rPr>
                <w:rFonts w:asciiTheme="minorHAnsi" w:hAnsiTheme="minorHAnsi" w:cstheme="minorHAnsi"/>
                <w:b/>
                <w:szCs w:val="22"/>
              </w:rPr>
              <w:t xml:space="preserve">11. </w:t>
            </w:r>
            <w:r w:rsidR="000D6B41" w:rsidRPr="002E234C">
              <w:rPr>
                <w:rFonts w:asciiTheme="minorHAnsi" w:hAnsiTheme="minorHAnsi" w:cstheme="minorHAnsi"/>
                <w:b/>
                <w:szCs w:val="22"/>
              </w:rPr>
              <w:t>How well - planned</w:t>
            </w:r>
          </w:p>
        </w:tc>
        <w:tc>
          <w:tcPr>
            <w:tcW w:w="11844" w:type="dxa"/>
          </w:tcPr>
          <w:p w14:paraId="78F93F20" w14:textId="7232AF4E" w:rsidR="00EA5131" w:rsidRPr="002E234C" w:rsidRDefault="009D7446" w:rsidP="00403277">
            <w:pPr>
              <w:rPr>
                <w:rFonts w:asciiTheme="minorHAnsi" w:hAnsiTheme="minorHAnsi" w:cstheme="minorHAnsi"/>
                <w:szCs w:val="22"/>
              </w:rPr>
            </w:pPr>
            <w:r w:rsidRPr="002E234C">
              <w:rPr>
                <w:rFonts w:asciiTheme="minorHAnsi" w:hAnsiTheme="minorHAnsi" w:cstheme="minorHAnsi"/>
                <w:szCs w:val="22"/>
              </w:rPr>
              <w:t xml:space="preserve">After the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of APC facility </w:t>
            </w:r>
            <w:r w:rsidR="005818FE" w:rsidRPr="002E234C">
              <w:rPr>
                <w:rFonts w:asciiTheme="minorHAnsi" w:hAnsiTheme="minorHAnsi" w:cstheme="minorHAnsi"/>
                <w:szCs w:val="22"/>
              </w:rPr>
              <w:t>champions the</w:t>
            </w:r>
            <w:r w:rsidRPr="002E234C">
              <w:rPr>
                <w:rFonts w:asciiTheme="minorHAnsi" w:hAnsiTheme="minorHAnsi" w:cstheme="minorHAnsi"/>
                <w:szCs w:val="22"/>
              </w:rPr>
              <w:t xml:space="preserve"> champions were mandated to give feedback to their facilities and to assist their </w:t>
            </w:r>
            <w:r w:rsidR="001718A1" w:rsidRPr="002E234C">
              <w:rPr>
                <w:rFonts w:asciiTheme="minorHAnsi" w:hAnsiTheme="minorHAnsi" w:cstheme="minorHAnsi"/>
                <w:szCs w:val="22"/>
              </w:rPr>
              <w:t>teammates</w:t>
            </w:r>
            <w:r w:rsidRPr="002E234C">
              <w:rPr>
                <w:rFonts w:asciiTheme="minorHAnsi" w:hAnsiTheme="minorHAnsi" w:cstheme="minorHAnsi"/>
                <w:szCs w:val="22"/>
              </w:rPr>
              <w:t xml:space="preserve"> to enrol on the online course depending on </w:t>
            </w:r>
            <w:r w:rsidR="001718A1" w:rsidRPr="002E234C">
              <w:rPr>
                <w:rFonts w:asciiTheme="minorHAnsi" w:hAnsiTheme="minorHAnsi" w:cstheme="minorHAnsi"/>
                <w:szCs w:val="22"/>
              </w:rPr>
              <w:t xml:space="preserve">their </w:t>
            </w:r>
            <w:r w:rsidRPr="002E234C">
              <w:rPr>
                <w:rFonts w:asciiTheme="minorHAnsi" w:hAnsiTheme="minorHAnsi" w:cstheme="minorHAnsi"/>
                <w:szCs w:val="22"/>
              </w:rPr>
              <w:t xml:space="preserve">certification. They were also supported by the Amajuba District </w:t>
            </w:r>
            <w:r w:rsidR="00D52BA0" w:rsidRPr="002E234C">
              <w:rPr>
                <w:rFonts w:asciiTheme="minorHAnsi" w:hAnsiTheme="minorHAnsi" w:cstheme="minorHAnsi"/>
                <w:szCs w:val="22"/>
              </w:rPr>
              <w:t>educational meetings</w:t>
            </w:r>
            <w:r w:rsidRPr="002E234C">
              <w:rPr>
                <w:rFonts w:asciiTheme="minorHAnsi" w:hAnsiTheme="minorHAnsi" w:cstheme="minorHAnsi"/>
                <w:szCs w:val="22"/>
              </w:rPr>
              <w:t xml:space="preserve"> coordinator, </w:t>
            </w:r>
            <w:r w:rsidR="00CC5C49" w:rsidRPr="002E234C">
              <w:rPr>
                <w:rFonts w:asciiTheme="minorHAnsi" w:hAnsiTheme="minorHAnsi" w:cstheme="minorHAnsi"/>
                <w:szCs w:val="22"/>
              </w:rPr>
              <w:t xml:space="preserve">District Family Physician, </w:t>
            </w:r>
            <w:r w:rsidRPr="002E234C">
              <w:rPr>
                <w:rFonts w:asciiTheme="minorHAnsi" w:hAnsiTheme="minorHAnsi" w:cstheme="minorHAnsi"/>
                <w:szCs w:val="22"/>
              </w:rPr>
              <w:t>Operational managers</w:t>
            </w:r>
            <w:r w:rsidR="001718A1" w:rsidRPr="002E234C">
              <w:rPr>
                <w:rFonts w:asciiTheme="minorHAnsi" w:hAnsiTheme="minorHAnsi" w:cstheme="minorHAnsi"/>
                <w:szCs w:val="22"/>
              </w:rPr>
              <w:t>,</w:t>
            </w:r>
            <w:r w:rsidRPr="002E234C">
              <w:rPr>
                <w:rFonts w:asciiTheme="minorHAnsi" w:hAnsiTheme="minorHAnsi" w:cstheme="minorHAnsi"/>
                <w:szCs w:val="22"/>
              </w:rPr>
              <w:t xml:space="preserve"> and the CRH team. </w:t>
            </w:r>
          </w:p>
        </w:tc>
      </w:tr>
      <w:tr w:rsidR="00303F8B" w:rsidRPr="002E234C" w14:paraId="474D3AFC" w14:textId="77777777" w:rsidTr="00AC166A">
        <w:trPr>
          <w:trHeight w:val="3676"/>
        </w:trPr>
        <w:tc>
          <w:tcPr>
            <w:tcW w:w="2122" w:type="dxa"/>
          </w:tcPr>
          <w:p w14:paraId="159BC586" w14:textId="77777777" w:rsidR="000D6B41" w:rsidRPr="002E234C" w:rsidRDefault="00EF3C92" w:rsidP="00AD3DB4">
            <w:pPr>
              <w:jc w:val="left"/>
              <w:rPr>
                <w:rFonts w:asciiTheme="minorHAnsi" w:hAnsiTheme="minorHAnsi" w:cstheme="minorHAnsi"/>
                <w:b/>
                <w:szCs w:val="22"/>
              </w:rPr>
            </w:pPr>
            <w:r w:rsidRPr="002E234C">
              <w:rPr>
                <w:rFonts w:asciiTheme="minorHAnsi" w:hAnsiTheme="minorHAnsi" w:cstheme="minorHAnsi"/>
                <w:b/>
                <w:szCs w:val="22"/>
              </w:rPr>
              <w:t xml:space="preserve">12. </w:t>
            </w:r>
            <w:r w:rsidR="000D6B41" w:rsidRPr="002E234C">
              <w:rPr>
                <w:rFonts w:asciiTheme="minorHAnsi" w:hAnsiTheme="minorHAnsi" w:cstheme="minorHAnsi"/>
                <w:b/>
                <w:szCs w:val="22"/>
              </w:rPr>
              <w:t>How well - actual</w:t>
            </w:r>
          </w:p>
        </w:tc>
        <w:tc>
          <w:tcPr>
            <w:tcW w:w="11844" w:type="dxa"/>
          </w:tcPr>
          <w:p w14:paraId="13F55F14" w14:textId="25E7E99D" w:rsidR="00532DDD" w:rsidRPr="002E234C" w:rsidRDefault="00302BC4" w:rsidP="00AD3DB4">
            <w:pPr>
              <w:rPr>
                <w:rFonts w:asciiTheme="minorHAnsi" w:hAnsiTheme="minorHAnsi" w:cstheme="minorHAnsi"/>
                <w:szCs w:val="22"/>
              </w:rPr>
            </w:pPr>
            <w:r w:rsidRPr="002E234C">
              <w:rPr>
                <w:rFonts w:asciiTheme="minorHAnsi" w:hAnsiTheme="minorHAnsi" w:cstheme="minorHAnsi"/>
                <w:szCs w:val="22"/>
              </w:rPr>
              <w:t xml:space="preserve">Of a total of 269 nurses on the ground in Amajuba (information from baseline surveys) 161 (60%) have enrolled for APC Full course online. Of those enrolled 78 (48%) have completed the course.  </w:t>
            </w:r>
            <w:r w:rsidR="00100EC8" w:rsidRPr="002E234C">
              <w:rPr>
                <w:rFonts w:asciiTheme="minorHAnsi" w:hAnsiTheme="minorHAnsi" w:cstheme="minorHAnsi"/>
                <w:szCs w:val="22"/>
              </w:rPr>
              <w:t xml:space="preserve">The CRH team sent reports via WhatsApp to each champion every 2 weeks and visited the facility at least once or twice a month. The support visit was for discussing progress, understanding the challenges, assisting with technical issues, such as passwords, lack of time due to work and staff shortages; and coming up with possible solutions. Issues such as </w:t>
            </w:r>
            <w:r w:rsidR="003C6670" w:rsidRPr="002E234C">
              <w:rPr>
                <w:rFonts w:asciiTheme="minorHAnsi" w:hAnsiTheme="minorHAnsi" w:cstheme="minorHAnsi"/>
                <w:szCs w:val="22"/>
              </w:rPr>
              <w:t xml:space="preserve">a </w:t>
            </w:r>
            <w:r w:rsidR="00100EC8" w:rsidRPr="002E234C">
              <w:rPr>
                <w:rFonts w:asciiTheme="minorHAnsi" w:hAnsiTheme="minorHAnsi" w:cstheme="minorHAnsi"/>
                <w:szCs w:val="22"/>
              </w:rPr>
              <w:t xml:space="preserve">lack of time for online learning were discussed with district leads and there was an agreement that there should be allocated time weekly for staff to do online courses, not only APC, as there were other courses that had to be done online. </w:t>
            </w:r>
            <w:r w:rsidR="00A821EA" w:rsidRPr="002E234C">
              <w:rPr>
                <w:rFonts w:asciiTheme="minorHAnsi" w:hAnsiTheme="minorHAnsi" w:cstheme="minorHAnsi"/>
                <w:szCs w:val="22"/>
              </w:rPr>
              <w:t xml:space="preserve">This plan was implemented using CQI </w:t>
            </w:r>
            <w:r w:rsidR="00347DE9" w:rsidRPr="002E234C">
              <w:rPr>
                <w:rFonts w:asciiTheme="minorHAnsi" w:hAnsiTheme="minorHAnsi" w:cstheme="minorHAnsi"/>
                <w:szCs w:val="22"/>
              </w:rPr>
              <w:t>small tests of change</w:t>
            </w:r>
            <w:r w:rsidR="00A821EA" w:rsidRPr="002E234C">
              <w:rPr>
                <w:rFonts w:asciiTheme="minorHAnsi" w:hAnsiTheme="minorHAnsi" w:cstheme="minorHAnsi"/>
                <w:szCs w:val="22"/>
              </w:rPr>
              <w:t xml:space="preserve"> to support and monitor if the plan works. </w:t>
            </w:r>
            <w:r w:rsidR="00100EC8" w:rsidRPr="002E234C">
              <w:rPr>
                <w:rFonts w:asciiTheme="minorHAnsi" w:hAnsiTheme="minorHAnsi" w:cstheme="minorHAnsi"/>
                <w:szCs w:val="22"/>
              </w:rPr>
              <w:t>O</w:t>
            </w:r>
            <w:r w:rsidR="00347DE9" w:rsidRPr="002E234C">
              <w:rPr>
                <w:rFonts w:asciiTheme="minorHAnsi" w:hAnsiTheme="minorHAnsi" w:cstheme="minorHAnsi"/>
                <w:szCs w:val="22"/>
              </w:rPr>
              <w:t xml:space="preserve">perational </w:t>
            </w:r>
            <w:r w:rsidR="00100EC8" w:rsidRPr="002E234C">
              <w:rPr>
                <w:rFonts w:asciiTheme="minorHAnsi" w:hAnsiTheme="minorHAnsi" w:cstheme="minorHAnsi"/>
                <w:szCs w:val="22"/>
              </w:rPr>
              <w:t>M</w:t>
            </w:r>
            <w:r w:rsidR="00347DE9" w:rsidRPr="002E234C">
              <w:rPr>
                <w:rFonts w:asciiTheme="minorHAnsi" w:hAnsiTheme="minorHAnsi" w:cstheme="minorHAnsi"/>
                <w:szCs w:val="22"/>
              </w:rPr>
              <w:t>anagers</w:t>
            </w:r>
            <w:r w:rsidR="00100EC8" w:rsidRPr="002E234C">
              <w:rPr>
                <w:rFonts w:asciiTheme="minorHAnsi" w:hAnsiTheme="minorHAnsi" w:cstheme="minorHAnsi"/>
                <w:szCs w:val="22"/>
              </w:rPr>
              <w:t xml:space="preserve"> were supportive of this plan and allocated time to staff who could do the course, based on the clinic flow. Each </w:t>
            </w:r>
            <w:r w:rsidR="00347DE9" w:rsidRPr="002E234C">
              <w:rPr>
                <w:rFonts w:asciiTheme="minorHAnsi" w:hAnsiTheme="minorHAnsi" w:cstheme="minorHAnsi"/>
                <w:szCs w:val="22"/>
              </w:rPr>
              <w:t>Professional nurse</w:t>
            </w:r>
            <w:r w:rsidR="00100EC8" w:rsidRPr="002E234C">
              <w:rPr>
                <w:rFonts w:asciiTheme="minorHAnsi" w:hAnsiTheme="minorHAnsi" w:cstheme="minorHAnsi"/>
                <w:szCs w:val="22"/>
              </w:rPr>
              <w:t xml:space="preserve"> was supported </w:t>
            </w:r>
            <w:r w:rsidR="00A821EA" w:rsidRPr="002E234C">
              <w:rPr>
                <w:rFonts w:asciiTheme="minorHAnsi" w:hAnsiTheme="minorHAnsi" w:cstheme="minorHAnsi"/>
                <w:szCs w:val="22"/>
              </w:rPr>
              <w:t xml:space="preserve">by the champions </w:t>
            </w:r>
            <w:r w:rsidR="00100EC8" w:rsidRPr="002E234C">
              <w:rPr>
                <w:rFonts w:asciiTheme="minorHAnsi" w:hAnsiTheme="minorHAnsi" w:cstheme="minorHAnsi"/>
                <w:szCs w:val="22"/>
              </w:rPr>
              <w:t>based on their progress to move on to the next case</w:t>
            </w:r>
            <w:r w:rsidR="00A821EA" w:rsidRPr="002E234C">
              <w:rPr>
                <w:rFonts w:asciiTheme="minorHAnsi" w:hAnsiTheme="minorHAnsi" w:cstheme="minorHAnsi"/>
                <w:szCs w:val="22"/>
              </w:rPr>
              <w:t>. Where champions had challenges in supporting colleagues, they would ask the O</w:t>
            </w:r>
            <w:r w:rsidR="00347DE9" w:rsidRPr="002E234C">
              <w:rPr>
                <w:rFonts w:asciiTheme="minorHAnsi" w:hAnsiTheme="minorHAnsi" w:cstheme="minorHAnsi"/>
                <w:szCs w:val="22"/>
              </w:rPr>
              <w:t xml:space="preserve">perational </w:t>
            </w:r>
            <w:r w:rsidR="00A821EA" w:rsidRPr="002E234C">
              <w:rPr>
                <w:rFonts w:asciiTheme="minorHAnsi" w:hAnsiTheme="minorHAnsi" w:cstheme="minorHAnsi"/>
                <w:szCs w:val="22"/>
              </w:rPr>
              <w:t>M</w:t>
            </w:r>
            <w:r w:rsidR="00347DE9" w:rsidRPr="002E234C">
              <w:rPr>
                <w:rFonts w:asciiTheme="minorHAnsi" w:hAnsiTheme="minorHAnsi" w:cstheme="minorHAnsi"/>
                <w:szCs w:val="22"/>
              </w:rPr>
              <w:t>anager</w:t>
            </w:r>
            <w:r w:rsidR="00A821EA" w:rsidRPr="002E234C">
              <w:rPr>
                <w:rFonts w:asciiTheme="minorHAnsi" w:hAnsiTheme="minorHAnsi" w:cstheme="minorHAnsi"/>
                <w:szCs w:val="22"/>
              </w:rPr>
              <w:t xml:space="preserve"> and </w:t>
            </w:r>
            <w:r w:rsidR="00347DE9" w:rsidRPr="002E234C">
              <w:rPr>
                <w:rFonts w:asciiTheme="minorHAnsi" w:hAnsiTheme="minorHAnsi" w:cstheme="minorHAnsi"/>
                <w:szCs w:val="22"/>
              </w:rPr>
              <w:t>Implementation Coordinator</w:t>
            </w:r>
            <w:r w:rsidR="00A821EA" w:rsidRPr="002E234C">
              <w:rPr>
                <w:rFonts w:asciiTheme="minorHAnsi" w:hAnsiTheme="minorHAnsi" w:cstheme="minorHAnsi"/>
                <w:szCs w:val="22"/>
              </w:rPr>
              <w:t xml:space="preserve"> to assist with discussing possible solutions and prompting the team to use the online platform for learning</w:t>
            </w:r>
            <w:r w:rsidR="00100EC8" w:rsidRPr="002E234C">
              <w:rPr>
                <w:rFonts w:asciiTheme="minorHAnsi" w:hAnsiTheme="minorHAnsi" w:cstheme="minorHAnsi"/>
                <w:szCs w:val="22"/>
              </w:rPr>
              <w:t xml:space="preserve">. Facilities with high patient load </w:t>
            </w:r>
            <w:r w:rsidR="00AD3DB4" w:rsidRPr="002E234C">
              <w:rPr>
                <w:rFonts w:asciiTheme="minorHAnsi" w:hAnsiTheme="minorHAnsi" w:cstheme="minorHAnsi"/>
                <w:szCs w:val="22"/>
              </w:rPr>
              <w:t>as well as</w:t>
            </w:r>
            <w:r w:rsidR="00100EC8" w:rsidRPr="002E234C">
              <w:rPr>
                <w:rFonts w:asciiTheme="minorHAnsi" w:hAnsiTheme="minorHAnsi" w:cstheme="minorHAnsi"/>
                <w:szCs w:val="22"/>
              </w:rPr>
              <w:t xml:space="preserve"> </w:t>
            </w:r>
            <w:r w:rsidR="00AD3DB4" w:rsidRPr="002E234C">
              <w:rPr>
                <w:rFonts w:asciiTheme="minorHAnsi" w:hAnsiTheme="minorHAnsi" w:cstheme="minorHAnsi"/>
                <w:szCs w:val="22"/>
              </w:rPr>
              <w:t xml:space="preserve">high </w:t>
            </w:r>
            <w:r w:rsidR="00100EC8" w:rsidRPr="002E234C">
              <w:rPr>
                <w:rFonts w:asciiTheme="minorHAnsi" w:hAnsiTheme="minorHAnsi" w:cstheme="minorHAnsi"/>
                <w:szCs w:val="22"/>
              </w:rPr>
              <w:t xml:space="preserve">staff turn-over were unable to progress </w:t>
            </w:r>
            <w:r w:rsidR="00A821EA" w:rsidRPr="002E234C">
              <w:rPr>
                <w:rFonts w:asciiTheme="minorHAnsi" w:hAnsiTheme="minorHAnsi" w:cstheme="minorHAnsi"/>
                <w:szCs w:val="22"/>
              </w:rPr>
              <w:t>at</w:t>
            </w:r>
            <w:r w:rsidR="00100EC8" w:rsidRPr="002E234C">
              <w:rPr>
                <w:rFonts w:asciiTheme="minorHAnsi" w:hAnsiTheme="minorHAnsi" w:cstheme="minorHAnsi"/>
                <w:szCs w:val="22"/>
              </w:rPr>
              <w:t xml:space="preserve"> the same pace as facilities with a </w:t>
            </w:r>
            <w:r w:rsidR="003C6670" w:rsidRPr="002E234C">
              <w:rPr>
                <w:rFonts w:asciiTheme="minorHAnsi" w:hAnsiTheme="minorHAnsi" w:cstheme="minorHAnsi"/>
                <w:szCs w:val="22"/>
              </w:rPr>
              <w:t xml:space="preserve">usual </w:t>
            </w:r>
            <w:r w:rsidR="00100EC8" w:rsidRPr="002E234C">
              <w:rPr>
                <w:rFonts w:asciiTheme="minorHAnsi" w:hAnsiTheme="minorHAnsi" w:cstheme="minorHAnsi"/>
                <w:szCs w:val="22"/>
              </w:rPr>
              <w:t>patient flow had to be given more time to progress.</w:t>
            </w:r>
          </w:p>
        </w:tc>
      </w:tr>
    </w:tbl>
    <w:p w14:paraId="4823F966" w14:textId="77777777" w:rsidR="00EA5131" w:rsidRPr="002E234C" w:rsidRDefault="00EA5131">
      <w:pPr>
        <w:rPr>
          <w:rFonts w:asciiTheme="minorHAnsi" w:hAnsiTheme="minorHAnsi" w:cstheme="minorHAnsi"/>
          <w:szCs w:val="22"/>
        </w:rPr>
      </w:pPr>
    </w:p>
    <w:sectPr w:rsidR="00EA5131" w:rsidRPr="002E234C" w:rsidSect="00AC166A">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697F20" w14:textId="77777777" w:rsidR="00525504" w:rsidRDefault="00525504" w:rsidP="00997E1B">
      <w:pPr>
        <w:spacing w:line="240" w:lineRule="auto"/>
      </w:pPr>
      <w:r>
        <w:separator/>
      </w:r>
    </w:p>
  </w:endnote>
  <w:endnote w:type="continuationSeparator" w:id="0">
    <w:p w14:paraId="3149F2A7" w14:textId="77777777" w:rsidR="00525504" w:rsidRDefault="00525504" w:rsidP="00997E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1121751"/>
      <w:docPartObj>
        <w:docPartGallery w:val="Page Numbers (Bottom of Page)"/>
        <w:docPartUnique/>
      </w:docPartObj>
    </w:sdtPr>
    <w:sdtEndPr>
      <w:rPr>
        <w:noProof/>
      </w:rPr>
    </w:sdtEndPr>
    <w:sdtContent>
      <w:p w14:paraId="6318391F" w14:textId="3ECA27D2" w:rsidR="00997E1B" w:rsidRDefault="00997E1B">
        <w:pPr>
          <w:pStyle w:val="Footer"/>
          <w:jc w:val="right"/>
        </w:pPr>
        <w:r>
          <w:fldChar w:fldCharType="begin"/>
        </w:r>
        <w:r>
          <w:instrText xml:space="preserve"> PAGE   \* MERGEFORMAT </w:instrText>
        </w:r>
        <w:r>
          <w:fldChar w:fldCharType="separate"/>
        </w:r>
        <w:r w:rsidR="00AC166A">
          <w:rPr>
            <w:noProof/>
          </w:rPr>
          <w:t>4</w:t>
        </w:r>
        <w:r>
          <w:rPr>
            <w:noProof/>
          </w:rPr>
          <w:fldChar w:fldCharType="end"/>
        </w:r>
      </w:p>
    </w:sdtContent>
  </w:sdt>
  <w:p w14:paraId="23A44D7B" w14:textId="77777777" w:rsidR="00997E1B" w:rsidRDefault="00997E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F6C49A" w14:textId="77777777" w:rsidR="00525504" w:rsidRDefault="00525504" w:rsidP="00997E1B">
      <w:pPr>
        <w:spacing w:line="240" w:lineRule="auto"/>
      </w:pPr>
      <w:r>
        <w:separator/>
      </w:r>
    </w:p>
  </w:footnote>
  <w:footnote w:type="continuationSeparator" w:id="0">
    <w:p w14:paraId="37392072" w14:textId="77777777" w:rsidR="00525504" w:rsidRDefault="00525504" w:rsidP="00997E1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32089"/>
    <w:multiLevelType w:val="hybridMultilevel"/>
    <w:tmpl w:val="AD5E7A5A"/>
    <w:lvl w:ilvl="0" w:tplc="BFEC603C">
      <w:start w:val="158"/>
      <w:numFmt w:val="bullet"/>
      <w:lvlText w:val="•"/>
      <w:lvlJc w:val="left"/>
      <w:pPr>
        <w:ind w:left="360" w:hanging="360"/>
      </w:pPr>
      <w:rPr>
        <w:rFonts w:ascii="Arial" w:hAnsi="Aria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098F6E87"/>
    <w:multiLevelType w:val="hybridMultilevel"/>
    <w:tmpl w:val="1D9C6C5E"/>
    <w:lvl w:ilvl="0" w:tplc="BFEC603C">
      <w:start w:val="158"/>
      <w:numFmt w:val="bullet"/>
      <w:lvlText w:val="•"/>
      <w:lvlJc w:val="left"/>
      <w:pPr>
        <w:ind w:left="360" w:hanging="360"/>
      </w:pPr>
      <w:rPr>
        <w:rFonts w:ascii="Arial" w:hAnsi="Aria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2D47428C"/>
    <w:multiLevelType w:val="hybridMultilevel"/>
    <w:tmpl w:val="8FE86144"/>
    <w:lvl w:ilvl="0" w:tplc="BFEC603C">
      <w:start w:val="158"/>
      <w:numFmt w:val="bullet"/>
      <w:lvlText w:val="•"/>
      <w:lvlJc w:val="left"/>
      <w:pPr>
        <w:ind w:left="360" w:hanging="360"/>
      </w:pPr>
      <w:rPr>
        <w:rFonts w:ascii="Arial" w:hAnsi="Aria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38734F67"/>
    <w:multiLevelType w:val="hybridMultilevel"/>
    <w:tmpl w:val="C5946D26"/>
    <w:lvl w:ilvl="0" w:tplc="1C090001">
      <w:start w:val="1"/>
      <w:numFmt w:val="bullet"/>
      <w:lvlText w:val=""/>
      <w:lvlJc w:val="left"/>
      <w:pPr>
        <w:ind w:left="360" w:hanging="360"/>
      </w:pPr>
      <w:rPr>
        <w:rFonts w:ascii="Symbol" w:hAnsi="Symbol" w:hint="default"/>
      </w:r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1">
      <w:start w:val="1"/>
      <w:numFmt w:val="bullet"/>
      <w:lvlText w:val=""/>
      <w:lvlJc w:val="left"/>
      <w:pPr>
        <w:ind w:left="2520" w:hanging="360"/>
      </w:pPr>
      <w:rPr>
        <w:rFonts w:ascii="Symbol" w:hAnsi="Symbol" w:hint="default"/>
      </w:r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4" w15:restartNumberingAfterBreak="0">
    <w:nsid w:val="39E244E4"/>
    <w:multiLevelType w:val="hybridMultilevel"/>
    <w:tmpl w:val="6AACC984"/>
    <w:lvl w:ilvl="0" w:tplc="E9B20914">
      <w:start w:val="1"/>
      <w:numFmt w:val="bullet"/>
      <w:lvlText w:val="•"/>
      <w:lvlJc w:val="left"/>
      <w:pPr>
        <w:tabs>
          <w:tab w:val="num" w:pos="720"/>
        </w:tabs>
        <w:ind w:left="720" w:hanging="360"/>
      </w:pPr>
      <w:rPr>
        <w:rFonts w:ascii="Arial" w:hAnsi="Arial" w:hint="default"/>
      </w:rPr>
    </w:lvl>
    <w:lvl w:ilvl="1" w:tplc="BFEC603C">
      <w:start w:val="158"/>
      <w:numFmt w:val="bullet"/>
      <w:lvlText w:val="•"/>
      <w:lvlJc w:val="left"/>
      <w:pPr>
        <w:tabs>
          <w:tab w:val="num" w:pos="1440"/>
        </w:tabs>
        <w:ind w:left="1440" w:hanging="360"/>
      </w:pPr>
      <w:rPr>
        <w:rFonts w:ascii="Arial" w:hAnsi="Arial" w:hint="default"/>
      </w:rPr>
    </w:lvl>
    <w:lvl w:ilvl="2" w:tplc="7060A93A" w:tentative="1">
      <w:start w:val="1"/>
      <w:numFmt w:val="bullet"/>
      <w:lvlText w:val="•"/>
      <w:lvlJc w:val="left"/>
      <w:pPr>
        <w:tabs>
          <w:tab w:val="num" w:pos="2160"/>
        </w:tabs>
        <w:ind w:left="2160" w:hanging="360"/>
      </w:pPr>
      <w:rPr>
        <w:rFonts w:ascii="Arial" w:hAnsi="Arial" w:hint="default"/>
      </w:rPr>
    </w:lvl>
    <w:lvl w:ilvl="3" w:tplc="9FDEA4C2" w:tentative="1">
      <w:start w:val="1"/>
      <w:numFmt w:val="bullet"/>
      <w:lvlText w:val="•"/>
      <w:lvlJc w:val="left"/>
      <w:pPr>
        <w:tabs>
          <w:tab w:val="num" w:pos="2880"/>
        </w:tabs>
        <w:ind w:left="2880" w:hanging="360"/>
      </w:pPr>
      <w:rPr>
        <w:rFonts w:ascii="Arial" w:hAnsi="Arial" w:hint="default"/>
      </w:rPr>
    </w:lvl>
    <w:lvl w:ilvl="4" w:tplc="12E08C66" w:tentative="1">
      <w:start w:val="1"/>
      <w:numFmt w:val="bullet"/>
      <w:lvlText w:val="•"/>
      <w:lvlJc w:val="left"/>
      <w:pPr>
        <w:tabs>
          <w:tab w:val="num" w:pos="3600"/>
        </w:tabs>
        <w:ind w:left="3600" w:hanging="360"/>
      </w:pPr>
      <w:rPr>
        <w:rFonts w:ascii="Arial" w:hAnsi="Arial" w:hint="default"/>
      </w:rPr>
    </w:lvl>
    <w:lvl w:ilvl="5" w:tplc="C43E0E2A" w:tentative="1">
      <w:start w:val="1"/>
      <w:numFmt w:val="bullet"/>
      <w:lvlText w:val="•"/>
      <w:lvlJc w:val="left"/>
      <w:pPr>
        <w:tabs>
          <w:tab w:val="num" w:pos="4320"/>
        </w:tabs>
        <w:ind w:left="4320" w:hanging="360"/>
      </w:pPr>
      <w:rPr>
        <w:rFonts w:ascii="Arial" w:hAnsi="Arial" w:hint="default"/>
      </w:rPr>
    </w:lvl>
    <w:lvl w:ilvl="6" w:tplc="CFCAEE9E" w:tentative="1">
      <w:start w:val="1"/>
      <w:numFmt w:val="bullet"/>
      <w:lvlText w:val="•"/>
      <w:lvlJc w:val="left"/>
      <w:pPr>
        <w:tabs>
          <w:tab w:val="num" w:pos="5040"/>
        </w:tabs>
        <w:ind w:left="5040" w:hanging="360"/>
      </w:pPr>
      <w:rPr>
        <w:rFonts w:ascii="Arial" w:hAnsi="Arial" w:hint="default"/>
      </w:rPr>
    </w:lvl>
    <w:lvl w:ilvl="7" w:tplc="D0DC12F6" w:tentative="1">
      <w:start w:val="1"/>
      <w:numFmt w:val="bullet"/>
      <w:lvlText w:val="•"/>
      <w:lvlJc w:val="left"/>
      <w:pPr>
        <w:tabs>
          <w:tab w:val="num" w:pos="5760"/>
        </w:tabs>
        <w:ind w:left="5760" w:hanging="360"/>
      </w:pPr>
      <w:rPr>
        <w:rFonts w:ascii="Arial" w:hAnsi="Arial" w:hint="default"/>
      </w:rPr>
    </w:lvl>
    <w:lvl w:ilvl="8" w:tplc="E60866F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3461B2B"/>
    <w:multiLevelType w:val="hybridMultilevel"/>
    <w:tmpl w:val="86FCED44"/>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6" w15:restartNumberingAfterBreak="0">
    <w:nsid w:val="46515FBB"/>
    <w:multiLevelType w:val="hybridMultilevel"/>
    <w:tmpl w:val="C34E17D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01C7A94"/>
    <w:multiLevelType w:val="hybridMultilevel"/>
    <w:tmpl w:val="804C5942"/>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8" w15:restartNumberingAfterBreak="0">
    <w:nsid w:val="55F01BE7"/>
    <w:multiLevelType w:val="hybridMultilevel"/>
    <w:tmpl w:val="64488C32"/>
    <w:lvl w:ilvl="0" w:tplc="F0D84620">
      <w:start w:val="1"/>
      <w:numFmt w:val="bullet"/>
      <w:lvlText w:val="•"/>
      <w:lvlJc w:val="left"/>
      <w:pPr>
        <w:tabs>
          <w:tab w:val="num" w:pos="720"/>
        </w:tabs>
        <w:ind w:left="720" w:hanging="360"/>
      </w:pPr>
      <w:rPr>
        <w:rFonts w:ascii="Arial" w:hAnsi="Arial" w:hint="default"/>
      </w:rPr>
    </w:lvl>
    <w:lvl w:ilvl="1" w:tplc="91D04B5E" w:tentative="1">
      <w:start w:val="1"/>
      <w:numFmt w:val="bullet"/>
      <w:lvlText w:val="•"/>
      <w:lvlJc w:val="left"/>
      <w:pPr>
        <w:tabs>
          <w:tab w:val="num" w:pos="1440"/>
        </w:tabs>
        <w:ind w:left="1440" w:hanging="360"/>
      </w:pPr>
      <w:rPr>
        <w:rFonts w:ascii="Arial" w:hAnsi="Arial" w:hint="default"/>
      </w:rPr>
    </w:lvl>
    <w:lvl w:ilvl="2" w:tplc="C33A0A80" w:tentative="1">
      <w:start w:val="1"/>
      <w:numFmt w:val="bullet"/>
      <w:lvlText w:val="•"/>
      <w:lvlJc w:val="left"/>
      <w:pPr>
        <w:tabs>
          <w:tab w:val="num" w:pos="2160"/>
        </w:tabs>
        <w:ind w:left="2160" w:hanging="360"/>
      </w:pPr>
      <w:rPr>
        <w:rFonts w:ascii="Arial" w:hAnsi="Arial" w:hint="default"/>
      </w:rPr>
    </w:lvl>
    <w:lvl w:ilvl="3" w:tplc="4AD401DA" w:tentative="1">
      <w:start w:val="1"/>
      <w:numFmt w:val="bullet"/>
      <w:lvlText w:val="•"/>
      <w:lvlJc w:val="left"/>
      <w:pPr>
        <w:tabs>
          <w:tab w:val="num" w:pos="2880"/>
        </w:tabs>
        <w:ind w:left="2880" w:hanging="360"/>
      </w:pPr>
      <w:rPr>
        <w:rFonts w:ascii="Arial" w:hAnsi="Arial" w:hint="default"/>
      </w:rPr>
    </w:lvl>
    <w:lvl w:ilvl="4" w:tplc="4B4ACA8C" w:tentative="1">
      <w:start w:val="1"/>
      <w:numFmt w:val="bullet"/>
      <w:lvlText w:val="•"/>
      <w:lvlJc w:val="left"/>
      <w:pPr>
        <w:tabs>
          <w:tab w:val="num" w:pos="3600"/>
        </w:tabs>
        <w:ind w:left="3600" w:hanging="360"/>
      </w:pPr>
      <w:rPr>
        <w:rFonts w:ascii="Arial" w:hAnsi="Arial" w:hint="default"/>
      </w:rPr>
    </w:lvl>
    <w:lvl w:ilvl="5" w:tplc="E946E432" w:tentative="1">
      <w:start w:val="1"/>
      <w:numFmt w:val="bullet"/>
      <w:lvlText w:val="•"/>
      <w:lvlJc w:val="left"/>
      <w:pPr>
        <w:tabs>
          <w:tab w:val="num" w:pos="4320"/>
        </w:tabs>
        <w:ind w:left="4320" w:hanging="360"/>
      </w:pPr>
      <w:rPr>
        <w:rFonts w:ascii="Arial" w:hAnsi="Arial" w:hint="default"/>
      </w:rPr>
    </w:lvl>
    <w:lvl w:ilvl="6" w:tplc="D402F378" w:tentative="1">
      <w:start w:val="1"/>
      <w:numFmt w:val="bullet"/>
      <w:lvlText w:val="•"/>
      <w:lvlJc w:val="left"/>
      <w:pPr>
        <w:tabs>
          <w:tab w:val="num" w:pos="5040"/>
        </w:tabs>
        <w:ind w:left="5040" w:hanging="360"/>
      </w:pPr>
      <w:rPr>
        <w:rFonts w:ascii="Arial" w:hAnsi="Arial" w:hint="default"/>
      </w:rPr>
    </w:lvl>
    <w:lvl w:ilvl="7" w:tplc="F6DAB8CE" w:tentative="1">
      <w:start w:val="1"/>
      <w:numFmt w:val="bullet"/>
      <w:lvlText w:val="•"/>
      <w:lvlJc w:val="left"/>
      <w:pPr>
        <w:tabs>
          <w:tab w:val="num" w:pos="5760"/>
        </w:tabs>
        <w:ind w:left="5760" w:hanging="360"/>
      </w:pPr>
      <w:rPr>
        <w:rFonts w:ascii="Arial" w:hAnsi="Arial" w:hint="default"/>
      </w:rPr>
    </w:lvl>
    <w:lvl w:ilvl="8" w:tplc="6A2E077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C6E2BFF"/>
    <w:multiLevelType w:val="hybridMultilevel"/>
    <w:tmpl w:val="2B90A6DE"/>
    <w:lvl w:ilvl="0" w:tplc="066CAA10">
      <w:start w:val="1"/>
      <w:numFmt w:val="bullet"/>
      <w:lvlText w:val="•"/>
      <w:lvlJc w:val="left"/>
      <w:pPr>
        <w:tabs>
          <w:tab w:val="num" w:pos="720"/>
        </w:tabs>
        <w:ind w:left="720" w:hanging="360"/>
      </w:pPr>
      <w:rPr>
        <w:rFonts w:ascii="Arial" w:hAnsi="Arial" w:hint="default"/>
      </w:rPr>
    </w:lvl>
    <w:lvl w:ilvl="1" w:tplc="CEA41EC4" w:tentative="1">
      <w:start w:val="1"/>
      <w:numFmt w:val="bullet"/>
      <w:lvlText w:val="•"/>
      <w:lvlJc w:val="left"/>
      <w:pPr>
        <w:tabs>
          <w:tab w:val="num" w:pos="1440"/>
        </w:tabs>
        <w:ind w:left="1440" w:hanging="360"/>
      </w:pPr>
      <w:rPr>
        <w:rFonts w:ascii="Arial" w:hAnsi="Arial" w:hint="default"/>
      </w:rPr>
    </w:lvl>
    <w:lvl w:ilvl="2" w:tplc="A7FCDBA4" w:tentative="1">
      <w:start w:val="1"/>
      <w:numFmt w:val="bullet"/>
      <w:lvlText w:val="•"/>
      <w:lvlJc w:val="left"/>
      <w:pPr>
        <w:tabs>
          <w:tab w:val="num" w:pos="2160"/>
        </w:tabs>
        <w:ind w:left="2160" w:hanging="360"/>
      </w:pPr>
      <w:rPr>
        <w:rFonts w:ascii="Arial" w:hAnsi="Arial" w:hint="default"/>
      </w:rPr>
    </w:lvl>
    <w:lvl w:ilvl="3" w:tplc="C4BABEC0" w:tentative="1">
      <w:start w:val="1"/>
      <w:numFmt w:val="bullet"/>
      <w:lvlText w:val="•"/>
      <w:lvlJc w:val="left"/>
      <w:pPr>
        <w:tabs>
          <w:tab w:val="num" w:pos="2880"/>
        </w:tabs>
        <w:ind w:left="2880" w:hanging="360"/>
      </w:pPr>
      <w:rPr>
        <w:rFonts w:ascii="Arial" w:hAnsi="Arial" w:hint="default"/>
      </w:rPr>
    </w:lvl>
    <w:lvl w:ilvl="4" w:tplc="5EFEB938" w:tentative="1">
      <w:start w:val="1"/>
      <w:numFmt w:val="bullet"/>
      <w:lvlText w:val="•"/>
      <w:lvlJc w:val="left"/>
      <w:pPr>
        <w:tabs>
          <w:tab w:val="num" w:pos="3600"/>
        </w:tabs>
        <w:ind w:left="3600" w:hanging="360"/>
      </w:pPr>
      <w:rPr>
        <w:rFonts w:ascii="Arial" w:hAnsi="Arial" w:hint="default"/>
      </w:rPr>
    </w:lvl>
    <w:lvl w:ilvl="5" w:tplc="3E247FBE" w:tentative="1">
      <w:start w:val="1"/>
      <w:numFmt w:val="bullet"/>
      <w:lvlText w:val="•"/>
      <w:lvlJc w:val="left"/>
      <w:pPr>
        <w:tabs>
          <w:tab w:val="num" w:pos="4320"/>
        </w:tabs>
        <w:ind w:left="4320" w:hanging="360"/>
      </w:pPr>
      <w:rPr>
        <w:rFonts w:ascii="Arial" w:hAnsi="Arial" w:hint="default"/>
      </w:rPr>
    </w:lvl>
    <w:lvl w:ilvl="6" w:tplc="43E4D342" w:tentative="1">
      <w:start w:val="1"/>
      <w:numFmt w:val="bullet"/>
      <w:lvlText w:val="•"/>
      <w:lvlJc w:val="left"/>
      <w:pPr>
        <w:tabs>
          <w:tab w:val="num" w:pos="5040"/>
        </w:tabs>
        <w:ind w:left="5040" w:hanging="360"/>
      </w:pPr>
      <w:rPr>
        <w:rFonts w:ascii="Arial" w:hAnsi="Arial" w:hint="default"/>
      </w:rPr>
    </w:lvl>
    <w:lvl w:ilvl="7" w:tplc="2EB8D476" w:tentative="1">
      <w:start w:val="1"/>
      <w:numFmt w:val="bullet"/>
      <w:lvlText w:val="•"/>
      <w:lvlJc w:val="left"/>
      <w:pPr>
        <w:tabs>
          <w:tab w:val="num" w:pos="5760"/>
        </w:tabs>
        <w:ind w:left="5760" w:hanging="360"/>
      </w:pPr>
      <w:rPr>
        <w:rFonts w:ascii="Arial" w:hAnsi="Arial" w:hint="default"/>
      </w:rPr>
    </w:lvl>
    <w:lvl w:ilvl="8" w:tplc="44B4346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0783623"/>
    <w:multiLevelType w:val="hybridMultilevel"/>
    <w:tmpl w:val="1892F47A"/>
    <w:lvl w:ilvl="0" w:tplc="8B7C779E">
      <w:start w:val="1"/>
      <w:numFmt w:val="bullet"/>
      <w:lvlText w:val="•"/>
      <w:lvlJc w:val="left"/>
      <w:pPr>
        <w:tabs>
          <w:tab w:val="num" w:pos="720"/>
        </w:tabs>
        <w:ind w:left="720" w:hanging="360"/>
      </w:pPr>
      <w:rPr>
        <w:rFonts w:ascii="Arial" w:hAnsi="Arial" w:hint="default"/>
      </w:rPr>
    </w:lvl>
    <w:lvl w:ilvl="1" w:tplc="8A4C26BC" w:tentative="1">
      <w:start w:val="1"/>
      <w:numFmt w:val="bullet"/>
      <w:lvlText w:val="•"/>
      <w:lvlJc w:val="left"/>
      <w:pPr>
        <w:tabs>
          <w:tab w:val="num" w:pos="1440"/>
        </w:tabs>
        <w:ind w:left="1440" w:hanging="360"/>
      </w:pPr>
      <w:rPr>
        <w:rFonts w:ascii="Arial" w:hAnsi="Arial" w:hint="default"/>
      </w:rPr>
    </w:lvl>
    <w:lvl w:ilvl="2" w:tplc="80B62DCC" w:tentative="1">
      <w:start w:val="1"/>
      <w:numFmt w:val="bullet"/>
      <w:lvlText w:val="•"/>
      <w:lvlJc w:val="left"/>
      <w:pPr>
        <w:tabs>
          <w:tab w:val="num" w:pos="2160"/>
        </w:tabs>
        <w:ind w:left="2160" w:hanging="360"/>
      </w:pPr>
      <w:rPr>
        <w:rFonts w:ascii="Arial" w:hAnsi="Arial" w:hint="default"/>
      </w:rPr>
    </w:lvl>
    <w:lvl w:ilvl="3" w:tplc="78B8859E" w:tentative="1">
      <w:start w:val="1"/>
      <w:numFmt w:val="bullet"/>
      <w:lvlText w:val="•"/>
      <w:lvlJc w:val="left"/>
      <w:pPr>
        <w:tabs>
          <w:tab w:val="num" w:pos="2880"/>
        </w:tabs>
        <w:ind w:left="2880" w:hanging="360"/>
      </w:pPr>
      <w:rPr>
        <w:rFonts w:ascii="Arial" w:hAnsi="Arial" w:hint="default"/>
      </w:rPr>
    </w:lvl>
    <w:lvl w:ilvl="4" w:tplc="5DE0BF46" w:tentative="1">
      <w:start w:val="1"/>
      <w:numFmt w:val="bullet"/>
      <w:lvlText w:val="•"/>
      <w:lvlJc w:val="left"/>
      <w:pPr>
        <w:tabs>
          <w:tab w:val="num" w:pos="3600"/>
        </w:tabs>
        <w:ind w:left="3600" w:hanging="360"/>
      </w:pPr>
      <w:rPr>
        <w:rFonts w:ascii="Arial" w:hAnsi="Arial" w:hint="default"/>
      </w:rPr>
    </w:lvl>
    <w:lvl w:ilvl="5" w:tplc="6826DB3C" w:tentative="1">
      <w:start w:val="1"/>
      <w:numFmt w:val="bullet"/>
      <w:lvlText w:val="•"/>
      <w:lvlJc w:val="left"/>
      <w:pPr>
        <w:tabs>
          <w:tab w:val="num" w:pos="4320"/>
        </w:tabs>
        <w:ind w:left="4320" w:hanging="360"/>
      </w:pPr>
      <w:rPr>
        <w:rFonts w:ascii="Arial" w:hAnsi="Arial" w:hint="default"/>
      </w:rPr>
    </w:lvl>
    <w:lvl w:ilvl="6" w:tplc="25DE0032" w:tentative="1">
      <w:start w:val="1"/>
      <w:numFmt w:val="bullet"/>
      <w:lvlText w:val="•"/>
      <w:lvlJc w:val="left"/>
      <w:pPr>
        <w:tabs>
          <w:tab w:val="num" w:pos="5040"/>
        </w:tabs>
        <w:ind w:left="5040" w:hanging="360"/>
      </w:pPr>
      <w:rPr>
        <w:rFonts w:ascii="Arial" w:hAnsi="Arial" w:hint="default"/>
      </w:rPr>
    </w:lvl>
    <w:lvl w:ilvl="7" w:tplc="BD68E638" w:tentative="1">
      <w:start w:val="1"/>
      <w:numFmt w:val="bullet"/>
      <w:lvlText w:val="•"/>
      <w:lvlJc w:val="left"/>
      <w:pPr>
        <w:tabs>
          <w:tab w:val="num" w:pos="5760"/>
        </w:tabs>
        <w:ind w:left="5760" w:hanging="360"/>
      </w:pPr>
      <w:rPr>
        <w:rFonts w:ascii="Arial" w:hAnsi="Arial" w:hint="default"/>
      </w:rPr>
    </w:lvl>
    <w:lvl w:ilvl="8" w:tplc="8A28B2F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3F44389"/>
    <w:multiLevelType w:val="hybridMultilevel"/>
    <w:tmpl w:val="4FE226A6"/>
    <w:lvl w:ilvl="0" w:tplc="BFEC603C">
      <w:start w:val="158"/>
      <w:numFmt w:val="bullet"/>
      <w:lvlText w:val="•"/>
      <w:lvlJc w:val="left"/>
      <w:pPr>
        <w:ind w:left="360" w:hanging="360"/>
      </w:pPr>
      <w:rPr>
        <w:rFonts w:ascii="Arial" w:hAnsi="Aria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2" w15:restartNumberingAfterBreak="0">
    <w:nsid w:val="6620139B"/>
    <w:multiLevelType w:val="hybridMultilevel"/>
    <w:tmpl w:val="A676650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15:restartNumberingAfterBreak="0">
    <w:nsid w:val="68B4216D"/>
    <w:multiLevelType w:val="hybridMultilevel"/>
    <w:tmpl w:val="04569F8C"/>
    <w:lvl w:ilvl="0" w:tplc="57AE3E7E">
      <w:start w:val="1"/>
      <w:numFmt w:val="bullet"/>
      <w:lvlText w:val="•"/>
      <w:lvlJc w:val="left"/>
      <w:pPr>
        <w:tabs>
          <w:tab w:val="num" w:pos="720"/>
        </w:tabs>
        <w:ind w:left="720" w:hanging="360"/>
      </w:pPr>
      <w:rPr>
        <w:rFonts w:ascii="Arial" w:hAnsi="Arial" w:hint="default"/>
      </w:rPr>
    </w:lvl>
    <w:lvl w:ilvl="1" w:tplc="C99612D8" w:tentative="1">
      <w:start w:val="1"/>
      <w:numFmt w:val="bullet"/>
      <w:lvlText w:val="•"/>
      <w:lvlJc w:val="left"/>
      <w:pPr>
        <w:tabs>
          <w:tab w:val="num" w:pos="1440"/>
        </w:tabs>
        <w:ind w:left="1440" w:hanging="360"/>
      </w:pPr>
      <w:rPr>
        <w:rFonts w:ascii="Arial" w:hAnsi="Arial" w:hint="default"/>
      </w:rPr>
    </w:lvl>
    <w:lvl w:ilvl="2" w:tplc="672A390C" w:tentative="1">
      <w:start w:val="1"/>
      <w:numFmt w:val="bullet"/>
      <w:lvlText w:val="•"/>
      <w:lvlJc w:val="left"/>
      <w:pPr>
        <w:tabs>
          <w:tab w:val="num" w:pos="2160"/>
        </w:tabs>
        <w:ind w:left="2160" w:hanging="360"/>
      </w:pPr>
      <w:rPr>
        <w:rFonts w:ascii="Arial" w:hAnsi="Arial" w:hint="default"/>
      </w:rPr>
    </w:lvl>
    <w:lvl w:ilvl="3" w:tplc="091A92E4" w:tentative="1">
      <w:start w:val="1"/>
      <w:numFmt w:val="bullet"/>
      <w:lvlText w:val="•"/>
      <w:lvlJc w:val="left"/>
      <w:pPr>
        <w:tabs>
          <w:tab w:val="num" w:pos="2880"/>
        </w:tabs>
        <w:ind w:left="2880" w:hanging="360"/>
      </w:pPr>
      <w:rPr>
        <w:rFonts w:ascii="Arial" w:hAnsi="Arial" w:hint="default"/>
      </w:rPr>
    </w:lvl>
    <w:lvl w:ilvl="4" w:tplc="A0F439E0" w:tentative="1">
      <w:start w:val="1"/>
      <w:numFmt w:val="bullet"/>
      <w:lvlText w:val="•"/>
      <w:lvlJc w:val="left"/>
      <w:pPr>
        <w:tabs>
          <w:tab w:val="num" w:pos="3600"/>
        </w:tabs>
        <w:ind w:left="3600" w:hanging="360"/>
      </w:pPr>
      <w:rPr>
        <w:rFonts w:ascii="Arial" w:hAnsi="Arial" w:hint="default"/>
      </w:rPr>
    </w:lvl>
    <w:lvl w:ilvl="5" w:tplc="D1A2C0B6" w:tentative="1">
      <w:start w:val="1"/>
      <w:numFmt w:val="bullet"/>
      <w:lvlText w:val="•"/>
      <w:lvlJc w:val="left"/>
      <w:pPr>
        <w:tabs>
          <w:tab w:val="num" w:pos="4320"/>
        </w:tabs>
        <w:ind w:left="4320" w:hanging="360"/>
      </w:pPr>
      <w:rPr>
        <w:rFonts w:ascii="Arial" w:hAnsi="Arial" w:hint="default"/>
      </w:rPr>
    </w:lvl>
    <w:lvl w:ilvl="6" w:tplc="BDA60DE8" w:tentative="1">
      <w:start w:val="1"/>
      <w:numFmt w:val="bullet"/>
      <w:lvlText w:val="•"/>
      <w:lvlJc w:val="left"/>
      <w:pPr>
        <w:tabs>
          <w:tab w:val="num" w:pos="5040"/>
        </w:tabs>
        <w:ind w:left="5040" w:hanging="360"/>
      </w:pPr>
      <w:rPr>
        <w:rFonts w:ascii="Arial" w:hAnsi="Arial" w:hint="default"/>
      </w:rPr>
    </w:lvl>
    <w:lvl w:ilvl="7" w:tplc="D2A47BE8" w:tentative="1">
      <w:start w:val="1"/>
      <w:numFmt w:val="bullet"/>
      <w:lvlText w:val="•"/>
      <w:lvlJc w:val="left"/>
      <w:pPr>
        <w:tabs>
          <w:tab w:val="num" w:pos="5760"/>
        </w:tabs>
        <w:ind w:left="5760" w:hanging="360"/>
      </w:pPr>
      <w:rPr>
        <w:rFonts w:ascii="Arial" w:hAnsi="Arial" w:hint="default"/>
      </w:rPr>
    </w:lvl>
    <w:lvl w:ilvl="8" w:tplc="178A6FA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ACD02DF"/>
    <w:multiLevelType w:val="hybridMultilevel"/>
    <w:tmpl w:val="C92084A2"/>
    <w:lvl w:ilvl="0" w:tplc="BFEC603C">
      <w:start w:val="158"/>
      <w:numFmt w:val="bullet"/>
      <w:lvlText w:val="•"/>
      <w:lvlJc w:val="left"/>
      <w:pPr>
        <w:ind w:left="360" w:hanging="360"/>
      </w:pPr>
      <w:rPr>
        <w:rFonts w:ascii="Arial" w:hAnsi="Aria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5" w15:restartNumberingAfterBreak="0">
    <w:nsid w:val="74064C20"/>
    <w:multiLevelType w:val="hybridMultilevel"/>
    <w:tmpl w:val="B580941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6" w15:restartNumberingAfterBreak="0">
    <w:nsid w:val="750C2D21"/>
    <w:multiLevelType w:val="hybridMultilevel"/>
    <w:tmpl w:val="27182534"/>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7" w15:restartNumberingAfterBreak="0">
    <w:nsid w:val="7E9977C8"/>
    <w:multiLevelType w:val="hybridMultilevel"/>
    <w:tmpl w:val="0026E878"/>
    <w:lvl w:ilvl="0" w:tplc="1C090001">
      <w:start w:val="1"/>
      <w:numFmt w:val="bullet"/>
      <w:lvlText w:val=""/>
      <w:lvlJc w:val="left"/>
      <w:pPr>
        <w:ind w:left="360" w:hanging="360"/>
      </w:pPr>
      <w:rPr>
        <w:rFonts w:ascii="Symbol" w:hAnsi="Symbol"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5"/>
  </w:num>
  <w:num w:numId="2">
    <w:abstractNumId w:val="4"/>
  </w:num>
  <w:num w:numId="3">
    <w:abstractNumId w:val="10"/>
  </w:num>
  <w:num w:numId="4">
    <w:abstractNumId w:val="13"/>
  </w:num>
  <w:num w:numId="5">
    <w:abstractNumId w:val="17"/>
  </w:num>
  <w:num w:numId="6">
    <w:abstractNumId w:val="3"/>
  </w:num>
  <w:num w:numId="7">
    <w:abstractNumId w:val="16"/>
  </w:num>
  <w:num w:numId="8">
    <w:abstractNumId w:val="15"/>
  </w:num>
  <w:num w:numId="9">
    <w:abstractNumId w:val="9"/>
  </w:num>
  <w:num w:numId="10">
    <w:abstractNumId w:val="11"/>
  </w:num>
  <w:num w:numId="11">
    <w:abstractNumId w:val="0"/>
  </w:num>
  <w:num w:numId="12">
    <w:abstractNumId w:val="14"/>
  </w:num>
  <w:num w:numId="13">
    <w:abstractNumId w:val="1"/>
  </w:num>
  <w:num w:numId="14">
    <w:abstractNumId w:val="2"/>
  </w:num>
  <w:num w:numId="15">
    <w:abstractNumId w:val="12"/>
  </w:num>
  <w:num w:numId="16">
    <w:abstractNumId w:val="6"/>
  </w:num>
  <w:num w:numId="17">
    <w:abstractNumId w:val="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B41"/>
    <w:rsid w:val="00000300"/>
    <w:rsid w:val="00002701"/>
    <w:rsid w:val="00003198"/>
    <w:rsid w:val="00005CD4"/>
    <w:rsid w:val="00006734"/>
    <w:rsid w:val="00010C2A"/>
    <w:rsid w:val="00010CC1"/>
    <w:rsid w:val="000120A9"/>
    <w:rsid w:val="0001416D"/>
    <w:rsid w:val="000147CC"/>
    <w:rsid w:val="00016BD8"/>
    <w:rsid w:val="000204AE"/>
    <w:rsid w:val="000216C0"/>
    <w:rsid w:val="00022B04"/>
    <w:rsid w:val="00024C71"/>
    <w:rsid w:val="000250FE"/>
    <w:rsid w:val="00025655"/>
    <w:rsid w:val="00026478"/>
    <w:rsid w:val="000315BE"/>
    <w:rsid w:val="00036B8B"/>
    <w:rsid w:val="00040495"/>
    <w:rsid w:val="00040A31"/>
    <w:rsid w:val="000459B6"/>
    <w:rsid w:val="00045A55"/>
    <w:rsid w:val="00047436"/>
    <w:rsid w:val="000513E0"/>
    <w:rsid w:val="00051F4B"/>
    <w:rsid w:val="00052A70"/>
    <w:rsid w:val="000544FF"/>
    <w:rsid w:val="00054A8C"/>
    <w:rsid w:val="00054B79"/>
    <w:rsid w:val="00055BE7"/>
    <w:rsid w:val="00057FDC"/>
    <w:rsid w:val="000608DB"/>
    <w:rsid w:val="00071CB1"/>
    <w:rsid w:val="00073873"/>
    <w:rsid w:val="00084B6E"/>
    <w:rsid w:val="00091095"/>
    <w:rsid w:val="00091178"/>
    <w:rsid w:val="0009163E"/>
    <w:rsid w:val="00093633"/>
    <w:rsid w:val="000943AC"/>
    <w:rsid w:val="00094510"/>
    <w:rsid w:val="00096832"/>
    <w:rsid w:val="000A204B"/>
    <w:rsid w:val="000A45D1"/>
    <w:rsid w:val="000A74F3"/>
    <w:rsid w:val="000A76FC"/>
    <w:rsid w:val="000B0A06"/>
    <w:rsid w:val="000B5165"/>
    <w:rsid w:val="000B6143"/>
    <w:rsid w:val="000B730C"/>
    <w:rsid w:val="000C0611"/>
    <w:rsid w:val="000C0E67"/>
    <w:rsid w:val="000C27E7"/>
    <w:rsid w:val="000C464B"/>
    <w:rsid w:val="000C6CA5"/>
    <w:rsid w:val="000C72A9"/>
    <w:rsid w:val="000D0375"/>
    <w:rsid w:val="000D333F"/>
    <w:rsid w:val="000D63CB"/>
    <w:rsid w:val="000D6B41"/>
    <w:rsid w:val="000D7333"/>
    <w:rsid w:val="000E1FBB"/>
    <w:rsid w:val="000F0533"/>
    <w:rsid w:val="000F267D"/>
    <w:rsid w:val="000F51F9"/>
    <w:rsid w:val="00100283"/>
    <w:rsid w:val="00100EC8"/>
    <w:rsid w:val="001023F7"/>
    <w:rsid w:val="00103DEC"/>
    <w:rsid w:val="001041A6"/>
    <w:rsid w:val="001042F8"/>
    <w:rsid w:val="00104636"/>
    <w:rsid w:val="00105D44"/>
    <w:rsid w:val="001071BD"/>
    <w:rsid w:val="0011076F"/>
    <w:rsid w:val="001113E8"/>
    <w:rsid w:val="0011684C"/>
    <w:rsid w:val="00117FC2"/>
    <w:rsid w:val="001200D1"/>
    <w:rsid w:val="00120A68"/>
    <w:rsid w:val="00121300"/>
    <w:rsid w:val="00121514"/>
    <w:rsid w:val="001226F9"/>
    <w:rsid w:val="00123870"/>
    <w:rsid w:val="00124045"/>
    <w:rsid w:val="00125E9B"/>
    <w:rsid w:val="0012699F"/>
    <w:rsid w:val="00130F8E"/>
    <w:rsid w:val="001341A6"/>
    <w:rsid w:val="00134F0E"/>
    <w:rsid w:val="001350D6"/>
    <w:rsid w:val="00135C44"/>
    <w:rsid w:val="00140ABC"/>
    <w:rsid w:val="00140D99"/>
    <w:rsid w:val="00144C96"/>
    <w:rsid w:val="0015034B"/>
    <w:rsid w:val="001518E9"/>
    <w:rsid w:val="00156FCC"/>
    <w:rsid w:val="0015708B"/>
    <w:rsid w:val="00160674"/>
    <w:rsid w:val="001609A8"/>
    <w:rsid w:val="00163402"/>
    <w:rsid w:val="001645F2"/>
    <w:rsid w:val="00165816"/>
    <w:rsid w:val="00167B3E"/>
    <w:rsid w:val="001718A1"/>
    <w:rsid w:val="00175FE7"/>
    <w:rsid w:val="0017767B"/>
    <w:rsid w:val="0018129D"/>
    <w:rsid w:val="00184CC1"/>
    <w:rsid w:val="00186588"/>
    <w:rsid w:val="00186A25"/>
    <w:rsid w:val="00187C59"/>
    <w:rsid w:val="00187D68"/>
    <w:rsid w:val="00191ED4"/>
    <w:rsid w:val="001948D3"/>
    <w:rsid w:val="00195647"/>
    <w:rsid w:val="0019572E"/>
    <w:rsid w:val="00195872"/>
    <w:rsid w:val="001A1300"/>
    <w:rsid w:val="001A2037"/>
    <w:rsid w:val="001A21C1"/>
    <w:rsid w:val="001A364B"/>
    <w:rsid w:val="001A58BF"/>
    <w:rsid w:val="001B31DC"/>
    <w:rsid w:val="001B345B"/>
    <w:rsid w:val="001B5080"/>
    <w:rsid w:val="001B7F73"/>
    <w:rsid w:val="001C01D0"/>
    <w:rsid w:val="001C5F2E"/>
    <w:rsid w:val="001C655F"/>
    <w:rsid w:val="001D17FE"/>
    <w:rsid w:val="001D348D"/>
    <w:rsid w:val="001D5453"/>
    <w:rsid w:val="001D6154"/>
    <w:rsid w:val="001D792C"/>
    <w:rsid w:val="001E00A6"/>
    <w:rsid w:val="001E0ABF"/>
    <w:rsid w:val="001E159D"/>
    <w:rsid w:val="001E3521"/>
    <w:rsid w:val="001E6A9A"/>
    <w:rsid w:val="001F053D"/>
    <w:rsid w:val="001F1B7F"/>
    <w:rsid w:val="001F1C3F"/>
    <w:rsid w:val="001F2DEB"/>
    <w:rsid w:val="001F3C7E"/>
    <w:rsid w:val="001F46BA"/>
    <w:rsid w:val="001F47A1"/>
    <w:rsid w:val="001F5F0A"/>
    <w:rsid w:val="00201904"/>
    <w:rsid w:val="002028E2"/>
    <w:rsid w:val="00204438"/>
    <w:rsid w:val="002054E9"/>
    <w:rsid w:val="002058AC"/>
    <w:rsid w:val="00205AAF"/>
    <w:rsid w:val="002105B4"/>
    <w:rsid w:val="0021147A"/>
    <w:rsid w:val="00212818"/>
    <w:rsid w:val="00213C49"/>
    <w:rsid w:val="00215081"/>
    <w:rsid w:val="002179BE"/>
    <w:rsid w:val="002205DA"/>
    <w:rsid w:val="00222D82"/>
    <w:rsid w:val="002231F7"/>
    <w:rsid w:val="00230858"/>
    <w:rsid w:val="002335F0"/>
    <w:rsid w:val="00235DED"/>
    <w:rsid w:val="0023639E"/>
    <w:rsid w:val="00240AB1"/>
    <w:rsid w:val="00243418"/>
    <w:rsid w:val="0024505C"/>
    <w:rsid w:val="0025012A"/>
    <w:rsid w:val="002503A0"/>
    <w:rsid w:val="00250707"/>
    <w:rsid w:val="00251064"/>
    <w:rsid w:val="00251D27"/>
    <w:rsid w:val="00252B81"/>
    <w:rsid w:val="00254F3D"/>
    <w:rsid w:val="00255394"/>
    <w:rsid w:val="00256269"/>
    <w:rsid w:val="00260100"/>
    <w:rsid w:val="00261222"/>
    <w:rsid w:val="002613F0"/>
    <w:rsid w:val="002646A8"/>
    <w:rsid w:val="00267281"/>
    <w:rsid w:val="002708FC"/>
    <w:rsid w:val="00271E99"/>
    <w:rsid w:val="00271F11"/>
    <w:rsid w:val="00272279"/>
    <w:rsid w:val="002722AA"/>
    <w:rsid w:val="00272789"/>
    <w:rsid w:val="00276628"/>
    <w:rsid w:val="00276F68"/>
    <w:rsid w:val="00277450"/>
    <w:rsid w:val="00277C49"/>
    <w:rsid w:val="00280621"/>
    <w:rsid w:val="00282410"/>
    <w:rsid w:val="002828DE"/>
    <w:rsid w:val="00282E06"/>
    <w:rsid w:val="00283ACC"/>
    <w:rsid w:val="00285CC3"/>
    <w:rsid w:val="002866D2"/>
    <w:rsid w:val="002908A7"/>
    <w:rsid w:val="0029164D"/>
    <w:rsid w:val="00293870"/>
    <w:rsid w:val="002979E4"/>
    <w:rsid w:val="002A15A8"/>
    <w:rsid w:val="002A2CC3"/>
    <w:rsid w:val="002A31C0"/>
    <w:rsid w:val="002A5A66"/>
    <w:rsid w:val="002A63BE"/>
    <w:rsid w:val="002A7B54"/>
    <w:rsid w:val="002B242E"/>
    <w:rsid w:val="002B5DBB"/>
    <w:rsid w:val="002B6311"/>
    <w:rsid w:val="002B7AD9"/>
    <w:rsid w:val="002B7BEA"/>
    <w:rsid w:val="002C0095"/>
    <w:rsid w:val="002C13CF"/>
    <w:rsid w:val="002C1A31"/>
    <w:rsid w:val="002C2FEB"/>
    <w:rsid w:val="002C39F4"/>
    <w:rsid w:val="002C4998"/>
    <w:rsid w:val="002C5329"/>
    <w:rsid w:val="002C5355"/>
    <w:rsid w:val="002C545B"/>
    <w:rsid w:val="002D156E"/>
    <w:rsid w:val="002D1895"/>
    <w:rsid w:val="002D369D"/>
    <w:rsid w:val="002D52BD"/>
    <w:rsid w:val="002D6872"/>
    <w:rsid w:val="002D69C0"/>
    <w:rsid w:val="002D7A79"/>
    <w:rsid w:val="002E234C"/>
    <w:rsid w:val="002E24F6"/>
    <w:rsid w:val="002E2B86"/>
    <w:rsid w:val="002E672A"/>
    <w:rsid w:val="002E6839"/>
    <w:rsid w:val="002F0EB5"/>
    <w:rsid w:val="002F1562"/>
    <w:rsid w:val="002F240E"/>
    <w:rsid w:val="002F2ED0"/>
    <w:rsid w:val="002F34C6"/>
    <w:rsid w:val="002F4E0A"/>
    <w:rsid w:val="002F5C61"/>
    <w:rsid w:val="00300745"/>
    <w:rsid w:val="00300ECB"/>
    <w:rsid w:val="0030137F"/>
    <w:rsid w:val="00301986"/>
    <w:rsid w:val="00302BC4"/>
    <w:rsid w:val="00302C30"/>
    <w:rsid w:val="003036C5"/>
    <w:rsid w:val="00303F8B"/>
    <w:rsid w:val="00304969"/>
    <w:rsid w:val="00305D4B"/>
    <w:rsid w:val="00306573"/>
    <w:rsid w:val="00311515"/>
    <w:rsid w:val="00312B07"/>
    <w:rsid w:val="00312E1A"/>
    <w:rsid w:val="00312F94"/>
    <w:rsid w:val="00313F2D"/>
    <w:rsid w:val="00316080"/>
    <w:rsid w:val="00316089"/>
    <w:rsid w:val="003168C7"/>
    <w:rsid w:val="003172AE"/>
    <w:rsid w:val="0031766F"/>
    <w:rsid w:val="00317802"/>
    <w:rsid w:val="00317E14"/>
    <w:rsid w:val="0032798D"/>
    <w:rsid w:val="00331FF0"/>
    <w:rsid w:val="00335336"/>
    <w:rsid w:val="003357BA"/>
    <w:rsid w:val="00337A12"/>
    <w:rsid w:val="00340B33"/>
    <w:rsid w:val="00341352"/>
    <w:rsid w:val="00341D44"/>
    <w:rsid w:val="00342DFE"/>
    <w:rsid w:val="00347798"/>
    <w:rsid w:val="00347B6D"/>
    <w:rsid w:val="00347DE9"/>
    <w:rsid w:val="003562F7"/>
    <w:rsid w:val="00361F7F"/>
    <w:rsid w:val="00365940"/>
    <w:rsid w:val="00372380"/>
    <w:rsid w:val="00372C9D"/>
    <w:rsid w:val="0037305D"/>
    <w:rsid w:val="00373626"/>
    <w:rsid w:val="00374755"/>
    <w:rsid w:val="00375E11"/>
    <w:rsid w:val="00376AA1"/>
    <w:rsid w:val="003812A6"/>
    <w:rsid w:val="003822A1"/>
    <w:rsid w:val="00382CD0"/>
    <w:rsid w:val="00383486"/>
    <w:rsid w:val="00384901"/>
    <w:rsid w:val="00384B60"/>
    <w:rsid w:val="00384B99"/>
    <w:rsid w:val="00384C85"/>
    <w:rsid w:val="00385B32"/>
    <w:rsid w:val="00387A67"/>
    <w:rsid w:val="00387E62"/>
    <w:rsid w:val="00387E75"/>
    <w:rsid w:val="00391EC7"/>
    <w:rsid w:val="00394ADB"/>
    <w:rsid w:val="003959CB"/>
    <w:rsid w:val="00396807"/>
    <w:rsid w:val="0039719D"/>
    <w:rsid w:val="003972E8"/>
    <w:rsid w:val="003A01CC"/>
    <w:rsid w:val="003B43D6"/>
    <w:rsid w:val="003B45CD"/>
    <w:rsid w:val="003B4B7B"/>
    <w:rsid w:val="003B4EF5"/>
    <w:rsid w:val="003B5288"/>
    <w:rsid w:val="003B63F8"/>
    <w:rsid w:val="003B6AFB"/>
    <w:rsid w:val="003C198A"/>
    <w:rsid w:val="003C3021"/>
    <w:rsid w:val="003C3518"/>
    <w:rsid w:val="003C4721"/>
    <w:rsid w:val="003C6670"/>
    <w:rsid w:val="003C6940"/>
    <w:rsid w:val="003D04E3"/>
    <w:rsid w:val="003D1C21"/>
    <w:rsid w:val="003D299D"/>
    <w:rsid w:val="003D5310"/>
    <w:rsid w:val="003D7157"/>
    <w:rsid w:val="003D75A8"/>
    <w:rsid w:val="003D7A85"/>
    <w:rsid w:val="003E11E4"/>
    <w:rsid w:val="003E47A9"/>
    <w:rsid w:val="003E4CB4"/>
    <w:rsid w:val="003F16CE"/>
    <w:rsid w:val="003F6BA7"/>
    <w:rsid w:val="003F7B4B"/>
    <w:rsid w:val="004003A2"/>
    <w:rsid w:val="004017A7"/>
    <w:rsid w:val="00403277"/>
    <w:rsid w:val="0041095A"/>
    <w:rsid w:val="0041115B"/>
    <w:rsid w:val="0041137E"/>
    <w:rsid w:val="00411FA0"/>
    <w:rsid w:val="00412AB8"/>
    <w:rsid w:val="0041506A"/>
    <w:rsid w:val="0041587A"/>
    <w:rsid w:val="00420AA7"/>
    <w:rsid w:val="0042316E"/>
    <w:rsid w:val="00423378"/>
    <w:rsid w:val="00423935"/>
    <w:rsid w:val="00425B18"/>
    <w:rsid w:val="00426ED3"/>
    <w:rsid w:val="0043055A"/>
    <w:rsid w:val="00432654"/>
    <w:rsid w:val="00433926"/>
    <w:rsid w:val="00435646"/>
    <w:rsid w:val="0044073F"/>
    <w:rsid w:val="00440750"/>
    <w:rsid w:val="00444559"/>
    <w:rsid w:val="0044456F"/>
    <w:rsid w:val="0044558B"/>
    <w:rsid w:val="00445E43"/>
    <w:rsid w:val="00446935"/>
    <w:rsid w:val="00450589"/>
    <w:rsid w:val="004533C5"/>
    <w:rsid w:val="004534E8"/>
    <w:rsid w:val="0045445A"/>
    <w:rsid w:val="0045482E"/>
    <w:rsid w:val="004549B2"/>
    <w:rsid w:val="00454D5B"/>
    <w:rsid w:val="00455929"/>
    <w:rsid w:val="00457B8E"/>
    <w:rsid w:val="00457BE0"/>
    <w:rsid w:val="004618EF"/>
    <w:rsid w:val="0046242C"/>
    <w:rsid w:val="00464EE7"/>
    <w:rsid w:val="00466D5C"/>
    <w:rsid w:val="00467964"/>
    <w:rsid w:val="00467DDE"/>
    <w:rsid w:val="00470454"/>
    <w:rsid w:val="004724A9"/>
    <w:rsid w:val="004743B1"/>
    <w:rsid w:val="00474872"/>
    <w:rsid w:val="00475ADF"/>
    <w:rsid w:val="0047752A"/>
    <w:rsid w:val="00477DAB"/>
    <w:rsid w:val="00480C41"/>
    <w:rsid w:val="004811A0"/>
    <w:rsid w:val="00481E52"/>
    <w:rsid w:val="004827A3"/>
    <w:rsid w:val="00487163"/>
    <w:rsid w:val="004873C3"/>
    <w:rsid w:val="00490DEF"/>
    <w:rsid w:val="00492861"/>
    <w:rsid w:val="004939C4"/>
    <w:rsid w:val="0049794F"/>
    <w:rsid w:val="00497FB6"/>
    <w:rsid w:val="004A3C98"/>
    <w:rsid w:val="004A69FF"/>
    <w:rsid w:val="004A7F34"/>
    <w:rsid w:val="004B0BD1"/>
    <w:rsid w:val="004B2BFC"/>
    <w:rsid w:val="004B433E"/>
    <w:rsid w:val="004B658A"/>
    <w:rsid w:val="004C02DB"/>
    <w:rsid w:val="004C2658"/>
    <w:rsid w:val="004C2F2B"/>
    <w:rsid w:val="004C48B8"/>
    <w:rsid w:val="004C6D1C"/>
    <w:rsid w:val="004C7D4A"/>
    <w:rsid w:val="004D0EFA"/>
    <w:rsid w:val="004D1C99"/>
    <w:rsid w:val="004D2E0C"/>
    <w:rsid w:val="004D3591"/>
    <w:rsid w:val="004D433E"/>
    <w:rsid w:val="004D5B48"/>
    <w:rsid w:val="004D5E2B"/>
    <w:rsid w:val="004D62C3"/>
    <w:rsid w:val="004D7D7E"/>
    <w:rsid w:val="004E21FE"/>
    <w:rsid w:val="004E5463"/>
    <w:rsid w:val="004E5C67"/>
    <w:rsid w:val="004E5F46"/>
    <w:rsid w:val="004E6006"/>
    <w:rsid w:val="004E68C0"/>
    <w:rsid w:val="004F1599"/>
    <w:rsid w:val="004F1712"/>
    <w:rsid w:val="004F31C8"/>
    <w:rsid w:val="004F42B6"/>
    <w:rsid w:val="004F4AD6"/>
    <w:rsid w:val="004F5418"/>
    <w:rsid w:val="004F579C"/>
    <w:rsid w:val="00500698"/>
    <w:rsid w:val="00500FF3"/>
    <w:rsid w:val="005027A4"/>
    <w:rsid w:val="005031AD"/>
    <w:rsid w:val="005033AD"/>
    <w:rsid w:val="00503847"/>
    <w:rsid w:val="00504FF0"/>
    <w:rsid w:val="005112AD"/>
    <w:rsid w:val="00511B89"/>
    <w:rsid w:val="00513619"/>
    <w:rsid w:val="00513F63"/>
    <w:rsid w:val="00514175"/>
    <w:rsid w:val="00514692"/>
    <w:rsid w:val="00514DDE"/>
    <w:rsid w:val="005155DD"/>
    <w:rsid w:val="00516A68"/>
    <w:rsid w:val="00522B62"/>
    <w:rsid w:val="00525504"/>
    <w:rsid w:val="00525B03"/>
    <w:rsid w:val="00526B86"/>
    <w:rsid w:val="005276F8"/>
    <w:rsid w:val="00530CE0"/>
    <w:rsid w:val="00531436"/>
    <w:rsid w:val="00532B51"/>
    <w:rsid w:val="00532C5E"/>
    <w:rsid w:val="00532DDD"/>
    <w:rsid w:val="0053300E"/>
    <w:rsid w:val="00534F85"/>
    <w:rsid w:val="0053533F"/>
    <w:rsid w:val="00536935"/>
    <w:rsid w:val="00537440"/>
    <w:rsid w:val="00537560"/>
    <w:rsid w:val="00542D31"/>
    <w:rsid w:val="00543CDE"/>
    <w:rsid w:val="00550895"/>
    <w:rsid w:val="00552AFB"/>
    <w:rsid w:val="00552ECC"/>
    <w:rsid w:val="00553837"/>
    <w:rsid w:val="00556494"/>
    <w:rsid w:val="00557770"/>
    <w:rsid w:val="00557CEC"/>
    <w:rsid w:val="0056409A"/>
    <w:rsid w:val="0056476A"/>
    <w:rsid w:val="005660D3"/>
    <w:rsid w:val="005717A7"/>
    <w:rsid w:val="00573F0B"/>
    <w:rsid w:val="005750EB"/>
    <w:rsid w:val="005818FE"/>
    <w:rsid w:val="00582254"/>
    <w:rsid w:val="00583AE7"/>
    <w:rsid w:val="00584875"/>
    <w:rsid w:val="00585E44"/>
    <w:rsid w:val="00586350"/>
    <w:rsid w:val="00586F8A"/>
    <w:rsid w:val="0059274B"/>
    <w:rsid w:val="005A0732"/>
    <w:rsid w:val="005A4122"/>
    <w:rsid w:val="005A4AC2"/>
    <w:rsid w:val="005A577E"/>
    <w:rsid w:val="005A5EA5"/>
    <w:rsid w:val="005A726A"/>
    <w:rsid w:val="005A7F4A"/>
    <w:rsid w:val="005B3396"/>
    <w:rsid w:val="005B3BA7"/>
    <w:rsid w:val="005B3F5C"/>
    <w:rsid w:val="005B3F7C"/>
    <w:rsid w:val="005B4B9F"/>
    <w:rsid w:val="005C073D"/>
    <w:rsid w:val="005C58F2"/>
    <w:rsid w:val="005C5A2A"/>
    <w:rsid w:val="005C5B98"/>
    <w:rsid w:val="005D131E"/>
    <w:rsid w:val="005D27B3"/>
    <w:rsid w:val="005D3206"/>
    <w:rsid w:val="005D3BDA"/>
    <w:rsid w:val="005D5462"/>
    <w:rsid w:val="005E2917"/>
    <w:rsid w:val="005E506A"/>
    <w:rsid w:val="005E53B2"/>
    <w:rsid w:val="005E559A"/>
    <w:rsid w:val="005E701A"/>
    <w:rsid w:val="005F2537"/>
    <w:rsid w:val="005F7D45"/>
    <w:rsid w:val="005F7D8B"/>
    <w:rsid w:val="005F7F89"/>
    <w:rsid w:val="006003B0"/>
    <w:rsid w:val="006005D1"/>
    <w:rsid w:val="00601322"/>
    <w:rsid w:val="00601D0B"/>
    <w:rsid w:val="00602449"/>
    <w:rsid w:val="00602CAD"/>
    <w:rsid w:val="00602D2D"/>
    <w:rsid w:val="00603F81"/>
    <w:rsid w:val="00604E0F"/>
    <w:rsid w:val="006053B1"/>
    <w:rsid w:val="00610660"/>
    <w:rsid w:val="00611BC5"/>
    <w:rsid w:val="00611DC6"/>
    <w:rsid w:val="00612470"/>
    <w:rsid w:val="0061377C"/>
    <w:rsid w:val="006139F3"/>
    <w:rsid w:val="00613B13"/>
    <w:rsid w:val="00615677"/>
    <w:rsid w:val="00615720"/>
    <w:rsid w:val="00616552"/>
    <w:rsid w:val="00620A26"/>
    <w:rsid w:val="00620FD2"/>
    <w:rsid w:val="00625267"/>
    <w:rsid w:val="006268AD"/>
    <w:rsid w:val="006271C3"/>
    <w:rsid w:val="0063305C"/>
    <w:rsid w:val="00636358"/>
    <w:rsid w:val="00636794"/>
    <w:rsid w:val="00637367"/>
    <w:rsid w:val="00640DF4"/>
    <w:rsid w:val="00640F0C"/>
    <w:rsid w:val="0064123E"/>
    <w:rsid w:val="00642F80"/>
    <w:rsid w:val="006435ED"/>
    <w:rsid w:val="00644DB9"/>
    <w:rsid w:val="00644F37"/>
    <w:rsid w:val="0064524E"/>
    <w:rsid w:val="006453A4"/>
    <w:rsid w:val="006468C0"/>
    <w:rsid w:val="00647571"/>
    <w:rsid w:val="00647A16"/>
    <w:rsid w:val="00647D14"/>
    <w:rsid w:val="0065145F"/>
    <w:rsid w:val="0065181E"/>
    <w:rsid w:val="0065297F"/>
    <w:rsid w:val="00652FEF"/>
    <w:rsid w:val="006558FD"/>
    <w:rsid w:val="0065708C"/>
    <w:rsid w:val="00660447"/>
    <w:rsid w:val="00660809"/>
    <w:rsid w:val="00660CCA"/>
    <w:rsid w:val="00663EC2"/>
    <w:rsid w:val="00664B2B"/>
    <w:rsid w:val="00665443"/>
    <w:rsid w:val="00670827"/>
    <w:rsid w:val="00670B6D"/>
    <w:rsid w:val="00671123"/>
    <w:rsid w:val="00671E6B"/>
    <w:rsid w:val="006759FE"/>
    <w:rsid w:val="00682A9F"/>
    <w:rsid w:val="00683B89"/>
    <w:rsid w:val="006916F4"/>
    <w:rsid w:val="006926DA"/>
    <w:rsid w:val="0069389D"/>
    <w:rsid w:val="0069424C"/>
    <w:rsid w:val="006958AD"/>
    <w:rsid w:val="00695CEA"/>
    <w:rsid w:val="00695E63"/>
    <w:rsid w:val="00696B84"/>
    <w:rsid w:val="00696FA9"/>
    <w:rsid w:val="006A025E"/>
    <w:rsid w:val="006A0C86"/>
    <w:rsid w:val="006A11CF"/>
    <w:rsid w:val="006A2CAC"/>
    <w:rsid w:val="006A3A2A"/>
    <w:rsid w:val="006A4C60"/>
    <w:rsid w:val="006A4D6D"/>
    <w:rsid w:val="006A5C48"/>
    <w:rsid w:val="006A5DB3"/>
    <w:rsid w:val="006A5F40"/>
    <w:rsid w:val="006B0B60"/>
    <w:rsid w:val="006B20EE"/>
    <w:rsid w:val="006B2BBF"/>
    <w:rsid w:val="006B383A"/>
    <w:rsid w:val="006B3C26"/>
    <w:rsid w:val="006B4383"/>
    <w:rsid w:val="006B6853"/>
    <w:rsid w:val="006C15BC"/>
    <w:rsid w:val="006C21C9"/>
    <w:rsid w:val="006C3F09"/>
    <w:rsid w:val="006C51A7"/>
    <w:rsid w:val="006C68D6"/>
    <w:rsid w:val="006C7D0E"/>
    <w:rsid w:val="006C7DEC"/>
    <w:rsid w:val="006D66CD"/>
    <w:rsid w:val="006D77FE"/>
    <w:rsid w:val="006E16DD"/>
    <w:rsid w:val="006E21F1"/>
    <w:rsid w:val="006E2448"/>
    <w:rsid w:val="006E3239"/>
    <w:rsid w:val="006E5B9B"/>
    <w:rsid w:val="006E64BD"/>
    <w:rsid w:val="006E6531"/>
    <w:rsid w:val="006E6C20"/>
    <w:rsid w:val="006E6E0D"/>
    <w:rsid w:val="006F0A22"/>
    <w:rsid w:val="006F6018"/>
    <w:rsid w:val="006F762F"/>
    <w:rsid w:val="0070019B"/>
    <w:rsid w:val="007034EA"/>
    <w:rsid w:val="00705E64"/>
    <w:rsid w:val="00706E5C"/>
    <w:rsid w:val="00710102"/>
    <w:rsid w:val="00710B34"/>
    <w:rsid w:val="00712237"/>
    <w:rsid w:val="007135DC"/>
    <w:rsid w:val="007138A5"/>
    <w:rsid w:val="00724685"/>
    <w:rsid w:val="007275E0"/>
    <w:rsid w:val="00730810"/>
    <w:rsid w:val="00730C00"/>
    <w:rsid w:val="00732141"/>
    <w:rsid w:val="00733F05"/>
    <w:rsid w:val="00733FFB"/>
    <w:rsid w:val="00736C07"/>
    <w:rsid w:val="00742045"/>
    <w:rsid w:val="00743822"/>
    <w:rsid w:val="00743B9D"/>
    <w:rsid w:val="00744F8C"/>
    <w:rsid w:val="00745E1F"/>
    <w:rsid w:val="00747376"/>
    <w:rsid w:val="007476D2"/>
    <w:rsid w:val="0075219D"/>
    <w:rsid w:val="00754FCC"/>
    <w:rsid w:val="007551AB"/>
    <w:rsid w:val="00756013"/>
    <w:rsid w:val="00756697"/>
    <w:rsid w:val="0076015D"/>
    <w:rsid w:val="00762EEB"/>
    <w:rsid w:val="00763530"/>
    <w:rsid w:val="00763BD1"/>
    <w:rsid w:val="007656B5"/>
    <w:rsid w:val="00766070"/>
    <w:rsid w:val="00766C3F"/>
    <w:rsid w:val="00770A31"/>
    <w:rsid w:val="00770BF5"/>
    <w:rsid w:val="007753D8"/>
    <w:rsid w:val="00776E78"/>
    <w:rsid w:val="00777177"/>
    <w:rsid w:val="0078385F"/>
    <w:rsid w:val="0078706A"/>
    <w:rsid w:val="007873CF"/>
    <w:rsid w:val="007907D1"/>
    <w:rsid w:val="007A16D3"/>
    <w:rsid w:val="007A1859"/>
    <w:rsid w:val="007A2A83"/>
    <w:rsid w:val="007A36D0"/>
    <w:rsid w:val="007A7D7F"/>
    <w:rsid w:val="007B0236"/>
    <w:rsid w:val="007B30B9"/>
    <w:rsid w:val="007B4D35"/>
    <w:rsid w:val="007B534E"/>
    <w:rsid w:val="007C0553"/>
    <w:rsid w:val="007C098C"/>
    <w:rsid w:val="007C2157"/>
    <w:rsid w:val="007C27FC"/>
    <w:rsid w:val="007C30A1"/>
    <w:rsid w:val="007C3EDF"/>
    <w:rsid w:val="007C3EEE"/>
    <w:rsid w:val="007C47CE"/>
    <w:rsid w:val="007C69E0"/>
    <w:rsid w:val="007C6C7B"/>
    <w:rsid w:val="007D0854"/>
    <w:rsid w:val="007D1EB4"/>
    <w:rsid w:val="007D22D9"/>
    <w:rsid w:val="007D264F"/>
    <w:rsid w:val="007D2AED"/>
    <w:rsid w:val="007E027D"/>
    <w:rsid w:val="007E03A9"/>
    <w:rsid w:val="007E0C87"/>
    <w:rsid w:val="007E13D6"/>
    <w:rsid w:val="007E15BE"/>
    <w:rsid w:val="007E2D77"/>
    <w:rsid w:val="007E4E83"/>
    <w:rsid w:val="007E623E"/>
    <w:rsid w:val="007E78BD"/>
    <w:rsid w:val="007F2648"/>
    <w:rsid w:val="007F2700"/>
    <w:rsid w:val="007F3BA7"/>
    <w:rsid w:val="008020F2"/>
    <w:rsid w:val="0080354D"/>
    <w:rsid w:val="00805117"/>
    <w:rsid w:val="0080549C"/>
    <w:rsid w:val="0080658A"/>
    <w:rsid w:val="00806BCF"/>
    <w:rsid w:val="00806F24"/>
    <w:rsid w:val="00807554"/>
    <w:rsid w:val="008148A2"/>
    <w:rsid w:val="00814F2F"/>
    <w:rsid w:val="00815A22"/>
    <w:rsid w:val="00820E4A"/>
    <w:rsid w:val="00821138"/>
    <w:rsid w:val="008258CA"/>
    <w:rsid w:val="00830EFC"/>
    <w:rsid w:val="008326F7"/>
    <w:rsid w:val="00832D23"/>
    <w:rsid w:val="00834E97"/>
    <w:rsid w:val="00834F8D"/>
    <w:rsid w:val="00836CCB"/>
    <w:rsid w:val="00837727"/>
    <w:rsid w:val="008409D3"/>
    <w:rsid w:val="00840B7F"/>
    <w:rsid w:val="00841492"/>
    <w:rsid w:val="00842492"/>
    <w:rsid w:val="008427CA"/>
    <w:rsid w:val="008451A9"/>
    <w:rsid w:val="008453E8"/>
    <w:rsid w:val="00845553"/>
    <w:rsid w:val="0084599F"/>
    <w:rsid w:val="008501A3"/>
    <w:rsid w:val="008533DA"/>
    <w:rsid w:val="00854479"/>
    <w:rsid w:val="00855881"/>
    <w:rsid w:val="00856AC2"/>
    <w:rsid w:val="0085705C"/>
    <w:rsid w:val="008611B5"/>
    <w:rsid w:val="008618D5"/>
    <w:rsid w:val="00862549"/>
    <w:rsid w:val="00862734"/>
    <w:rsid w:val="00862FC1"/>
    <w:rsid w:val="00863599"/>
    <w:rsid w:val="0086759F"/>
    <w:rsid w:val="008717D5"/>
    <w:rsid w:val="00873CAC"/>
    <w:rsid w:val="00886172"/>
    <w:rsid w:val="00886254"/>
    <w:rsid w:val="00886B1F"/>
    <w:rsid w:val="008900D5"/>
    <w:rsid w:val="00890356"/>
    <w:rsid w:val="00892518"/>
    <w:rsid w:val="008926D3"/>
    <w:rsid w:val="00892BB7"/>
    <w:rsid w:val="00895B9C"/>
    <w:rsid w:val="008A2FE3"/>
    <w:rsid w:val="008A3CB8"/>
    <w:rsid w:val="008A4482"/>
    <w:rsid w:val="008A4A37"/>
    <w:rsid w:val="008A59D3"/>
    <w:rsid w:val="008A5EFD"/>
    <w:rsid w:val="008A6AAD"/>
    <w:rsid w:val="008A74EE"/>
    <w:rsid w:val="008B0EB4"/>
    <w:rsid w:val="008B2D2B"/>
    <w:rsid w:val="008B353E"/>
    <w:rsid w:val="008B40E8"/>
    <w:rsid w:val="008B5C0E"/>
    <w:rsid w:val="008B6427"/>
    <w:rsid w:val="008C2A9A"/>
    <w:rsid w:val="008C3054"/>
    <w:rsid w:val="008C3A3E"/>
    <w:rsid w:val="008C693D"/>
    <w:rsid w:val="008C6986"/>
    <w:rsid w:val="008C7BA0"/>
    <w:rsid w:val="008D274B"/>
    <w:rsid w:val="008D48CB"/>
    <w:rsid w:val="008D659A"/>
    <w:rsid w:val="008D6726"/>
    <w:rsid w:val="008D6C80"/>
    <w:rsid w:val="008E000C"/>
    <w:rsid w:val="008E05EC"/>
    <w:rsid w:val="008E30D2"/>
    <w:rsid w:val="008E38DF"/>
    <w:rsid w:val="008E3FEB"/>
    <w:rsid w:val="008E4A17"/>
    <w:rsid w:val="008E7DA8"/>
    <w:rsid w:val="008F00D3"/>
    <w:rsid w:val="008F0727"/>
    <w:rsid w:val="008F09DF"/>
    <w:rsid w:val="008F4AAB"/>
    <w:rsid w:val="00900631"/>
    <w:rsid w:val="00901087"/>
    <w:rsid w:val="00903923"/>
    <w:rsid w:val="0091115E"/>
    <w:rsid w:val="0091218C"/>
    <w:rsid w:val="00912469"/>
    <w:rsid w:val="00912665"/>
    <w:rsid w:val="009131BF"/>
    <w:rsid w:val="00915C52"/>
    <w:rsid w:val="00916798"/>
    <w:rsid w:val="0091761A"/>
    <w:rsid w:val="009225DC"/>
    <w:rsid w:val="009250E3"/>
    <w:rsid w:val="009252F1"/>
    <w:rsid w:val="00925457"/>
    <w:rsid w:val="0092569B"/>
    <w:rsid w:val="00926C58"/>
    <w:rsid w:val="00927B97"/>
    <w:rsid w:val="00934C04"/>
    <w:rsid w:val="00935683"/>
    <w:rsid w:val="00935E42"/>
    <w:rsid w:val="00935F67"/>
    <w:rsid w:val="00937C63"/>
    <w:rsid w:val="0094049D"/>
    <w:rsid w:val="009409AB"/>
    <w:rsid w:val="00940CB0"/>
    <w:rsid w:val="00941744"/>
    <w:rsid w:val="00943829"/>
    <w:rsid w:val="00945943"/>
    <w:rsid w:val="00945B1A"/>
    <w:rsid w:val="00945D31"/>
    <w:rsid w:val="00945F61"/>
    <w:rsid w:val="009468DD"/>
    <w:rsid w:val="00950CA4"/>
    <w:rsid w:val="00952642"/>
    <w:rsid w:val="009541B3"/>
    <w:rsid w:val="00956900"/>
    <w:rsid w:val="009574C7"/>
    <w:rsid w:val="00961A7F"/>
    <w:rsid w:val="009627DE"/>
    <w:rsid w:val="00963127"/>
    <w:rsid w:val="009637B7"/>
    <w:rsid w:val="00963C0A"/>
    <w:rsid w:val="00963DD5"/>
    <w:rsid w:val="00964CBE"/>
    <w:rsid w:val="009661CC"/>
    <w:rsid w:val="0097165B"/>
    <w:rsid w:val="00974696"/>
    <w:rsid w:val="00975693"/>
    <w:rsid w:val="009802E9"/>
    <w:rsid w:val="00980485"/>
    <w:rsid w:val="0098170F"/>
    <w:rsid w:val="009844E2"/>
    <w:rsid w:val="00984BDF"/>
    <w:rsid w:val="00987DF8"/>
    <w:rsid w:val="00994297"/>
    <w:rsid w:val="00995A0F"/>
    <w:rsid w:val="00997E1B"/>
    <w:rsid w:val="009A20F8"/>
    <w:rsid w:val="009A4098"/>
    <w:rsid w:val="009A44DB"/>
    <w:rsid w:val="009A630F"/>
    <w:rsid w:val="009B0104"/>
    <w:rsid w:val="009B08B3"/>
    <w:rsid w:val="009B1E4B"/>
    <w:rsid w:val="009B57A2"/>
    <w:rsid w:val="009B64DA"/>
    <w:rsid w:val="009B781E"/>
    <w:rsid w:val="009B7D4F"/>
    <w:rsid w:val="009C097F"/>
    <w:rsid w:val="009C0C32"/>
    <w:rsid w:val="009C1427"/>
    <w:rsid w:val="009C2E9D"/>
    <w:rsid w:val="009C326F"/>
    <w:rsid w:val="009C5605"/>
    <w:rsid w:val="009C7273"/>
    <w:rsid w:val="009C7824"/>
    <w:rsid w:val="009D4C85"/>
    <w:rsid w:val="009D7446"/>
    <w:rsid w:val="009E1819"/>
    <w:rsid w:val="009E3DAA"/>
    <w:rsid w:val="009E45D0"/>
    <w:rsid w:val="009F27F3"/>
    <w:rsid w:val="009F3510"/>
    <w:rsid w:val="009F3D13"/>
    <w:rsid w:val="009F4A1F"/>
    <w:rsid w:val="009F5827"/>
    <w:rsid w:val="009F5F2A"/>
    <w:rsid w:val="009F634F"/>
    <w:rsid w:val="009F7884"/>
    <w:rsid w:val="00A00216"/>
    <w:rsid w:val="00A03AFF"/>
    <w:rsid w:val="00A051F5"/>
    <w:rsid w:val="00A071F6"/>
    <w:rsid w:val="00A111C7"/>
    <w:rsid w:val="00A12E10"/>
    <w:rsid w:val="00A132C9"/>
    <w:rsid w:val="00A1409D"/>
    <w:rsid w:val="00A14911"/>
    <w:rsid w:val="00A17361"/>
    <w:rsid w:val="00A200AC"/>
    <w:rsid w:val="00A2209B"/>
    <w:rsid w:val="00A222DE"/>
    <w:rsid w:val="00A226B7"/>
    <w:rsid w:val="00A23398"/>
    <w:rsid w:val="00A23671"/>
    <w:rsid w:val="00A25C3C"/>
    <w:rsid w:val="00A27B62"/>
    <w:rsid w:val="00A34D6B"/>
    <w:rsid w:val="00A35E65"/>
    <w:rsid w:val="00A36DDB"/>
    <w:rsid w:val="00A37AE9"/>
    <w:rsid w:val="00A40A74"/>
    <w:rsid w:val="00A415E9"/>
    <w:rsid w:val="00A4240A"/>
    <w:rsid w:val="00A4245A"/>
    <w:rsid w:val="00A4369B"/>
    <w:rsid w:val="00A43C39"/>
    <w:rsid w:val="00A446D8"/>
    <w:rsid w:val="00A450EA"/>
    <w:rsid w:val="00A46DA9"/>
    <w:rsid w:val="00A51E2A"/>
    <w:rsid w:val="00A524F2"/>
    <w:rsid w:val="00A527E8"/>
    <w:rsid w:val="00A540C7"/>
    <w:rsid w:val="00A541A8"/>
    <w:rsid w:val="00A548EA"/>
    <w:rsid w:val="00A57277"/>
    <w:rsid w:val="00A57396"/>
    <w:rsid w:val="00A60CCC"/>
    <w:rsid w:val="00A612FA"/>
    <w:rsid w:val="00A62BC5"/>
    <w:rsid w:val="00A62FB9"/>
    <w:rsid w:val="00A6349F"/>
    <w:rsid w:val="00A65AC1"/>
    <w:rsid w:val="00A679B1"/>
    <w:rsid w:val="00A7069D"/>
    <w:rsid w:val="00A731B5"/>
    <w:rsid w:val="00A74B61"/>
    <w:rsid w:val="00A76346"/>
    <w:rsid w:val="00A76A0A"/>
    <w:rsid w:val="00A77265"/>
    <w:rsid w:val="00A7736D"/>
    <w:rsid w:val="00A80B28"/>
    <w:rsid w:val="00A821EA"/>
    <w:rsid w:val="00A8291B"/>
    <w:rsid w:val="00A90186"/>
    <w:rsid w:val="00A90678"/>
    <w:rsid w:val="00A913FD"/>
    <w:rsid w:val="00A92A64"/>
    <w:rsid w:val="00A938EB"/>
    <w:rsid w:val="00A94F87"/>
    <w:rsid w:val="00AA095E"/>
    <w:rsid w:val="00AA315E"/>
    <w:rsid w:val="00AA34FE"/>
    <w:rsid w:val="00AA3A1E"/>
    <w:rsid w:val="00AA44FF"/>
    <w:rsid w:val="00AA72CD"/>
    <w:rsid w:val="00AB290D"/>
    <w:rsid w:val="00AB3589"/>
    <w:rsid w:val="00AB61AD"/>
    <w:rsid w:val="00AC0969"/>
    <w:rsid w:val="00AC166A"/>
    <w:rsid w:val="00AC1C05"/>
    <w:rsid w:val="00AC312C"/>
    <w:rsid w:val="00AC37D8"/>
    <w:rsid w:val="00AC3F79"/>
    <w:rsid w:val="00AD18A0"/>
    <w:rsid w:val="00AD28F0"/>
    <w:rsid w:val="00AD37B7"/>
    <w:rsid w:val="00AD3DB4"/>
    <w:rsid w:val="00AD6DFD"/>
    <w:rsid w:val="00AE1BF2"/>
    <w:rsid w:val="00AE297A"/>
    <w:rsid w:val="00AE3821"/>
    <w:rsid w:val="00AE38D5"/>
    <w:rsid w:val="00AE4DB5"/>
    <w:rsid w:val="00AE5BE9"/>
    <w:rsid w:val="00AE6C2F"/>
    <w:rsid w:val="00AF4642"/>
    <w:rsid w:val="00AF50E6"/>
    <w:rsid w:val="00AF54AC"/>
    <w:rsid w:val="00AF6AC8"/>
    <w:rsid w:val="00B00931"/>
    <w:rsid w:val="00B00E9F"/>
    <w:rsid w:val="00B02928"/>
    <w:rsid w:val="00B0325E"/>
    <w:rsid w:val="00B03B2F"/>
    <w:rsid w:val="00B03D7D"/>
    <w:rsid w:val="00B0400D"/>
    <w:rsid w:val="00B0740A"/>
    <w:rsid w:val="00B07D12"/>
    <w:rsid w:val="00B07D70"/>
    <w:rsid w:val="00B101C9"/>
    <w:rsid w:val="00B12C14"/>
    <w:rsid w:val="00B13942"/>
    <w:rsid w:val="00B16083"/>
    <w:rsid w:val="00B16961"/>
    <w:rsid w:val="00B178EB"/>
    <w:rsid w:val="00B20944"/>
    <w:rsid w:val="00B21FC1"/>
    <w:rsid w:val="00B221CF"/>
    <w:rsid w:val="00B22419"/>
    <w:rsid w:val="00B228A9"/>
    <w:rsid w:val="00B22BED"/>
    <w:rsid w:val="00B22D3C"/>
    <w:rsid w:val="00B23D09"/>
    <w:rsid w:val="00B24F57"/>
    <w:rsid w:val="00B26361"/>
    <w:rsid w:val="00B26A93"/>
    <w:rsid w:val="00B30A9F"/>
    <w:rsid w:val="00B33449"/>
    <w:rsid w:val="00B3539E"/>
    <w:rsid w:val="00B3565F"/>
    <w:rsid w:val="00B3688C"/>
    <w:rsid w:val="00B37808"/>
    <w:rsid w:val="00B416B5"/>
    <w:rsid w:val="00B4171C"/>
    <w:rsid w:val="00B4220E"/>
    <w:rsid w:val="00B432E0"/>
    <w:rsid w:val="00B443FA"/>
    <w:rsid w:val="00B4685A"/>
    <w:rsid w:val="00B51AEC"/>
    <w:rsid w:val="00B53E26"/>
    <w:rsid w:val="00B54B3C"/>
    <w:rsid w:val="00B55989"/>
    <w:rsid w:val="00B56252"/>
    <w:rsid w:val="00B57464"/>
    <w:rsid w:val="00B60935"/>
    <w:rsid w:val="00B61AD7"/>
    <w:rsid w:val="00B62940"/>
    <w:rsid w:val="00B631EB"/>
    <w:rsid w:val="00B639E6"/>
    <w:rsid w:val="00B67C48"/>
    <w:rsid w:val="00B709E4"/>
    <w:rsid w:val="00B71576"/>
    <w:rsid w:val="00B72607"/>
    <w:rsid w:val="00B72E2F"/>
    <w:rsid w:val="00B733A9"/>
    <w:rsid w:val="00B73DCB"/>
    <w:rsid w:val="00B741BF"/>
    <w:rsid w:val="00B83047"/>
    <w:rsid w:val="00B92FEC"/>
    <w:rsid w:val="00B93619"/>
    <w:rsid w:val="00B93876"/>
    <w:rsid w:val="00B93F47"/>
    <w:rsid w:val="00B94316"/>
    <w:rsid w:val="00B950BA"/>
    <w:rsid w:val="00BA1A83"/>
    <w:rsid w:val="00BA1F1F"/>
    <w:rsid w:val="00BA3C58"/>
    <w:rsid w:val="00BA3D73"/>
    <w:rsid w:val="00BA475B"/>
    <w:rsid w:val="00BA5B23"/>
    <w:rsid w:val="00BA5C8B"/>
    <w:rsid w:val="00BB0CC9"/>
    <w:rsid w:val="00BB27B1"/>
    <w:rsid w:val="00BB7663"/>
    <w:rsid w:val="00BB777C"/>
    <w:rsid w:val="00BC040B"/>
    <w:rsid w:val="00BC2C77"/>
    <w:rsid w:val="00BC32A2"/>
    <w:rsid w:val="00BC3A18"/>
    <w:rsid w:val="00BC3A83"/>
    <w:rsid w:val="00BC5494"/>
    <w:rsid w:val="00BC5736"/>
    <w:rsid w:val="00BC6DB1"/>
    <w:rsid w:val="00BC76C9"/>
    <w:rsid w:val="00BD14C3"/>
    <w:rsid w:val="00BD53CD"/>
    <w:rsid w:val="00BD6EC5"/>
    <w:rsid w:val="00BE03D2"/>
    <w:rsid w:val="00BE064A"/>
    <w:rsid w:val="00BE0F9E"/>
    <w:rsid w:val="00BE1C6D"/>
    <w:rsid w:val="00BE462C"/>
    <w:rsid w:val="00BE5EDC"/>
    <w:rsid w:val="00BE64AD"/>
    <w:rsid w:val="00BF03D9"/>
    <w:rsid w:val="00BF1E1D"/>
    <w:rsid w:val="00BF3A4F"/>
    <w:rsid w:val="00BF3A7F"/>
    <w:rsid w:val="00BF7450"/>
    <w:rsid w:val="00C014BF"/>
    <w:rsid w:val="00C07793"/>
    <w:rsid w:val="00C10199"/>
    <w:rsid w:val="00C10329"/>
    <w:rsid w:val="00C10527"/>
    <w:rsid w:val="00C10840"/>
    <w:rsid w:val="00C12BCD"/>
    <w:rsid w:val="00C13C70"/>
    <w:rsid w:val="00C14EFE"/>
    <w:rsid w:val="00C15BAE"/>
    <w:rsid w:val="00C160AA"/>
    <w:rsid w:val="00C17F70"/>
    <w:rsid w:val="00C200FC"/>
    <w:rsid w:val="00C200FF"/>
    <w:rsid w:val="00C222AE"/>
    <w:rsid w:val="00C232CD"/>
    <w:rsid w:val="00C23410"/>
    <w:rsid w:val="00C23C52"/>
    <w:rsid w:val="00C23EE1"/>
    <w:rsid w:val="00C25E31"/>
    <w:rsid w:val="00C26DAE"/>
    <w:rsid w:val="00C32346"/>
    <w:rsid w:val="00C326D6"/>
    <w:rsid w:val="00C330D7"/>
    <w:rsid w:val="00C339DA"/>
    <w:rsid w:val="00C34E9D"/>
    <w:rsid w:val="00C364A4"/>
    <w:rsid w:val="00C3716B"/>
    <w:rsid w:val="00C379A4"/>
    <w:rsid w:val="00C41844"/>
    <w:rsid w:val="00C43D9D"/>
    <w:rsid w:val="00C45DDB"/>
    <w:rsid w:val="00C45E97"/>
    <w:rsid w:val="00C47617"/>
    <w:rsid w:val="00C4773A"/>
    <w:rsid w:val="00C5022D"/>
    <w:rsid w:val="00C50DE5"/>
    <w:rsid w:val="00C50E13"/>
    <w:rsid w:val="00C51088"/>
    <w:rsid w:val="00C5496E"/>
    <w:rsid w:val="00C55237"/>
    <w:rsid w:val="00C603AD"/>
    <w:rsid w:val="00C610D1"/>
    <w:rsid w:val="00C6341D"/>
    <w:rsid w:val="00C639BA"/>
    <w:rsid w:val="00C63EDD"/>
    <w:rsid w:val="00C64745"/>
    <w:rsid w:val="00C70F9C"/>
    <w:rsid w:val="00C73B72"/>
    <w:rsid w:val="00C74750"/>
    <w:rsid w:val="00C74CBA"/>
    <w:rsid w:val="00C7598C"/>
    <w:rsid w:val="00C76961"/>
    <w:rsid w:val="00C772D9"/>
    <w:rsid w:val="00C774CF"/>
    <w:rsid w:val="00C80327"/>
    <w:rsid w:val="00C8171A"/>
    <w:rsid w:val="00C828F2"/>
    <w:rsid w:val="00C836F3"/>
    <w:rsid w:val="00C85E23"/>
    <w:rsid w:val="00C86221"/>
    <w:rsid w:val="00C951F2"/>
    <w:rsid w:val="00C96345"/>
    <w:rsid w:val="00C96A71"/>
    <w:rsid w:val="00CA08F7"/>
    <w:rsid w:val="00CA2025"/>
    <w:rsid w:val="00CA332E"/>
    <w:rsid w:val="00CA4B8D"/>
    <w:rsid w:val="00CA5100"/>
    <w:rsid w:val="00CA65D7"/>
    <w:rsid w:val="00CB1584"/>
    <w:rsid w:val="00CB1993"/>
    <w:rsid w:val="00CB3999"/>
    <w:rsid w:val="00CB71AE"/>
    <w:rsid w:val="00CC0B51"/>
    <w:rsid w:val="00CC108D"/>
    <w:rsid w:val="00CC1833"/>
    <w:rsid w:val="00CC379B"/>
    <w:rsid w:val="00CC3CD1"/>
    <w:rsid w:val="00CC42AD"/>
    <w:rsid w:val="00CC4790"/>
    <w:rsid w:val="00CC5C49"/>
    <w:rsid w:val="00CC5FBB"/>
    <w:rsid w:val="00CC652F"/>
    <w:rsid w:val="00CC7A48"/>
    <w:rsid w:val="00CD24A5"/>
    <w:rsid w:val="00CD2A4D"/>
    <w:rsid w:val="00CD2C77"/>
    <w:rsid w:val="00CD2F0E"/>
    <w:rsid w:val="00CD4EDC"/>
    <w:rsid w:val="00CD54B8"/>
    <w:rsid w:val="00CD601B"/>
    <w:rsid w:val="00CD603C"/>
    <w:rsid w:val="00CD6E66"/>
    <w:rsid w:val="00CD7771"/>
    <w:rsid w:val="00CE0236"/>
    <w:rsid w:val="00CE0705"/>
    <w:rsid w:val="00CE1113"/>
    <w:rsid w:val="00CE1A64"/>
    <w:rsid w:val="00CE1B4F"/>
    <w:rsid w:val="00CE56A8"/>
    <w:rsid w:val="00CE5AB1"/>
    <w:rsid w:val="00CE63EE"/>
    <w:rsid w:val="00CF08D6"/>
    <w:rsid w:val="00CF0EB4"/>
    <w:rsid w:val="00CF1AA8"/>
    <w:rsid w:val="00CF23E9"/>
    <w:rsid w:val="00CF3043"/>
    <w:rsid w:val="00CF5701"/>
    <w:rsid w:val="00CF657B"/>
    <w:rsid w:val="00CF7C27"/>
    <w:rsid w:val="00D00042"/>
    <w:rsid w:val="00D009C8"/>
    <w:rsid w:val="00D00DEF"/>
    <w:rsid w:val="00D013A1"/>
    <w:rsid w:val="00D03003"/>
    <w:rsid w:val="00D0375E"/>
    <w:rsid w:val="00D04CD6"/>
    <w:rsid w:val="00D0521C"/>
    <w:rsid w:val="00D07331"/>
    <w:rsid w:val="00D1051D"/>
    <w:rsid w:val="00D1131A"/>
    <w:rsid w:val="00D11420"/>
    <w:rsid w:val="00D12873"/>
    <w:rsid w:val="00D13CF4"/>
    <w:rsid w:val="00D14189"/>
    <w:rsid w:val="00D163AF"/>
    <w:rsid w:val="00D173B2"/>
    <w:rsid w:val="00D2022B"/>
    <w:rsid w:val="00D208C3"/>
    <w:rsid w:val="00D21096"/>
    <w:rsid w:val="00D2422F"/>
    <w:rsid w:val="00D242A2"/>
    <w:rsid w:val="00D2558F"/>
    <w:rsid w:val="00D25B45"/>
    <w:rsid w:val="00D271C7"/>
    <w:rsid w:val="00D31F77"/>
    <w:rsid w:val="00D338FE"/>
    <w:rsid w:val="00D35D76"/>
    <w:rsid w:val="00D3633D"/>
    <w:rsid w:val="00D364B4"/>
    <w:rsid w:val="00D367FB"/>
    <w:rsid w:val="00D375DB"/>
    <w:rsid w:val="00D3791C"/>
    <w:rsid w:val="00D42680"/>
    <w:rsid w:val="00D42A8B"/>
    <w:rsid w:val="00D433A8"/>
    <w:rsid w:val="00D44926"/>
    <w:rsid w:val="00D45900"/>
    <w:rsid w:val="00D4663B"/>
    <w:rsid w:val="00D46C8F"/>
    <w:rsid w:val="00D5178E"/>
    <w:rsid w:val="00D52BA0"/>
    <w:rsid w:val="00D52FFB"/>
    <w:rsid w:val="00D53982"/>
    <w:rsid w:val="00D54EE0"/>
    <w:rsid w:val="00D558AA"/>
    <w:rsid w:val="00D55F28"/>
    <w:rsid w:val="00D57268"/>
    <w:rsid w:val="00D610A5"/>
    <w:rsid w:val="00D6135E"/>
    <w:rsid w:val="00D632D7"/>
    <w:rsid w:val="00D63FAB"/>
    <w:rsid w:val="00D64CD1"/>
    <w:rsid w:val="00D675AF"/>
    <w:rsid w:val="00D67EEB"/>
    <w:rsid w:val="00D70F3A"/>
    <w:rsid w:val="00D73A17"/>
    <w:rsid w:val="00D74CED"/>
    <w:rsid w:val="00D756FC"/>
    <w:rsid w:val="00D7680C"/>
    <w:rsid w:val="00D774F1"/>
    <w:rsid w:val="00D835CD"/>
    <w:rsid w:val="00D8569F"/>
    <w:rsid w:val="00D865A0"/>
    <w:rsid w:val="00D90DD2"/>
    <w:rsid w:val="00D94C3D"/>
    <w:rsid w:val="00D961F9"/>
    <w:rsid w:val="00DA36EA"/>
    <w:rsid w:val="00DA4E2B"/>
    <w:rsid w:val="00DA5CCD"/>
    <w:rsid w:val="00DA6085"/>
    <w:rsid w:val="00DB39D9"/>
    <w:rsid w:val="00DB3C16"/>
    <w:rsid w:val="00DB49DE"/>
    <w:rsid w:val="00DB78A5"/>
    <w:rsid w:val="00DC0A77"/>
    <w:rsid w:val="00DC34AB"/>
    <w:rsid w:val="00DC378A"/>
    <w:rsid w:val="00DC4487"/>
    <w:rsid w:val="00DC70FE"/>
    <w:rsid w:val="00DC770C"/>
    <w:rsid w:val="00DD458C"/>
    <w:rsid w:val="00DE34EB"/>
    <w:rsid w:val="00DE557F"/>
    <w:rsid w:val="00DE57B4"/>
    <w:rsid w:val="00DE630E"/>
    <w:rsid w:val="00DE7427"/>
    <w:rsid w:val="00DF0921"/>
    <w:rsid w:val="00DF23F9"/>
    <w:rsid w:val="00DF2FCA"/>
    <w:rsid w:val="00DF353F"/>
    <w:rsid w:val="00DF743F"/>
    <w:rsid w:val="00DF7E53"/>
    <w:rsid w:val="00E0150C"/>
    <w:rsid w:val="00E02019"/>
    <w:rsid w:val="00E022E8"/>
    <w:rsid w:val="00E023E0"/>
    <w:rsid w:val="00E03CFB"/>
    <w:rsid w:val="00E05070"/>
    <w:rsid w:val="00E06A2F"/>
    <w:rsid w:val="00E078FA"/>
    <w:rsid w:val="00E12831"/>
    <w:rsid w:val="00E14332"/>
    <w:rsid w:val="00E16382"/>
    <w:rsid w:val="00E16E96"/>
    <w:rsid w:val="00E16EFD"/>
    <w:rsid w:val="00E23142"/>
    <w:rsid w:val="00E31F19"/>
    <w:rsid w:val="00E33296"/>
    <w:rsid w:val="00E343D1"/>
    <w:rsid w:val="00E36622"/>
    <w:rsid w:val="00E36884"/>
    <w:rsid w:val="00E3699B"/>
    <w:rsid w:val="00E37502"/>
    <w:rsid w:val="00E40E88"/>
    <w:rsid w:val="00E41EDB"/>
    <w:rsid w:val="00E44A2A"/>
    <w:rsid w:val="00E44B99"/>
    <w:rsid w:val="00E47867"/>
    <w:rsid w:val="00E47C5B"/>
    <w:rsid w:val="00E50F8E"/>
    <w:rsid w:val="00E5116D"/>
    <w:rsid w:val="00E5356D"/>
    <w:rsid w:val="00E56457"/>
    <w:rsid w:val="00E56749"/>
    <w:rsid w:val="00E604DF"/>
    <w:rsid w:val="00E674D0"/>
    <w:rsid w:val="00E701A6"/>
    <w:rsid w:val="00E70A27"/>
    <w:rsid w:val="00E73818"/>
    <w:rsid w:val="00E77AD6"/>
    <w:rsid w:val="00E77E0A"/>
    <w:rsid w:val="00E82310"/>
    <w:rsid w:val="00E8296B"/>
    <w:rsid w:val="00E83A5B"/>
    <w:rsid w:val="00E846F3"/>
    <w:rsid w:val="00E857FB"/>
    <w:rsid w:val="00E91BB8"/>
    <w:rsid w:val="00E9335A"/>
    <w:rsid w:val="00E94996"/>
    <w:rsid w:val="00E94A3B"/>
    <w:rsid w:val="00E94D18"/>
    <w:rsid w:val="00E962D2"/>
    <w:rsid w:val="00E97D90"/>
    <w:rsid w:val="00EA2644"/>
    <w:rsid w:val="00EA2933"/>
    <w:rsid w:val="00EA4DE8"/>
    <w:rsid w:val="00EA5131"/>
    <w:rsid w:val="00EA53D4"/>
    <w:rsid w:val="00EB206A"/>
    <w:rsid w:val="00EB226E"/>
    <w:rsid w:val="00EB28EA"/>
    <w:rsid w:val="00EB668D"/>
    <w:rsid w:val="00EB6B54"/>
    <w:rsid w:val="00ED119D"/>
    <w:rsid w:val="00ED2E60"/>
    <w:rsid w:val="00ED625C"/>
    <w:rsid w:val="00ED65C5"/>
    <w:rsid w:val="00ED6950"/>
    <w:rsid w:val="00ED7692"/>
    <w:rsid w:val="00EE01F2"/>
    <w:rsid w:val="00EE1CCA"/>
    <w:rsid w:val="00EE280B"/>
    <w:rsid w:val="00EE3E3A"/>
    <w:rsid w:val="00EE3E71"/>
    <w:rsid w:val="00EE7228"/>
    <w:rsid w:val="00EF032B"/>
    <w:rsid w:val="00EF1165"/>
    <w:rsid w:val="00EF1B3D"/>
    <w:rsid w:val="00EF1F6A"/>
    <w:rsid w:val="00EF32AD"/>
    <w:rsid w:val="00EF3C92"/>
    <w:rsid w:val="00EF427A"/>
    <w:rsid w:val="00EF430C"/>
    <w:rsid w:val="00EF51D7"/>
    <w:rsid w:val="00F0009B"/>
    <w:rsid w:val="00F009F0"/>
    <w:rsid w:val="00F02DE8"/>
    <w:rsid w:val="00F0609D"/>
    <w:rsid w:val="00F06153"/>
    <w:rsid w:val="00F0641C"/>
    <w:rsid w:val="00F07579"/>
    <w:rsid w:val="00F07DA1"/>
    <w:rsid w:val="00F1136E"/>
    <w:rsid w:val="00F1245E"/>
    <w:rsid w:val="00F13C6E"/>
    <w:rsid w:val="00F16B7D"/>
    <w:rsid w:val="00F2025E"/>
    <w:rsid w:val="00F20B4C"/>
    <w:rsid w:val="00F2221A"/>
    <w:rsid w:val="00F223E3"/>
    <w:rsid w:val="00F22B3E"/>
    <w:rsid w:val="00F23440"/>
    <w:rsid w:val="00F242DB"/>
    <w:rsid w:val="00F245B0"/>
    <w:rsid w:val="00F25EFC"/>
    <w:rsid w:val="00F26A1A"/>
    <w:rsid w:val="00F27E4A"/>
    <w:rsid w:val="00F30AD4"/>
    <w:rsid w:val="00F32C4B"/>
    <w:rsid w:val="00F35598"/>
    <w:rsid w:val="00F35E90"/>
    <w:rsid w:val="00F40588"/>
    <w:rsid w:val="00F444C0"/>
    <w:rsid w:val="00F45E1C"/>
    <w:rsid w:val="00F46FEE"/>
    <w:rsid w:val="00F471AC"/>
    <w:rsid w:val="00F47E89"/>
    <w:rsid w:val="00F50650"/>
    <w:rsid w:val="00F54426"/>
    <w:rsid w:val="00F54D23"/>
    <w:rsid w:val="00F54DC0"/>
    <w:rsid w:val="00F55184"/>
    <w:rsid w:val="00F56DC8"/>
    <w:rsid w:val="00F60963"/>
    <w:rsid w:val="00F60A24"/>
    <w:rsid w:val="00F619A6"/>
    <w:rsid w:val="00F627EE"/>
    <w:rsid w:val="00F62944"/>
    <w:rsid w:val="00F640E7"/>
    <w:rsid w:val="00F66443"/>
    <w:rsid w:val="00F668FA"/>
    <w:rsid w:val="00F70DE9"/>
    <w:rsid w:val="00F71288"/>
    <w:rsid w:val="00F71B4A"/>
    <w:rsid w:val="00F7508D"/>
    <w:rsid w:val="00F77230"/>
    <w:rsid w:val="00F77F0E"/>
    <w:rsid w:val="00F801B2"/>
    <w:rsid w:val="00F80D47"/>
    <w:rsid w:val="00F80E71"/>
    <w:rsid w:val="00F81E7F"/>
    <w:rsid w:val="00F83FB4"/>
    <w:rsid w:val="00F84A7F"/>
    <w:rsid w:val="00F86A5E"/>
    <w:rsid w:val="00F86B8B"/>
    <w:rsid w:val="00F876CB"/>
    <w:rsid w:val="00F9021F"/>
    <w:rsid w:val="00F92FEF"/>
    <w:rsid w:val="00F93A46"/>
    <w:rsid w:val="00F96BDA"/>
    <w:rsid w:val="00FA0699"/>
    <w:rsid w:val="00FA156F"/>
    <w:rsid w:val="00FA1881"/>
    <w:rsid w:val="00FA20EB"/>
    <w:rsid w:val="00FA243A"/>
    <w:rsid w:val="00FA57A8"/>
    <w:rsid w:val="00FB3111"/>
    <w:rsid w:val="00FB4166"/>
    <w:rsid w:val="00FB4490"/>
    <w:rsid w:val="00FB4DF0"/>
    <w:rsid w:val="00FB5D8C"/>
    <w:rsid w:val="00FB7ED7"/>
    <w:rsid w:val="00FC41E0"/>
    <w:rsid w:val="00FC5105"/>
    <w:rsid w:val="00FD0315"/>
    <w:rsid w:val="00FD0584"/>
    <w:rsid w:val="00FD07AE"/>
    <w:rsid w:val="00FD22AB"/>
    <w:rsid w:val="00FD2A2B"/>
    <w:rsid w:val="00FD65CB"/>
    <w:rsid w:val="00FD7295"/>
    <w:rsid w:val="00FE0412"/>
    <w:rsid w:val="00FE24B1"/>
    <w:rsid w:val="00FE315F"/>
    <w:rsid w:val="00FE5931"/>
    <w:rsid w:val="00FE6C7B"/>
    <w:rsid w:val="00FF3BAE"/>
    <w:rsid w:val="00FF3F5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682D0"/>
  <w15:chartTrackingRefBased/>
  <w15:docId w15:val="{070CA861-2951-4E13-AE2C-D61285A76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4"/>
        <w:lang w:val="en-ZA" w:eastAsia="en-US" w:bidi="ar-SA"/>
      </w:rPr>
    </w:rPrDefault>
    <w:pPrDefault>
      <w:pPr>
        <w:spacing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21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B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6B41"/>
    <w:pPr>
      <w:ind w:left="720"/>
      <w:contextualSpacing/>
    </w:pPr>
  </w:style>
  <w:style w:type="paragraph" w:styleId="Revision">
    <w:name w:val="Revision"/>
    <w:hidden/>
    <w:uiPriority w:val="99"/>
    <w:semiHidden/>
    <w:rsid w:val="00682A9F"/>
    <w:pPr>
      <w:spacing w:line="240" w:lineRule="auto"/>
      <w:jc w:val="left"/>
    </w:pPr>
  </w:style>
  <w:style w:type="character" w:styleId="CommentReference">
    <w:name w:val="annotation reference"/>
    <w:basedOn w:val="DefaultParagraphFont"/>
    <w:uiPriority w:val="99"/>
    <w:semiHidden/>
    <w:unhideWhenUsed/>
    <w:rsid w:val="0080549C"/>
    <w:rPr>
      <w:sz w:val="16"/>
      <w:szCs w:val="16"/>
    </w:rPr>
  </w:style>
  <w:style w:type="paragraph" w:styleId="CommentText">
    <w:name w:val="annotation text"/>
    <w:basedOn w:val="Normal"/>
    <w:link w:val="CommentTextChar"/>
    <w:uiPriority w:val="99"/>
    <w:unhideWhenUsed/>
    <w:rsid w:val="0080549C"/>
    <w:pPr>
      <w:spacing w:line="240" w:lineRule="auto"/>
    </w:pPr>
    <w:rPr>
      <w:sz w:val="20"/>
      <w:szCs w:val="20"/>
    </w:rPr>
  </w:style>
  <w:style w:type="character" w:customStyle="1" w:styleId="CommentTextChar">
    <w:name w:val="Comment Text Char"/>
    <w:basedOn w:val="DefaultParagraphFont"/>
    <w:link w:val="CommentText"/>
    <w:uiPriority w:val="99"/>
    <w:rsid w:val="0080549C"/>
    <w:rPr>
      <w:sz w:val="20"/>
      <w:szCs w:val="20"/>
    </w:rPr>
  </w:style>
  <w:style w:type="paragraph" w:styleId="CommentSubject">
    <w:name w:val="annotation subject"/>
    <w:basedOn w:val="CommentText"/>
    <w:next w:val="CommentText"/>
    <w:link w:val="CommentSubjectChar"/>
    <w:uiPriority w:val="99"/>
    <w:semiHidden/>
    <w:unhideWhenUsed/>
    <w:rsid w:val="0080549C"/>
    <w:rPr>
      <w:b/>
      <w:bCs/>
    </w:rPr>
  </w:style>
  <w:style w:type="character" w:customStyle="1" w:styleId="CommentSubjectChar">
    <w:name w:val="Comment Subject Char"/>
    <w:basedOn w:val="CommentTextChar"/>
    <w:link w:val="CommentSubject"/>
    <w:uiPriority w:val="99"/>
    <w:semiHidden/>
    <w:rsid w:val="0080549C"/>
    <w:rPr>
      <w:b/>
      <w:bCs/>
      <w:sz w:val="20"/>
      <w:szCs w:val="20"/>
    </w:rPr>
  </w:style>
  <w:style w:type="paragraph" w:styleId="BalloonText">
    <w:name w:val="Balloon Text"/>
    <w:basedOn w:val="Normal"/>
    <w:link w:val="BalloonTextChar"/>
    <w:uiPriority w:val="99"/>
    <w:semiHidden/>
    <w:unhideWhenUsed/>
    <w:rsid w:val="00EA264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644"/>
    <w:rPr>
      <w:rFonts w:ascii="Segoe UI" w:hAnsi="Segoe UI" w:cs="Segoe UI"/>
      <w:sz w:val="18"/>
      <w:szCs w:val="18"/>
    </w:rPr>
  </w:style>
  <w:style w:type="paragraph" w:styleId="Header">
    <w:name w:val="header"/>
    <w:basedOn w:val="Normal"/>
    <w:link w:val="HeaderChar"/>
    <w:uiPriority w:val="99"/>
    <w:unhideWhenUsed/>
    <w:rsid w:val="00997E1B"/>
    <w:pPr>
      <w:tabs>
        <w:tab w:val="center" w:pos="4513"/>
        <w:tab w:val="right" w:pos="9026"/>
      </w:tabs>
      <w:spacing w:line="240" w:lineRule="auto"/>
    </w:pPr>
  </w:style>
  <w:style w:type="character" w:customStyle="1" w:styleId="HeaderChar">
    <w:name w:val="Header Char"/>
    <w:basedOn w:val="DefaultParagraphFont"/>
    <w:link w:val="Header"/>
    <w:uiPriority w:val="99"/>
    <w:rsid w:val="00997E1B"/>
  </w:style>
  <w:style w:type="paragraph" w:styleId="Footer">
    <w:name w:val="footer"/>
    <w:basedOn w:val="Normal"/>
    <w:link w:val="FooterChar"/>
    <w:uiPriority w:val="99"/>
    <w:unhideWhenUsed/>
    <w:rsid w:val="00997E1B"/>
    <w:pPr>
      <w:tabs>
        <w:tab w:val="center" w:pos="4513"/>
        <w:tab w:val="right" w:pos="9026"/>
      </w:tabs>
      <w:spacing w:line="240" w:lineRule="auto"/>
    </w:pPr>
  </w:style>
  <w:style w:type="character" w:customStyle="1" w:styleId="FooterChar">
    <w:name w:val="Footer Char"/>
    <w:basedOn w:val="DefaultParagraphFont"/>
    <w:link w:val="Footer"/>
    <w:uiPriority w:val="99"/>
    <w:rsid w:val="00997E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48359">
      <w:bodyDiv w:val="1"/>
      <w:marLeft w:val="0"/>
      <w:marRight w:val="0"/>
      <w:marTop w:val="0"/>
      <w:marBottom w:val="0"/>
      <w:divBdr>
        <w:top w:val="none" w:sz="0" w:space="0" w:color="auto"/>
        <w:left w:val="none" w:sz="0" w:space="0" w:color="auto"/>
        <w:bottom w:val="none" w:sz="0" w:space="0" w:color="auto"/>
        <w:right w:val="none" w:sz="0" w:space="0" w:color="auto"/>
      </w:divBdr>
      <w:divsChild>
        <w:div w:id="480117558">
          <w:marLeft w:val="360"/>
          <w:marRight w:val="0"/>
          <w:marTop w:val="200"/>
          <w:marBottom w:val="0"/>
          <w:divBdr>
            <w:top w:val="none" w:sz="0" w:space="0" w:color="auto"/>
            <w:left w:val="none" w:sz="0" w:space="0" w:color="auto"/>
            <w:bottom w:val="none" w:sz="0" w:space="0" w:color="auto"/>
            <w:right w:val="none" w:sz="0" w:space="0" w:color="auto"/>
          </w:divBdr>
        </w:div>
        <w:div w:id="54550914">
          <w:marLeft w:val="360"/>
          <w:marRight w:val="0"/>
          <w:marTop w:val="200"/>
          <w:marBottom w:val="0"/>
          <w:divBdr>
            <w:top w:val="none" w:sz="0" w:space="0" w:color="auto"/>
            <w:left w:val="none" w:sz="0" w:space="0" w:color="auto"/>
            <w:bottom w:val="none" w:sz="0" w:space="0" w:color="auto"/>
            <w:right w:val="none" w:sz="0" w:space="0" w:color="auto"/>
          </w:divBdr>
        </w:div>
        <w:div w:id="1225024612">
          <w:marLeft w:val="360"/>
          <w:marRight w:val="0"/>
          <w:marTop w:val="200"/>
          <w:marBottom w:val="0"/>
          <w:divBdr>
            <w:top w:val="none" w:sz="0" w:space="0" w:color="auto"/>
            <w:left w:val="none" w:sz="0" w:space="0" w:color="auto"/>
            <w:bottom w:val="none" w:sz="0" w:space="0" w:color="auto"/>
            <w:right w:val="none" w:sz="0" w:space="0" w:color="auto"/>
          </w:divBdr>
        </w:div>
      </w:divsChild>
    </w:div>
    <w:div w:id="261424197">
      <w:bodyDiv w:val="1"/>
      <w:marLeft w:val="0"/>
      <w:marRight w:val="0"/>
      <w:marTop w:val="0"/>
      <w:marBottom w:val="0"/>
      <w:divBdr>
        <w:top w:val="none" w:sz="0" w:space="0" w:color="auto"/>
        <w:left w:val="none" w:sz="0" w:space="0" w:color="auto"/>
        <w:bottom w:val="none" w:sz="0" w:space="0" w:color="auto"/>
        <w:right w:val="none" w:sz="0" w:space="0" w:color="auto"/>
      </w:divBdr>
      <w:divsChild>
        <w:div w:id="1486317669">
          <w:marLeft w:val="576"/>
          <w:marRight w:val="0"/>
          <w:marTop w:val="200"/>
          <w:marBottom w:val="0"/>
          <w:divBdr>
            <w:top w:val="none" w:sz="0" w:space="0" w:color="auto"/>
            <w:left w:val="none" w:sz="0" w:space="0" w:color="auto"/>
            <w:bottom w:val="none" w:sz="0" w:space="0" w:color="auto"/>
            <w:right w:val="none" w:sz="0" w:space="0" w:color="auto"/>
          </w:divBdr>
        </w:div>
        <w:div w:id="2059544552">
          <w:marLeft w:val="576"/>
          <w:marRight w:val="0"/>
          <w:marTop w:val="200"/>
          <w:marBottom w:val="0"/>
          <w:divBdr>
            <w:top w:val="none" w:sz="0" w:space="0" w:color="auto"/>
            <w:left w:val="none" w:sz="0" w:space="0" w:color="auto"/>
            <w:bottom w:val="none" w:sz="0" w:space="0" w:color="auto"/>
            <w:right w:val="none" w:sz="0" w:space="0" w:color="auto"/>
          </w:divBdr>
        </w:div>
      </w:divsChild>
    </w:div>
    <w:div w:id="408581280">
      <w:bodyDiv w:val="1"/>
      <w:marLeft w:val="0"/>
      <w:marRight w:val="0"/>
      <w:marTop w:val="0"/>
      <w:marBottom w:val="0"/>
      <w:divBdr>
        <w:top w:val="none" w:sz="0" w:space="0" w:color="auto"/>
        <w:left w:val="none" w:sz="0" w:space="0" w:color="auto"/>
        <w:bottom w:val="none" w:sz="0" w:space="0" w:color="auto"/>
        <w:right w:val="none" w:sz="0" w:space="0" w:color="auto"/>
      </w:divBdr>
      <w:divsChild>
        <w:div w:id="1910144310">
          <w:marLeft w:val="446"/>
          <w:marRight w:val="0"/>
          <w:marTop w:val="0"/>
          <w:marBottom w:val="0"/>
          <w:divBdr>
            <w:top w:val="none" w:sz="0" w:space="0" w:color="auto"/>
            <w:left w:val="none" w:sz="0" w:space="0" w:color="auto"/>
            <w:bottom w:val="none" w:sz="0" w:space="0" w:color="auto"/>
            <w:right w:val="none" w:sz="0" w:space="0" w:color="auto"/>
          </w:divBdr>
        </w:div>
        <w:div w:id="1748962124">
          <w:marLeft w:val="446"/>
          <w:marRight w:val="0"/>
          <w:marTop w:val="0"/>
          <w:marBottom w:val="0"/>
          <w:divBdr>
            <w:top w:val="none" w:sz="0" w:space="0" w:color="auto"/>
            <w:left w:val="none" w:sz="0" w:space="0" w:color="auto"/>
            <w:bottom w:val="none" w:sz="0" w:space="0" w:color="auto"/>
            <w:right w:val="none" w:sz="0" w:space="0" w:color="auto"/>
          </w:divBdr>
        </w:div>
        <w:div w:id="243998377">
          <w:marLeft w:val="1166"/>
          <w:marRight w:val="0"/>
          <w:marTop w:val="0"/>
          <w:marBottom w:val="0"/>
          <w:divBdr>
            <w:top w:val="none" w:sz="0" w:space="0" w:color="auto"/>
            <w:left w:val="none" w:sz="0" w:space="0" w:color="auto"/>
            <w:bottom w:val="none" w:sz="0" w:space="0" w:color="auto"/>
            <w:right w:val="none" w:sz="0" w:space="0" w:color="auto"/>
          </w:divBdr>
        </w:div>
        <w:div w:id="749347387">
          <w:marLeft w:val="1166"/>
          <w:marRight w:val="0"/>
          <w:marTop w:val="0"/>
          <w:marBottom w:val="0"/>
          <w:divBdr>
            <w:top w:val="none" w:sz="0" w:space="0" w:color="auto"/>
            <w:left w:val="none" w:sz="0" w:space="0" w:color="auto"/>
            <w:bottom w:val="none" w:sz="0" w:space="0" w:color="auto"/>
            <w:right w:val="none" w:sz="0" w:space="0" w:color="auto"/>
          </w:divBdr>
        </w:div>
        <w:div w:id="1192377349">
          <w:marLeft w:val="1166"/>
          <w:marRight w:val="0"/>
          <w:marTop w:val="0"/>
          <w:marBottom w:val="0"/>
          <w:divBdr>
            <w:top w:val="none" w:sz="0" w:space="0" w:color="auto"/>
            <w:left w:val="none" w:sz="0" w:space="0" w:color="auto"/>
            <w:bottom w:val="none" w:sz="0" w:space="0" w:color="auto"/>
            <w:right w:val="none" w:sz="0" w:space="0" w:color="auto"/>
          </w:divBdr>
        </w:div>
        <w:div w:id="263853925">
          <w:marLeft w:val="446"/>
          <w:marRight w:val="0"/>
          <w:marTop w:val="0"/>
          <w:marBottom w:val="0"/>
          <w:divBdr>
            <w:top w:val="none" w:sz="0" w:space="0" w:color="auto"/>
            <w:left w:val="none" w:sz="0" w:space="0" w:color="auto"/>
            <w:bottom w:val="none" w:sz="0" w:space="0" w:color="auto"/>
            <w:right w:val="none" w:sz="0" w:space="0" w:color="auto"/>
          </w:divBdr>
        </w:div>
      </w:divsChild>
    </w:div>
    <w:div w:id="790590749">
      <w:bodyDiv w:val="1"/>
      <w:marLeft w:val="0"/>
      <w:marRight w:val="0"/>
      <w:marTop w:val="0"/>
      <w:marBottom w:val="0"/>
      <w:divBdr>
        <w:top w:val="none" w:sz="0" w:space="0" w:color="auto"/>
        <w:left w:val="none" w:sz="0" w:space="0" w:color="auto"/>
        <w:bottom w:val="none" w:sz="0" w:space="0" w:color="auto"/>
        <w:right w:val="none" w:sz="0" w:space="0" w:color="auto"/>
      </w:divBdr>
      <w:divsChild>
        <w:div w:id="1244727860">
          <w:marLeft w:val="360"/>
          <w:marRight w:val="0"/>
          <w:marTop w:val="480"/>
          <w:marBottom w:val="0"/>
          <w:divBdr>
            <w:top w:val="none" w:sz="0" w:space="0" w:color="auto"/>
            <w:left w:val="none" w:sz="0" w:space="0" w:color="auto"/>
            <w:bottom w:val="none" w:sz="0" w:space="0" w:color="auto"/>
            <w:right w:val="none" w:sz="0" w:space="0" w:color="auto"/>
          </w:divBdr>
        </w:div>
        <w:div w:id="1488782047">
          <w:marLeft w:val="360"/>
          <w:marRight w:val="0"/>
          <w:marTop w:val="480"/>
          <w:marBottom w:val="0"/>
          <w:divBdr>
            <w:top w:val="none" w:sz="0" w:space="0" w:color="auto"/>
            <w:left w:val="none" w:sz="0" w:space="0" w:color="auto"/>
            <w:bottom w:val="none" w:sz="0" w:space="0" w:color="auto"/>
            <w:right w:val="none" w:sz="0" w:space="0" w:color="auto"/>
          </w:divBdr>
        </w:div>
        <w:div w:id="1700548526">
          <w:marLeft w:val="360"/>
          <w:marRight w:val="0"/>
          <w:marTop w:val="480"/>
          <w:marBottom w:val="0"/>
          <w:divBdr>
            <w:top w:val="none" w:sz="0" w:space="0" w:color="auto"/>
            <w:left w:val="none" w:sz="0" w:space="0" w:color="auto"/>
            <w:bottom w:val="none" w:sz="0" w:space="0" w:color="auto"/>
            <w:right w:val="none" w:sz="0" w:space="0" w:color="auto"/>
          </w:divBdr>
        </w:div>
        <w:div w:id="166412224">
          <w:marLeft w:val="360"/>
          <w:marRight w:val="0"/>
          <w:marTop w:val="480"/>
          <w:marBottom w:val="0"/>
          <w:divBdr>
            <w:top w:val="none" w:sz="0" w:space="0" w:color="auto"/>
            <w:left w:val="none" w:sz="0" w:space="0" w:color="auto"/>
            <w:bottom w:val="none" w:sz="0" w:space="0" w:color="auto"/>
            <w:right w:val="none" w:sz="0" w:space="0" w:color="auto"/>
          </w:divBdr>
        </w:div>
        <w:div w:id="1594320942">
          <w:marLeft w:val="360"/>
          <w:marRight w:val="0"/>
          <w:marTop w:val="480"/>
          <w:marBottom w:val="0"/>
          <w:divBdr>
            <w:top w:val="none" w:sz="0" w:space="0" w:color="auto"/>
            <w:left w:val="none" w:sz="0" w:space="0" w:color="auto"/>
            <w:bottom w:val="none" w:sz="0" w:space="0" w:color="auto"/>
            <w:right w:val="none" w:sz="0" w:space="0" w:color="auto"/>
          </w:divBdr>
        </w:div>
        <w:div w:id="1872498430">
          <w:marLeft w:val="360"/>
          <w:marRight w:val="0"/>
          <w:marTop w:val="480"/>
          <w:marBottom w:val="0"/>
          <w:divBdr>
            <w:top w:val="none" w:sz="0" w:space="0" w:color="auto"/>
            <w:left w:val="none" w:sz="0" w:space="0" w:color="auto"/>
            <w:bottom w:val="none" w:sz="0" w:space="0" w:color="auto"/>
            <w:right w:val="none" w:sz="0" w:space="0" w:color="auto"/>
          </w:divBdr>
        </w:div>
      </w:divsChild>
    </w:div>
    <w:div w:id="1552881243">
      <w:bodyDiv w:val="1"/>
      <w:marLeft w:val="0"/>
      <w:marRight w:val="0"/>
      <w:marTop w:val="0"/>
      <w:marBottom w:val="0"/>
      <w:divBdr>
        <w:top w:val="none" w:sz="0" w:space="0" w:color="auto"/>
        <w:left w:val="none" w:sz="0" w:space="0" w:color="auto"/>
        <w:bottom w:val="none" w:sz="0" w:space="0" w:color="auto"/>
        <w:right w:val="none" w:sz="0" w:space="0" w:color="auto"/>
      </w:divBdr>
    </w:div>
    <w:div w:id="1876113633">
      <w:bodyDiv w:val="1"/>
      <w:marLeft w:val="0"/>
      <w:marRight w:val="0"/>
      <w:marTop w:val="0"/>
      <w:marBottom w:val="0"/>
      <w:divBdr>
        <w:top w:val="none" w:sz="0" w:space="0" w:color="auto"/>
        <w:left w:val="none" w:sz="0" w:space="0" w:color="auto"/>
        <w:bottom w:val="none" w:sz="0" w:space="0" w:color="auto"/>
        <w:right w:val="none" w:sz="0" w:space="0" w:color="auto"/>
      </w:divBdr>
      <w:divsChild>
        <w:div w:id="1388993999">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dc:creator>
  <cp:keywords/>
  <dc:description/>
  <cp:lastModifiedBy>Inge Petersen</cp:lastModifiedBy>
  <cp:revision>2</cp:revision>
  <dcterms:created xsi:type="dcterms:W3CDTF">2023-10-26T13:01:00Z</dcterms:created>
  <dcterms:modified xsi:type="dcterms:W3CDTF">2023-10-26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2c500cdcbe5166a9dcf756982cb35b6deb30b0a68678167a9af8dea7c9b1bc</vt:lpwstr>
  </property>
</Properties>
</file>